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3DB4D" w14:textId="0B2A50F6" w:rsidR="007523E0" w:rsidRPr="00BA3FA7" w:rsidRDefault="007523E0" w:rsidP="007523E0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0"/>
          <w:lang w:val="en-US"/>
        </w:rPr>
        <w:t>Supplementary Material</w:t>
      </w:r>
      <w:r w:rsidRPr="00BA3FA7">
        <w:rPr>
          <w:rFonts w:ascii="Times New Roman" w:hAnsi="Times New Roman" w:cs="Times New Roman"/>
          <w:b/>
          <w:i/>
          <w:sz w:val="24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Characteristics associated with</w:t>
      </w:r>
      <w:r w:rsidRPr="00BA3FA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household transmission of SARS-CoV-2 in Ontario, Canada</w:t>
      </w:r>
    </w:p>
    <w:p w14:paraId="7DB0E7B8" w14:textId="77777777" w:rsidR="007523E0" w:rsidRPr="00BA3FA7" w:rsidRDefault="007523E0" w:rsidP="007523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Authors</w:t>
      </w:r>
      <w:proofErr w:type="gramStart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Lauren A. Paul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Sc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lauren.paul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Nick Danema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f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nick.daneman@sunnybrook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Kevin A. Brown, </w:t>
      </w:r>
      <w:proofErr w:type="spellStart"/>
      <w:r w:rsidRPr="00741750">
        <w:rPr>
          <w:rFonts w:ascii="Times New Roman" w:hAnsi="Times New Roman" w:cs="Times New Roman"/>
          <w:sz w:val="20"/>
          <w:szCs w:val="20"/>
          <w:lang w:val="en-US"/>
        </w:rPr>
        <w:t>Ph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c,g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kevin.brow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James Johnso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P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james.johnso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Trevor van Inge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P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,i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trevor.vaninge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Eugene Joh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PH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eugene.joh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Sarah E. Wilso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c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sarah.wilso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Sarah A. Bucha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,g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sarah.buchan@oahpp.ca</w:t>
      </w:r>
    </w:p>
    <w:p w14:paraId="06B67A61" w14:textId="77777777" w:rsidR="007523E0" w:rsidRPr="00741750" w:rsidRDefault="007523E0" w:rsidP="007523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Affiliations</w:t>
      </w:r>
      <w:proofErr w:type="gramStart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proofErr w:type="spellStart"/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Heal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rotection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, Public Health Ontario, 661 University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Floor 17, Toronto, ON, M5G 1M1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Sunnybrook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Research Institute, Sunnybrook Health Sciences Centre, 2075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Bayview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Ave., Toronto, ON, M4N 3M5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ICES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, 2075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Bayview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oom 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G1 06, Toronto, ON, M4N 3M5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Division</w:t>
      </w:r>
      <w:proofErr w:type="spellEnd"/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of Infectious Diseases, Sunnybrook Health Sciences Centr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075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ayvie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ve., Room B1 03, 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Toronto, 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4N 3M5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</w:t>
      </w:r>
    </w:p>
    <w:p w14:paraId="21818A85" w14:textId="77777777" w:rsidR="007523E0" w:rsidRPr="00741750" w:rsidRDefault="007523E0" w:rsidP="007523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of Medicine, University of Toronto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 Queen’s Park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r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W, Floor 3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Toronto, 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5S 3H2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 </w:t>
      </w:r>
    </w:p>
    <w:p w14:paraId="01ABDB66" w14:textId="77777777" w:rsidR="007523E0" w:rsidRDefault="007523E0" w:rsidP="007523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Health Policy, Management and Evaluation, University of Toronto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55 College St., Suite 425, Toronto, 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5T 3M6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</w:t>
      </w:r>
    </w:p>
    <w:p w14:paraId="390C8BAE" w14:textId="77777777" w:rsidR="007523E0" w:rsidRPr="00BA3FA7" w:rsidRDefault="007523E0" w:rsidP="007523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Dalla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Lana School of Public Health, University of Toronto, 155 College St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Room 500, Toronto, ON, M5T 3M7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Environmental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and Occupational Health, Public Health Ontario, 480 University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Suite 300, Toronto, ON, M5G 1V2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Knowledge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Services, Public Health Ontario, 480 University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Suite 300, Toronto, ON, M5G 1V2, Canada</w:t>
      </w:r>
    </w:p>
    <w:p w14:paraId="315771D3" w14:textId="77777777" w:rsidR="007523E0" w:rsidRDefault="007523E0" w:rsidP="007523E0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31FB922" w14:textId="2B914DF6" w:rsidR="00E1202C" w:rsidRPr="007523E0" w:rsidRDefault="007523E0" w:rsidP="007523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proofErr w:type="gramStart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Sarah Buchan, PhD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Public Health Ontario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661 University Avenue, Floor 17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Toronto, Ontario, M5G 1M1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Tel: 647-260-7274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Email: </w:t>
      </w:r>
      <w:hyperlink r:id="rId7" w:history="1">
        <w:r w:rsidRPr="00BA3FA7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sarah.buchan@oahpp.ca</w:t>
        </w:r>
      </w:hyperlink>
    </w:p>
    <w:p w14:paraId="58077258" w14:textId="77777777" w:rsidR="007523E0" w:rsidRDefault="007523E0" w:rsidP="00FE6AB2">
      <w:pPr>
        <w:rPr>
          <w:rFonts w:ascii="Times New Roman" w:hAnsi="Times New Roman" w:cs="Times New Roman"/>
          <w:sz w:val="20"/>
          <w:szCs w:val="20"/>
          <w:lang w:val="en-US"/>
        </w:rPr>
        <w:sectPr w:rsidR="007523E0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en-CA"/>
        </w:rPr>
        <w:id w:val="-133398142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1E2CDD5" w14:textId="77777777" w:rsidR="007523E0" w:rsidRPr="00E03E57" w:rsidRDefault="007523E0" w:rsidP="007523E0">
          <w:pPr>
            <w:pStyle w:val="TOCHeading"/>
            <w:rPr>
              <w:rFonts w:ascii="Times New Roman" w:hAnsi="Times New Roman" w:cs="Times New Roman"/>
              <w:sz w:val="20"/>
              <w:szCs w:val="20"/>
            </w:rPr>
          </w:pPr>
        </w:p>
        <w:p w14:paraId="44FF19F4" w14:textId="77777777" w:rsidR="007523E0" w:rsidRPr="00D5706F" w:rsidRDefault="007523E0" w:rsidP="007523E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CA"/>
            </w:rPr>
          </w:pPr>
          <w:r w:rsidRPr="00E03E5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begin"/>
          </w:r>
          <w:r w:rsidRPr="00E03E5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instrText xml:space="preserve"> TOC \o "1-3" \h \z \u </w:instrText>
          </w:r>
          <w:r w:rsidRPr="00E03E5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separate"/>
          </w:r>
          <w:hyperlink w:anchor="_Toc52365860" w:history="1">
            <w:r w:rsidRPr="00D5706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pplementary Definitions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52365860 \h </w:instrTex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9937A9D" w14:textId="77777777" w:rsidR="007523E0" w:rsidRPr="00D5706F" w:rsidRDefault="007523E0" w:rsidP="007523E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CA"/>
            </w:rPr>
          </w:pPr>
          <w:hyperlink w:anchor="_Toc52365861" w:history="1">
            <w:r w:rsidRPr="00D5706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pplementary Tables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52365861 \h </w:instrTex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D38BC2" w14:textId="77777777" w:rsidR="007523E0" w:rsidRPr="00D5706F" w:rsidRDefault="007523E0" w:rsidP="007523E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CA"/>
            </w:rPr>
          </w:pPr>
          <w:hyperlink w:anchor="_Toc52365862" w:history="1">
            <w:r w:rsidRPr="00D5706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pplementary Figures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52365862 \h </w:instrTex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1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3A5908E" w14:textId="77777777" w:rsidR="007523E0" w:rsidRPr="00D5706F" w:rsidRDefault="007523E0" w:rsidP="007523E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CA"/>
            </w:rPr>
          </w:pPr>
          <w:hyperlink w:anchor="_Toc52365863" w:history="1">
            <w:r w:rsidRPr="00D5706F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ferences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52365863 \h </w:instrTex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Pr="00D5706F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1A773D3" w14:textId="77777777" w:rsidR="007523E0" w:rsidRPr="00E03E57" w:rsidRDefault="007523E0" w:rsidP="007523E0">
          <w:pPr>
            <w:rPr>
              <w:rFonts w:ascii="Times New Roman" w:hAnsi="Times New Roman" w:cs="Times New Roman"/>
              <w:sz w:val="20"/>
              <w:szCs w:val="20"/>
            </w:rPr>
          </w:pPr>
          <w:r w:rsidRPr="00E03E5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130E0686" w14:textId="0C23E4A6" w:rsidR="00FE6AB2" w:rsidRPr="00E03E57" w:rsidRDefault="00FE6AB2" w:rsidP="00FE6A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A6A6D4" w14:textId="77777777" w:rsidR="008E287A" w:rsidRPr="00E03E57" w:rsidRDefault="008E287A" w:rsidP="00FE6A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F5C581" w14:textId="77777777" w:rsidR="008E287A" w:rsidRPr="00E03E57" w:rsidRDefault="008E287A" w:rsidP="007162E6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sectPr w:rsidR="008E287A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0AE3F5D" w14:textId="763C6B85" w:rsidR="007162E6" w:rsidRPr="00E03E57" w:rsidRDefault="007162E6" w:rsidP="007162E6">
      <w:pPr>
        <w:pStyle w:val="Heading1"/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</w:pPr>
      <w:bookmarkStart w:id="0" w:name="_Toc52365860"/>
      <w:r w:rsidRPr="00E03E57"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  <w:lastRenderedPageBreak/>
        <w:t>Supplementary Definitions</w:t>
      </w:r>
      <w:bookmarkEnd w:id="0"/>
    </w:p>
    <w:p w14:paraId="4E05820D" w14:textId="77777777" w:rsidR="00584EA2" w:rsidRPr="00E03E57" w:rsidRDefault="00584EA2" w:rsidP="00584EA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DC9AF7" w14:textId="7678A195" w:rsidR="00584EA2" w:rsidRPr="00E03E57" w:rsidRDefault="00F05C42" w:rsidP="00584E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>Housing suitability</w:t>
      </w:r>
      <w:r w:rsidR="00584EA2" w:rsidRPr="00E03E57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92971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Private </w:t>
      </w:r>
      <w:r w:rsidR="00A139E2" w:rsidRPr="00E03E57">
        <w:rPr>
          <w:rFonts w:ascii="Times New Roman" w:hAnsi="Times New Roman" w:cs="Times New Roman"/>
          <w:sz w:val="20"/>
          <w:szCs w:val="20"/>
          <w:lang w:val="en-US"/>
        </w:rPr>
        <w:t>dwellings</w:t>
      </w:r>
      <w:r w:rsidR="00092971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that have enough bedrooms for the size an</w:t>
      </w:r>
      <w:r w:rsidR="0018342C" w:rsidRPr="00E03E57">
        <w:rPr>
          <w:rFonts w:ascii="Times New Roman" w:hAnsi="Times New Roman" w:cs="Times New Roman"/>
          <w:sz w:val="20"/>
          <w:szCs w:val="20"/>
          <w:lang w:val="en-US"/>
        </w:rPr>
        <w:t>d composition of the household. B</w:t>
      </w:r>
      <w:r w:rsidR="00092971" w:rsidRPr="00E03E57">
        <w:rPr>
          <w:rFonts w:ascii="Times New Roman" w:hAnsi="Times New Roman" w:cs="Times New Roman"/>
          <w:sz w:val="20"/>
          <w:szCs w:val="20"/>
          <w:lang w:val="en-US"/>
        </w:rPr>
        <w:t>ased on the age, sex, and relationships among household mem</w:t>
      </w:r>
      <w:r w:rsidR="0018342C" w:rsidRPr="00E03E57">
        <w:rPr>
          <w:rFonts w:ascii="Times New Roman" w:hAnsi="Times New Roman" w:cs="Times New Roman"/>
          <w:sz w:val="20"/>
          <w:szCs w:val="20"/>
          <w:lang w:val="en-US"/>
        </w:rPr>
        <w:t>bers</w:t>
      </w:r>
      <w:r w:rsidR="00092971" w:rsidRPr="00E03E5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URL":"https://www12.statcan.gc.ca/census-recensement/2016/ref/dict/az1-eng.cfm?topic=az1","accessed":{"date-parts":[["2020","9","29"]]},"author":[{"dropping-particle":"","family":"Statistics Canada","given":"","non-dropping-particle":"","parse-names":false,"suffix":""}],"id":"ITEM-1","issued":{"date-parts":[["2017"]]},"title":"Dictionary, Census of Population, 2016","type":"webpage"},"uris":["http://www.mendeley.com/documents/?uuid=ba5bde29-b284-4134-b993-9c48bd75ffd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54872083" w14:textId="0305502B" w:rsidR="00040DFA" w:rsidRPr="00E03E57" w:rsidRDefault="00040DFA" w:rsidP="00584E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Multiple </w:t>
      </w:r>
      <w:r w:rsidR="00764399" w:rsidRPr="00E03E57">
        <w:rPr>
          <w:rFonts w:ascii="Times New Roman" w:hAnsi="Times New Roman" w:cs="Times New Roman"/>
          <w:b/>
          <w:sz w:val="20"/>
          <w:szCs w:val="20"/>
          <w:lang w:val="en-US"/>
        </w:rPr>
        <w:t>persons</w:t>
      </w: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r room: </w:t>
      </w:r>
      <w:r w:rsidR="00A139E2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An indicator of the level of crowding in a private dwelling. 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>Calculated by dividing the number of persons in the household by the number of rooms in the dwelling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URL":"https://www12.statcan.gc.ca/census-recensement/2016/ref/dict/az1-eng.cfm?topic=az1","accessed":{"date-parts":[["2020","9","29"]]},"author":[{"dropping-particle":"","family":"Statistics Canada","given":"","non-dropping-particle":"","parse-names":false,"suffix":""}],"id":"ITEM-1","issued":{"date-parts":[["2017"]]},"title":"Dictionary, Census of Population, 2016","type":"webpage"},"uris":["http://www.mendeley.com/documents/?uuid=ba5bde29-b284-4134-b993-9c48bd75ffd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19E0878E" w14:textId="706770B8" w:rsidR="00B601ED" w:rsidRPr="00E03E57" w:rsidRDefault="00B601ED" w:rsidP="00584E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Census family: 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>A married couple and the children, if any, of either and/or both spouses; a couple living common law and the children, if any, of either and/or both partners; or a lone parent of any marital status with at least one child living in the same dwelling and that child or those children. All members of a particular census family live in the same dwelling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URL":"https://www12.statcan.gc.ca/census-recensement/2016/ref/dict/az1-eng.cfm?topic=az1","accessed":{"date-parts":[["2020","9","29"]]},"author":[{"dropping-particle":"","family":"Statistics Canada","given":"","non-dropping-particle":"","parse-names":false,"suffix":""}],"id":"ITEM-1","issued":{"date-parts":[["2017"]]},"title":"Dictionary, Census of Population, 2016","type":"webpage"},"uris":["http://www.mendeley.com/documents/?uuid=ba5bde29-b284-4134-b993-9c48bd75ffd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5C31E2D3" w14:textId="249A6B88" w:rsidR="00584EA2" w:rsidRPr="00E03E57" w:rsidRDefault="00584EA2" w:rsidP="00584E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>Multi-family households:</w:t>
      </w:r>
      <w:r w:rsidR="00F05C42"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05C42" w:rsidRPr="00E03E57">
        <w:rPr>
          <w:rFonts w:ascii="Times New Roman" w:hAnsi="Times New Roman" w:cs="Times New Roman"/>
          <w:sz w:val="20"/>
          <w:szCs w:val="20"/>
          <w:lang w:val="en-US"/>
        </w:rPr>
        <w:t>Households in which two or more census families occupy the same private dwelling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URL":"https://www12.statcan.gc.ca/census-recensement/2016/ref/dict/az1-eng.cfm?topic=az1","accessed":{"date-parts":[["2020","9","29"]]},"author":[{"dropping-particle":"","family":"Statistics Canada","given":"","non-dropping-particle":"","parse-names":false,"suffix":""}],"id":"ITEM-1","issued":{"date-parts":[["2017"]]},"title":"Dictionary, Census of Population, 2016","type":"webpage"},"uris":["http://www.mendeley.com/documents/?uuid=ba5bde29-b284-4134-b993-9c48bd75ffd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6BCD9E68" w14:textId="06E6D01D" w:rsidR="00584EA2" w:rsidRPr="00E03E57" w:rsidRDefault="00894851" w:rsidP="00584E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>Economic family</w:t>
      </w:r>
      <w:r w:rsidR="00584EA2" w:rsidRPr="00E03E57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B601ED"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B601E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group of two or more persons who live in the same dwelling and are related to each other by blood, marriage, common-law union, adoption or a foster relationship.</w:t>
      </w:r>
      <w:r w:rsidR="00274BB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By definition, all persons who are members of a census family are also members of an economic family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URL":"https://www12.statcan.gc.ca/census-recensement/2016/ref/dict/az1-eng.cfm?topic=az1","accessed":{"date-parts":[["2020","9","29"]]},"author":[{"dropping-particle":"","family":"Statistics Canada","given":"","non-dropping-particle":"","parse-names":false,"suffix":""}],"id":"ITEM-1","issued":{"date-parts":[["2017"]]},"title":"Dictionary, Census of Population, 2016","type":"webpage"},"uris":["http://www.mendeley.com/documents/?uuid=ba5bde29-b284-4134-b993-9c48bd75ffd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19D3FF4F" w14:textId="39EAE1A3" w:rsidR="0069076F" w:rsidRPr="00E03E57" w:rsidRDefault="00584EA2" w:rsidP="00867B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69076F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>Community type:</w:t>
      </w:r>
      <w:r w:rsidR="003108AC"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 xml:space="preserve">Categorized using </w:t>
      </w:r>
      <w:r w:rsidR="003108AC" w:rsidRPr="00E03E57">
        <w:rPr>
          <w:rFonts w:ascii="Times New Roman" w:hAnsi="Times New Roman" w:cs="Times New Roman"/>
          <w:sz w:val="20"/>
          <w:szCs w:val="20"/>
          <w:lang w:val="en-US"/>
        </w:rPr>
        <w:t>Health Quality Ontario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="003108AC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geographic </w:t>
      </w:r>
      <w:proofErr w:type="spellStart"/>
      <w:r w:rsidR="003108AC" w:rsidRPr="00E03E57">
        <w:rPr>
          <w:rFonts w:ascii="Times New Roman" w:hAnsi="Times New Roman" w:cs="Times New Roman"/>
          <w:sz w:val="20"/>
          <w:szCs w:val="20"/>
          <w:lang w:val="en-US"/>
        </w:rPr>
        <w:t>stratifier</w:t>
      </w:r>
      <w:proofErr w:type="spellEnd"/>
      <w:r w:rsidR="00F233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>approach</w:t>
      </w:r>
      <w:r w:rsidR="00867B4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67B4A">
        <w:rPr>
          <w:rFonts w:ascii="Times New Roman" w:hAnsi="Times New Roman" w:cs="Times New Roman"/>
          <w:sz w:val="20"/>
          <w:szCs w:val="20"/>
          <w:lang w:val="en-US"/>
        </w:rPr>
        <w:t>which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>group</w:t>
      </w:r>
      <w:r w:rsidR="00867B4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 xml:space="preserve">dissemination areas 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 xml:space="preserve">a four category urban/rural continuum 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>based on community size</w:t>
      </w:r>
      <w:r w:rsidR="000211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23364">
        <w:rPr>
          <w:rFonts w:ascii="Times New Roman" w:hAnsi="Times New Roman" w:cs="Times New Roman"/>
          <w:sz w:val="20"/>
          <w:szCs w:val="20"/>
          <w:lang w:val="en-US"/>
        </w:rPr>
        <w:t>population density</w:t>
      </w:r>
      <w:r w:rsidR="00021161" w:rsidRPr="00021161">
        <w:rPr>
          <w:rFonts w:ascii="Times New Roman" w:hAnsi="Times New Roman" w:cs="Times New Roman"/>
          <w:sz w:val="20"/>
          <w:szCs w:val="20"/>
          <w:lang w:val="en-US"/>
        </w:rPr>
        <w:t>, and level of integration with a census metropolitan area or census agglomeration</w:t>
      </w:r>
      <w:r w:rsidR="003108AC" w:rsidRPr="00E03E5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="007F7846" w:rsidRPr="00E03E57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author":[{"dropping-particle":"","family":"Health Quality Ontario","given":"","non-dropping-particle":"","parse-names":false,"suffix":""}],"id":"ITEM-1","issued":{"date-parts":[["2019"]]},"publisher-place":"Toronto, ON","title":"Geographic Location Methods Review: Summary Report","type":"report"},"uris":["http://www.mendeley.com/documents/?uuid=8c127486-b2e6-4bf4-a7bf-7b0ea731e5cf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819F6" w:rsidRPr="00E03E5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</w:t>
      </w:r>
      <w:r w:rsidR="000819F6"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5E497E86" w14:textId="6BC182BE" w:rsidR="007162E6" w:rsidRPr="00E03E57" w:rsidRDefault="007162E6" w:rsidP="007162E6">
      <w:pPr>
        <w:pStyle w:val="Heading1"/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</w:pPr>
      <w:bookmarkStart w:id="1" w:name="_Toc52365861"/>
      <w:r w:rsidRPr="00E03E57"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  <w:lastRenderedPageBreak/>
        <w:t>Supplementary Tables</w:t>
      </w:r>
      <w:bookmarkEnd w:id="1"/>
    </w:p>
    <w:p w14:paraId="36BB84D7" w14:textId="77777777" w:rsidR="007162E6" w:rsidRPr="00E03E57" w:rsidRDefault="007162E6" w:rsidP="007162E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1D0CDC" w14:textId="77777777" w:rsidR="00F84207" w:rsidRPr="00E03E57" w:rsidRDefault="00F84207" w:rsidP="00FE6A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>Supplementary Table S1.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7536" w:rsidRPr="00E03E57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>ealth regions</w:t>
      </w:r>
      <w:r w:rsidR="00F47536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and public health units</w:t>
      </w:r>
      <w:r w:rsidR="00786C85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across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Ontari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800"/>
      </w:tblGrid>
      <w:tr w:rsidR="00F84207" w:rsidRPr="00E03E57" w14:paraId="512A68B0" w14:textId="77777777" w:rsidTr="000501E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F7CAF27" w14:textId="77777777" w:rsidR="00F84207" w:rsidRPr="00E03E57" w:rsidRDefault="00F84207" w:rsidP="009A1D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Region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</w:tcPr>
          <w:p w14:paraId="2C624629" w14:textId="77777777" w:rsidR="00F84207" w:rsidRPr="00E03E57" w:rsidRDefault="00F84207" w:rsidP="009A1D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lic Health Units</w:t>
            </w:r>
          </w:p>
        </w:tc>
      </w:tr>
      <w:tr w:rsidR="00F84207" w:rsidRPr="00E03E57" w14:paraId="4DCF5052" w14:textId="77777777" w:rsidTr="000501EE">
        <w:tc>
          <w:tcPr>
            <w:tcW w:w="1560" w:type="dxa"/>
            <w:tcBorders>
              <w:top w:val="single" w:sz="4" w:space="0" w:color="auto"/>
            </w:tcBorders>
          </w:tcPr>
          <w:p w14:paraId="62FF00F3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800" w:type="dxa"/>
            <w:tcBorders>
              <w:top w:val="single" w:sz="4" w:space="0" w:color="auto"/>
            </w:tcBorders>
          </w:tcPr>
          <w:p w14:paraId="6BD46263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thwestern Health Unit, Thunder Bay District Health Unit, Algoma Public Health, North Bay Parry Sound District Health Unit, Porcupine Health Unit, Public Health Sudbury &amp; Districts, and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skaming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 Unit</w:t>
            </w:r>
          </w:p>
        </w:tc>
      </w:tr>
      <w:tr w:rsidR="00F84207" w:rsidRPr="00E03E57" w14:paraId="4528B20C" w14:textId="77777777" w:rsidTr="000501EE">
        <w:tc>
          <w:tcPr>
            <w:tcW w:w="1560" w:type="dxa"/>
          </w:tcPr>
          <w:p w14:paraId="25494A69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</w:t>
            </w:r>
          </w:p>
        </w:tc>
        <w:tc>
          <w:tcPr>
            <w:tcW w:w="7800" w:type="dxa"/>
          </w:tcPr>
          <w:p w14:paraId="07B851D9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tawa Public Health, Eastern Ontario Health Unit, Hastings Prince Edward Public Health, Kingston, Frontenac and Lennox &amp;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ngton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 Health, Leeds, Grenville &amp; Lanark District Health Unit, and Renfrew County and District Health Unit</w:t>
            </w:r>
          </w:p>
        </w:tc>
      </w:tr>
      <w:tr w:rsidR="00F84207" w:rsidRPr="00E03E57" w14:paraId="15E8709E" w14:textId="77777777" w:rsidTr="000501EE">
        <w:tc>
          <w:tcPr>
            <w:tcW w:w="1560" w:type="dxa"/>
          </w:tcPr>
          <w:p w14:paraId="45434363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 East </w:t>
            </w:r>
          </w:p>
        </w:tc>
        <w:tc>
          <w:tcPr>
            <w:tcW w:w="7800" w:type="dxa"/>
          </w:tcPr>
          <w:p w14:paraId="407CFC50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ham Region Health Department,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iburton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awartha, Pine Ridge District Health Unit, Peel Public Health, Peterborough Public Health, Simcoe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koka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 Health Unit, and York Region Public Health</w:t>
            </w:r>
          </w:p>
        </w:tc>
      </w:tr>
      <w:tr w:rsidR="00F84207" w:rsidRPr="00E03E57" w14:paraId="04EDF739" w14:textId="77777777" w:rsidTr="000501EE">
        <w:tc>
          <w:tcPr>
            <w:tcW w:w="1560" w:type="dxa"/>
          </w:tcPr>
          <w:p w14:paraId="113511ED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West</w:t>
            </w:r>
          </w:p>
        </w:tc>
        <w:tc>
          <w:tcPr>
            <w:tcW w:w="7800" w:type="dxa"/>
          </w:tcPr>
          <w:p w14:paraId="3BFD713D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nt County Health Unit, City of Hamilton Public Health Services,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dimand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rfolk Health Unit,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ton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on Public Health, Niagara Region Public Health, Region of Waterloo Public Health and Emergency Services, and Wellington-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ferin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uelph Public Health</w:t>
            </w:r>
          </w:p>
        </w:tc>
      </w:tr>
      <w:tr w:rsidR="00F84207" w:rsidRPr="00E03E57" w14:paraId="11B8BD13" w14:textId="77777777" w:rsidTr="000501EE">
        <w:tc>
          <w:tcPr>
            <w:tcW w:w="1560" w:type="dxa"/>
          </w:tcPr>
          <w:p w14:paraId="3831F2D1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onto</w:t>
            </w:r>
          </w:p>
        </w:tc>
        <w:tc>
          <w:tcPr>
            <w:tcW w:w="7800" w:type="dxa"/>
          </w:tcPr>
          <w:p w14:paraId="6F3CFCBC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onto Public Health</w:t>
            </w:r>
          </w:p>
        </w:tc>
      </w:tr>
      <w:tr w:rsidR="00F84207" w:rsidRPr="00E03E57" w14:paraId="599BF29E" w14:textId="77777777" w:rsidTr="000501EE">
        <w:tc>
          <w:tcPr>
            <w:tcW w:w="1560" w:type="dxa"/>
            <w:tcBorders>
              <w:bottom w:val="single" w:sz="4" w:space="0" w:color="auto"/>
            </w:tcBorders>
          </w:tcPr>
          <w:p w14:paraId="773A3048" w14:textId="77777777" w:rsidR="00F84207" w:rsidRPr="00E03E57" w:rsidRDefault="00F8420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7800" w:type="dxa"/>
            <w:tcBorders>
              <w:bottom w:val="single" w:sz="4" w:space="0" w:color="auto"/>
            </w:tcBorders>
          </w:tcPr>
          <w:p w14:paraId="0E5B24B5" w14:textId="77777777" w:rsidR="00F84207" w:rsidRPr="00E03E57" w:rsidRDefault="00A66648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ham-Kent Public Health, Grey Bruce Health Unit, Huron Perth Public Health, Lambton Public Health, Middlesex-London Health Unit, Southwestern Public Health, and Windsor-Essex County Health Unit</w:t>
            </w:r>
          </w:p>
        </w:tc>
      </w:tr>
    </w:tbl>
    <w:p w14:paraId="00FD19BD" w14:textId="77777777" w:rsidR="00640CD5" w:rsidRPr="00E03E57" w:rsidRDefault="00640CD5" w:rsidP="00640C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B78073" w14:textId="77777777" w:rsidR="00F84207" w:rsidRPr="00E03E57" w:rsidRDefault="00F84207" w:rsidP="00FE6AB2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F84207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0C78894" w14:textId="2DE5F487" w:rsidR="00FE6AB2" w:rsidRPr="00E03E57" w:rsidRDefault="00F84207" w:rsidP="00FE6A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2</w:t>
      </w:r>
      <w:r w:rsidR="00FE6AB2" w:rsidRPr="00E03E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FE6AB2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index cases</w:t>
      </w:r>
      <w:r w:rsidR="009107B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="002557C3" w:rsidRPr="00E03E57">
        <w:rPr>
          <w:rFonts w:ascii="Times New Roman" w:hAnsi="Times New Roman" w:cs="Times New Roman"/>
          <w:sz w:val="20"/>
          <w:szCs w:val="20"/>
          <w:lang w:val="en-US"/>
        </w:rPr>
        <w:t>household transmission</w:t>
      </w:r>
      <w:r w:rsidR="00FE6AB2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ompared to secondary ca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767"/>
        <w:gridCol w:w="2765"/>
      </w:tblGrid>
      <w:tr w:rsidR="00FE6AB2" w:rsidRPr="00E03E57" w14:paraId="27476911" w14:textId="77777777" w:rsidTr="00BE2015"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DB0F" w14:textId="77777777" w:rsidR="00B518A8" w:rsidRPr="00E03E57" w:rsidRDefault="00B518A8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F04B2F3" w14:textId="52B7E12D" w:rsidR="00FE6AB2" w:rsidRPr="00E03E57" w:rsidRDefault="00FE6AB2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DFDB" w14:textId="08BA444E" w:rsidR="006A5968" w:rsidRPr="00E03E57" w:rsidRDefault="00FE6AB2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s</w:t>
            </w:r>
            <w:r w:rsidR="009107BD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</w:t>
            </w:r>
          </w:p>
          <w:p w14:paraId="51E5A4A2" w14:textId="2FCC9260" w:rsidR="00FE6AB2" w:rsidRPr="00E03E57" w:rsidRDefault="002557C3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</w:p>
          <w:p w14:paraId="71E9C65F" w14:textId="77777777" w:rsidR="00FE6AB2" w:rsidRPr="00E03E57" w:rsidRDefault="00FE6AB2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,067)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2B731" w14:textId="77777777" w:rsidR="00FE6AB2" w:rsidRPr="00E03E57" w:rsidRDefault="00FE6AB2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cases</w:t>
            </w:r>
          </w:p>
          <w:p w14:paraId="692ABAA6" w14:textId="77777777" w:rsidR="00FE6AB2" w:rsidRPr="00E03E57" w:rsidRDefault="00FE6AB2" w:rsidP="00A420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,656)</w:t>
            </w:r>
          </w:p>
        </w:tc>
      </w:tr>
      <w:tr w:rsidR="00FE6AB2" w:rsidRPr="00E03E57" w14:paraId="6ED3F835" w14:textId="77777777" w:rsidTr="00BE2015">
        <w:tc>
          <w:tcPr>
            <w:tcW w:w="2045" w:type="pct"/>
            <w:tcBorders>
              <w:top w:val="single" w:sz="4" w:space="0" w:color="auto"/>
            </w:tcBorders>
          </w:tcPr>
          <w:p w14:paraId="79968731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N, %)</w:t>
            </w:r>
          </w:p>
        </w:tc>
        <w:tc>
          <w:tcPr>
            <w:tcW w:w="1478" w:type="pct"/>
            <w:tcBorders>
              <w:top w:val="single" w:sz="4" w:space="0" w:color="auto"/>
            </w:tcBorders>
          </w:tcPr>
          <w:p w14:paraId="1ECD50B9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  <w:tcBorders>
              <w:top w:val="single" w:sz="4" w:space="0" w:color="auto"/>
            </w:tcBorders>
          </w:tcPr>
          <w:p w14:paraId="459E8EAA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6AB2" w:rsidRPr="00E03E57" w14:paraId="30BD0A74" w14:textId="77777777" w:rsidTr="00BE2015">
        <w:tc>
          <w:tcPr>
            <w:tcW w:w="2045" w:type="pct"/>
          </w:tcPr>
          <w:p w14:paraId="54E5EB09" w14:textId="32963954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478" w:type="pct"/>
          </w:tcPr>
          <w:p w14:paraId="137693C3" w14:textId="40542F6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4 (4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77" w:type="pct"/>
          </w:tcPr>
          <w:p w14:paraId="470F4B00" w14:textId="62DF2C0D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8 (5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E6AB2" w:rsidRPr="00E03E57" w14:paraId="35729061" w14:textId="77777777" w:rsidTr="00BE2015">
        <w:tc>
          <w:tcPr>
            <w:tcW w:w="2045" w:type="pct"/>
          </w:tcPr>
          <w:p w14:paraId="5F46DA9B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ale </w:t>
            </w:r>
          </w:p>
        </w:tc>
        <w:tc>
          <w:tcPr>
            <w:tcW w:w="1478" w:type="pct"/>
          </w:tcPr>
          <w:p w14:paraId="3C3D5DAD" w14:textId="78AB68C4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95 (5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193F88DF" w14:textId="26A9CA83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0 (4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FE6AB2" w:rsidRPr="00E03E57" w14:paraId="07FF7276" w14:textId="77777777" w:rsidTr="00BE2015">
        <w:tc>
          <w:tcPr>
            <w:tcW w:w="2045" w:type="pct"/>
          </w:tcPr>
          <w:p w14:paraId="0719AA04" w14:textId="6F331136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BB35D7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year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1478" w:type="pct"/>
          </w:tcPr>
          <w:p w14:paraId="7E9C0795" w14:textId="6191594A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232ECC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[31, 57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77" w:type="pct"/>
          </w:tcPr>
          <w:p w14:paraId="42DBDECF" w14:textId="4341223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32ECC" w:rsidRPr="00E03E57">
              <w:rPr>
                <w:rFonts w:ascii="Times New Roman" w:hAnsi="Times New Roman" w:cs="Times New Roman"/>
                <w:sz w:val="20"/>
                <w:szCs w:val="20"/>
              </w:rPr>
              <w:t>8 [23, 55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E6AB2" w:rsidRPr="00E03E57" w14:paraId="20E92E39" w14:textId="77777777" w:rsidTr="00BE2015">
        <w:tc>
          <w:tcPr>
            <w:tcW w:w="2045" w:type="pct"/>
          </w:tcPr>
          <w:p w14:paraId="6DD6C260" w14:textId="4F60A851" w:rsidR="00FE6AB2" w:rsidRPr="00E03E57" w:rsidRDefault="00FE6AB2" w:rsidP="006E4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6E4AE4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478" w:type="pct"/>
          </w:tcPr>
          <w:p w14:paraId="62EBCED7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0B6AF296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6AB2" w:rsidRPr="00E03E57" w14:paraId="32DF84D6" w14:textId="77777777" w:rsidTr="00BE2015">
        <w:tc>
          <w:tcPr>
            <w:tcW w:w="2045" w:type="pct"/>
          </w:tcPr>
          <w:p w14:paraId="2C9F105B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0 years</w:t>
            </w:r>
          </w:p>
        </w:tc>
        <w:tc>
          <w:tcPr>
            <w:tcW w:w="1478" w:type="pct"/>
          </w:tcPr>
          <w:p w14:paraId="6D43501E" w14:textId="554AEBE6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7" w:type="pct"/>
          </w:tcPr>
          <w:p w14:paraId="4A657FAA" w14:textId="210DBD0D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0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FE6AB2" w:rsidRPr="00E03E57" w14:paraId="747B88B7" w14:textId="77777777" w:rsidTr="00BE2015">
        <w:tc>
          <w:tcPr>
            <w:tcW w:w="2045" w:type="pct"/>
          </w:tcPr>
          <w:p w14:paraId="43F7C4AF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0-19 years</w:t>
            </w:r>
          </w:p>
        </w:tc>
        <w:tc>
          <w:tcPr>
            <w:tcW w:w="1478" w:type="pct"/>
          </w:tcPr>
          <w:p w14:paraId="1341373B" w14:textId="3945D33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7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77" w:type="pct"/>
          </w:tcPr>
          <w:p w14:paraId="47F09B1D" w14:textId="0346E212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6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E6AB2" w:rsidRPr="00E03E57" w14:paraId="4FC9003C" w14:textId="77777777" w:rsidTr="00BE2015">
        <w:tc>
          <w:tcPr>
            <w:tcW w:w="2045" w:type="pct"/>
          </w:tcPr>
          <w:p w14:paraId="4238C4E0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-29 years</w:t>
            </w:r>
          </w:p>
        </w:tc>
        <w:tc>
          <w:tcPr>
            <w:tcW w:w="1478" w:type="pct"/>
          </w:tcPr>
          <w:p w14:paraId="16E58A89" w14:textId="3E732951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3 (1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77" w:type="pct"/>
          </w:tcPr>
          <w:p w14:paraId="7F007658" w14:textId="5ACACA9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4 (2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E6AB2" w:rsidRPr="00E03E57" w14:paraId="561C6A30" w14:textId="77777777" w:rsidTr="00BE2015">
        <w:tc>
          <w:tcPr>
            <w:tcW w:w="2045" w:type="pct"/>
          </w:tcPr>
          <w:p w14:paraId="6D1AD7C9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0-39 years</w:t>
            </w:r>
          </w:p>
        </w:tc>
        <w:tc>
          <w:tcPr>
            <w:tcW w:w="1478" w:type="pct"/>
          </w:tcPr>
          <w:p w14:paraId="39D519A1" w14:textId="51E83FA5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1 (1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77" w:type="pct"/>
          </w:tcPr>
          <w:p w14:paraId="3F4506A3" w14:textId="56709AE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7 (1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FE6AB2" w:rsidRPr="00E03E57" w14:paraId="184E84A0" w14:textId="77777777" w:rsidTr="00BE2015">
        <w:tc>
          <w:tcPr>
            <w:tcW w:w="2045" w:type="pct"/>
          </w:tcPr>
          <w:p w14:paraId="1B229E83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0-49 years</w:t>
            </w:r>
          </w:p>
        </w:tc>
        <w:tc>
          <w:tcPr>
            <w:tcW w:w="1478" w:type="pct"/>
          </w:tcPr>
          <w:p w14:paraId="1A27D0B9" w14:textId="1CCBC4AE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1 (1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77" w:type="pct"/>
          </w:tcPr>
          <w:p w14:paraId="047F077A" w14:textId="03B08853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5 (1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FE6AB2" w:rsidRPr="00E03E57" w14:paraId="2FF4099F" w14:textId="77777777" w:rsidTr="00BE2015">
        <w:tc>
          <w:tcPr>
            <w:tcW w:w="2045" w:type="pct"/>
          </w:tcPr>
          <w:p w14:paraId="1742B589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0-59 years</w:t>
            </w:r>
          </w:p>
        </w:tc>
        <w:tc>
          <w:tcPr>
            <w:tcW w:w="1478" w:type="pct"/>
          </w:tcPr>
          <w:p w14:paraId="753B0037" w14:textId="6255BBD2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6 (2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77" w:type="pct"/>
          </w:tcPr>
          <w:p w14:paraId="738427B4" w14:textId="153A6F34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2 (1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FE6AB2" w:rsidRPr="00E03E57" w14:paraId="517CCA3B" w14:textId="77777777" w:rsidTr="00BE2015">
        <w:tc>
          <w:tcPr>
            <w:tcW w:w="2045" w:type="pct"/>
          </w:tcPr>
          <w:p w14:paraId="4021DB86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60-69 years</w:t>
            </w:r>
          </w:p>
        </w:tc>
        <w:tc>
          <w:tcPr>
            <w:tcW w:w="1478" w:type="pct"/>
          </w:tcPr>
          <w:p w14:paraId="6DEF7772" w14:textId="1EE0949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04 (1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16C65377" w14:textId="5C61A4CB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99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FE6AB2" w:rsidRPr="00E03E57" w14:paraId="455B653E" w14:textId="77777777" w:rsidTr="00BE2015">
        <w:tc>
          <w:tcPr>
            <w:tcW w:w="2045" w:type="pct"/>
          </w:tcPr>
          <w:p w14:paraId="3B6716A5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0-79 years</w:t>
            </w:r>
          </w:p>
        </w:tc>
        <w:tc>
          <w:tcPr>
            <w:tcW w:w="1478" w:type="pct"/>
          </w:tcPr>
          <w:p w14:paraId="7CDC9047" w14:textId="64AE34E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8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3497F9EA" w14:textId="2BAAD0E1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1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FE6AB2" w:rsidRPr="00E03E57" w14:paraId="205A706E" w14:textId="77777777" w:rsidTr="00BE2015">
        <w:tc>
          <w:tcPr>
            <w:tcW w:w="2045" w:type="pct"/>
          </w:tcPr>
          <w:p w14:paraId="5E47D031" w14:textId="07F8A5BA" w:rsidR="00FE6AB2" w:rsidRPr="00E03E57" w:rsidRDefault="00FE6AB2" w:rsidP="005D2F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1478" w:type="pct"/>
          </w:tcPr>
          <w:p w14:paraId="040ACB62" w14:textId="74DFEED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0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</w:tcPr>
          <w:p w14:paraId="2D293170" w14:textId="06AF547E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02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FE6AB2" w:rsidRPr="00E03E57" w14:paraId="18F2C558" w14:textId="77777777" w:rsidTr="00BE2015">
        <w:tc>
          <w:tcPr>
            <w:tcW w:w="2045" w:type="pct"/>
          </w:tcPr>
          <w:p w14:paraId="4897DE2A" w14:textId="0183B5B5" w:rsidR="00FE6AB2" w:rsidRPr="00E03E57" w:rsidRDefault="00FE6AB2" w:rsidP="00E03E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isk </w:t>
            </w:r>
            <w:r w:rsidR="00B51F3C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73047D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mmunocompr</w:t>
            </w:r>
            <w:r w:rsid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ised, c</w:t>
            </w:r>
            <w:r w:rsidR="00B518A8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iovascular, COPD)</w:t>
            </w:r>
            <w:r w:rsid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3E57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1478" w:type="pct"/>
          </w:tcPr>
          <w:p w14:paraId="0532BF90" w14:textId="0024376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4 (2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06EBA3AD" w14:textId="30CC1718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0E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6 (2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FE6AB2" w:rsidRPr="00E03E57" w14:paraId="584E95E6" w14:textId="77777777" w:rsidTr="00BE2015">
        <w:tc>
          <w:tcPr>
            <w:tcW w:w="2045" w:type="pct"/>
          </w:tcPr>
          <w:p w14:paraId="34897BDD" w14:textId="35B7AA91" w:rsidR="00FE6AB2" w:rsidRPr="00E03E57" w:rsidRDefault="00BB35D7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Outbreak-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="006F6D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1478" w:type="pct"/>
          </w:tcPr>
          <w:p w14:paraId="19619E49" w14:textId="678963D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0 (1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77" w:type="pct"/>
          </w:tcPr>
          <w:p w14:paraId="5102178E" w14:textId="6F7CE6B1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0 (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FE6AB2" w:rsidRPr="00E03E57" w14:paraId="1635C826" w14:textId="77777777" w:rsidTr="00BE2015">
        <w:tc>
          <w:tcPr>
            <w:tcW w:w="2045" w:type="pct"/>
          </w:tcPr>
          <w:p w14:paraId="59D9874C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Healthcare worker (N, %)</w:t>
            </w:r>
          </w:p>
        </w:tc>
        <w:tc>
          <w:tcPr>
            <w:tcW w:w="1478" w:type="pct"/>
          </w:tcPr>
          <w:p w14:paraId="09285A49" w14:textId="2D783F0C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7 (1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77" w:type="pct"/>
          </w:tcPr>
          <w:p w14:paraId="6C1C56AB" w14:textId="120953FA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7 (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FE6AB2" w:rsidRPr="00E03E57" w14:paraId="03F58072" w14:textId="77777777" w:rsidTr="00BE2015">
        <w:tc>
          <w:tcPr>
            <w:tcW w:w="2045" w:type="pct"/>
          </w:tcPr>
          <w:p w14:paraId="284C0E2E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Month reported (N, %)</w:t>
            </w:r>
          </w:p>
        </w:tc>
        <w:tc>
          <w:tcPr>
            <w:tcW w:w="1478" w:type="pct"/>
          </w:tcPr>
          <w:p w14:paraId="08C8D348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pct"/>
          </w:tcPr>
          <w:p w14:paraId="1B5E1918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AB2" w:rsidRPr="00E03E57" w14:paraId="51085721" w14:textId="77777777" w:rsidTr="00BE2015">
        <w:tc>
          <w:tcPr>
            <w:tcW w:w="2045" w:type="pct"/>
          </w:tcPr>
          <w:p w14:paraId="7C4D36E7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January</w:t>
            </w:r>
          </w:p>
        </w:tc>
        <w:tc>
          <w:tcPr>
            <w:tcW w:w="1478" w:type="pct"/>
          </w:tcPr>
          <w:p w14:paraId="3940438A" w14:textId="68011873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716BD647" w14:textId="5081017E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E6AB2" w:rsidRPr="00E03E57" w14:paraId="14788CC9" w14:textId="77777777" w:rsidTr="00BE2015">
        <w:tc>
          <w:tcPr>
            <w:tcW w:w="2045" w:type="pct"/>
          </w:tcPr>
          <w:p w14:paraId="48037836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February</w:t>
            </w:r>
          </w:p>
        </w:tc>
        <w:tc>
          <w:tcPr>
            <w:tcW w:w="1478" w:type="pct"/>
          </w:tcPr>
          <w:p w14:paraId="482786AF" w14:textId="6139E540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77" w:type="pct"/>
          </w:tcPr>
          <w:p w14:paraId="2F66C3F6" w14:textId="3BA7B12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E6AB2" w:rsidRPr="00E03E57" w14:paraId="332D7EB3" w14:textId="77777777" w:rsidTr="00BE2015">
        <w:tc>
          <w:tcPr>
            <w:tcW w:w="2045" w:type="pct"/>
          </w:tcPr>
          <w:p w14:paraId="6FBDBB61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March</w:t>
            </w:r>
          </w:p>
        </w:tc>
        <w:tc>
          <w:tcPr>
            <w:tcW w:w="1478" w:type="pct"/>
          </w:tcPr>
          <w:p w14:paraId="5CCA7990" w14:textId="16AA45ED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2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5EA676EE" w14:textId="221E224C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3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FE6AB2" w:rsidRPr="00E03E57" w14:paraId="232D636A" w14:textId="77777777" w:rsidTr="00BE2015">
        <w:tc>
          <w:tcPr>
            <w:tcW w:w="2045" w:type="pct"/>
          </w:tcPr>
          <w:p w14:paraId="736264A1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April</w:t>
            </w:r>
          </w:p>
        </w:tc>
        <w:tc>
          <w:tcPr>
            <w:tcW w:w="1478" w:type="pct"/>
          </w:tcPr>
          <w:p w14:paraId="20BB58E5" w14:textId="6F6A0EBA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5 (3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7" w:type="pct"/>
          </w:tcPr>
          <w:p w14:paraId="4E4E0BF4" w14:textId="6259A138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8 (2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FE6AB2" w:rsidRPr="00E03E57" w14:paraId="79D3C439" w14:textId="77777777" w:rsidTr="00BE2015">
        <w:tc>
          <w:tcPr>
            <w:tcW w:w="2045" w:type="pct"/>
          </w:tcPr>
          <w:p w14:paraId="1F4B8FD5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May</w:t>
            </w:r>
          </w:p>
        </w:tc>
        <w:tc>
          <w:tcPr>
            <w:tcW w:w="1478" w:type="pct"/>
          </w:tcPr>
          <w:p w14:paraId="30D9AC4E" w14:textId="704A4C75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9 (3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29B40295" w14:textId="238ABDBB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96 (3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FE6AB2" w:rsidRPr="00E03E57" w14:paraId="283E970C" w14:textId="77777777" w:rsidTr="00BE2015">
        <w:tc>
          <w:tcPr>
            <w:tcW w:w="2045" w:type="pct"/>
          </w:tcPr>
          <w:p w14:paraId="4C1BC474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June</w:t>
            </w:r>
          </w:p>
        </w:tc>
        <w:tc>
          <w:tcPr>
            <w:tcW w:w="1478" w:type="pct"/>
          </w:tcPr>
          <w:p w14:paraId="604C78D2" w14:textId="06561CFB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8 (1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70C3F298" w14:textId="66ABD902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7 (2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E6AB2" w:rsidRPr="00E03E57" w14:paraId="1E89CA30" w14:textId="77777777" w:rsidTr="00BE2015">
        <w:tc>
          <w:tcPr>
            <w:tcW w:w="2045" w:type="pct"/>
          </w:tcPr>
          <w:p w14:paraId="04357B82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July</w:t>
            </w:r>
          </w:p>
        </w:tc>
        <w:tc>
          <w:tcPr>
            <w:tcW w:w="1478" w:type="pct"/>
          </w:tcPr>
          <w:p w14:paraId="12CFDD08" w14:textId="4B7AF89D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9 (9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7" w:type="pct"/>
          </w:tcPr>
          <w:p w14:paraId="4B5F353A" w14:textId="7580160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8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E6AB2" w:rsidRPr="00E03E57" w14:paraId="310B2D6F" w14:textId="77777777" w:rsidTr="00BE2015">
        <w:tc>
          <w:tcPr>
            <w:tcW w:w="2045" w:type="pct"/>
          </w:tcPr>
          <w:p w14:paraId="271E5E4B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gion (N, %)</w:t>
            </w:r>
          </w:p>
        </w:tc>
        <w:tc>
          <w:tcPr>
            <w:tcW w:w="1478" w:type="pct"/>
          </w:tcPr>
          <w:p w14:paraId="53142854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pct"/>
          </w:tcPr>
          <w:p w14:paraId="475C0A7D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AB2" w:rsidRPr="00E03E57" w14:paraId="5168F49C" w14:textId="77777777" w:rsidTr="00BE2015">
        <w:tc>
          <w:tcPr>
            <w:tcW w:w="2045" w:type="pct"/>
          </w:tcPr>
          <w:p w14:paraId="14DAD4DE" w14:textId="48221578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478" w:type="pct"/>
          </w:tcPr>
          <w:p w14:paraId="2A24FE73" w14:textId="1C9D875A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5 (3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7" w:type="pct"/>
          </w:tcPr>
          <w:p w14:paraId="68424549" w14:textId="55FF4269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8 (3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FE6AB2" w:rsidRPr="00E03E57" w14:paraId="3A6CEC29" w14:textId="77777777" w:rsidTr="00BE2015">
        <w:tc>
          <w:tcPr>
            <w:tcW w:w="2045" w:type="pct"/>
          </w:tcPr>
          <w:p w14:paraId="427CDE83" w14:textId="5E9E8125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Central East</w:t>
            </w:r>
          </w:p>
        </w:tc>
        <w:tc>
          <w:tcPr>
            <w:tcW w:w="1478" w:type="pct"/>
          </w:tcPr>
          <w:p w14:paraId="4B711943" w14:textId="625E480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6 (4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</w:tcPr>
          <w:p w14:paraId="4CE2F8BB" w14:textId="3CA3A39E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5847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8 (4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FE6AB2" w:rsidRPr="00E03E57" w14:paraId="135E9AE5" w14:textId="77777777" w:rsidTr="00BE2015">
        <w:tc>
          <w:tcPr>
            <w:tcW w:w="2045" w:type="pct"/>
          </w:tcPr>
          <w:p w14:paraId="7FACACA5" w14:textId="01CD5F82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Central West</w:t>
            </w:r>
          </w:p>
        </w:tc>
        <w:tc>
          <w:tcPr>
            <w:tcW w:w="1478" w:type="pct"/>
          </w:tcPr>
          <w:p w14:paraId="1E682849" w14:textId="3B48FE0B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3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1CDE3331" w14:textId="090949F1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08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FE6AB2" w:rsidRPr="00E03E57" w14:paraId="0C050B2D" w14:textId="77777777" w:rsidTr="00BE2015">
        <w:tc>
          <w:tcPr>
            <w:tcW w:w="2045" w:type="pct"/>
          </w:tcPr>
          <w:p w14:paraId="2F691098" w14:textId="3ED5A364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1478" w:type="pct"/>
          </w:tcPr>
          <w:p w14:paraId="6CAE630B" w14:textId="26A88914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1 (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791A964D" w14:textId="4345BFBF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4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FE6AB2" w:rsidRPr="00E03E57" w14:paraId="57480D66" w14:textId="77777777" w:rsidTr="00BE2015">
        <w:tc>
          <w:tcPr>
            <w:tcW w:w="2045" w:type="pct"/>
          </w:tcPr>
          <w:p w14:paraId="388A72EC" w14:textId="24EA10C5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1478" w:type="pct"/>
          </w:tcPr>
          <w:p w14:paraId="32679CB4" w14:textId="72276BA3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4BF37E7B" w14:textId="12715DAD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0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FE6AB2" w:rsidRPr="00E03E57" w14:paraId="20538C91" w14:textId="77777777" w:rsidTr="00BE2015">
        <w:tc>
          <w:tcPr>
            <w:tcW w:w="2045" w:type="pct"/>
          </w:tcPr>
          <w:p w14:paraId="0236DE4C" w14:textId="42920D1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1478" w:type="pct"/>
          </w:tcPr>
          <w:p w14:paraId="0DFAADBA" w14:textId="4712FE3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00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64E7812D" w14:textId="6A2A81E3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8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E6AB2" w:rsidRPr="00E03E57" w14:paraId="6AA3C602" w14:textId="77777777" w:rsidTr="00BE2015">
        <w:tc>
          <w:tcPr>
            <w:tcW w:w="2045" w:type="pct"/>
          </w:tcPr>
          <w:p w14:paraId="40445BC3" w14:textId="5503E6D0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delay</w:t>
            </w:r>
            <w:r w:rsidR="006F6D37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 w:rsidR="00D21B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y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1478" w:type="pct"/>
          </w:tcPr>
          <w:p w14:paraId="19810D73" w14:textId="58616E7A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 [2, 8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77" w:type="pct"/>
          </w:tcPr>
          <w:p w14:paraId="06EDC4CE" w14:textId="366E84F3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 [0, 4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E6AB2" w:rsidRPr="00E03E57" w14:paraId="6C500888" w14:textId="77777777" w:rsidTr="00BE2015">
        <w:tc>
          <w:tcPr>
            <w:tcW w:w="2045" w:type="pct"/>
          </w:tcPr>
          <w:p w14:paraId="27F03D41" w14:textId="41955B79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delay distribution</w:t>
            </w:r>
            <w:r w:rsidR="006F6D37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478" w:type="pct"/>
          </w:tcPr>
          <w:p w14:paraId="466AAA20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050D5A5B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38F2" w:rsidRPr="00E03E57" w14:paraId="75D5FC5A" w14:textId="77777777" w:rsidTr="00BE2015">
        <w:tc>
          <w:tcPr>
            <w:tcW w:w="2045" w:type="pct"/>
          </w:tcPr>
          <w:p w14:paraId="5A0F0C36" w14:textId="3C5B1854" w:rsidR="003338F2" w:rsidRPr="00E03E57" w:rsidRDefault="003338F2" w:rsidP="00333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 symptoms</w:t>
            </w:r>
            <w:r w:rsidR="006F6D37" w:rsidRPr="00850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1478" w:type="pct"/>
          </w:tcPr>
          <w:p w14:paraId="0E545E2B" w14:textId="70557B77" w:rsidR="003338F2" w:rsidRPr="00E03E57" w:rsidRDefault="003338F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1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</w:tcPr>
          <w:p w14:paraId="55AD5656" w14:textId="1A128825" w:rsidR="003338F2" w:rsidRPr="00E03E57" w:rsidRDefault="003338F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1 (1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3338F2" w:rsidRPr="00E03E57" w14:paraId="4B473954" w14:textId="77777777" w:rsidTr="00BE2015">
        <w:tc>
          <w:tcPr>
            <w:tcW w:w="2045" w:type="pct"/>
          </w:tcPr>
          <w:p w14:paraId="55644171" w14:textId="659A8A01" w:rsidR="003338F2" w:rsidRPr="00E03E57" w:rsidRDefault="003338F2" w:rsidP="00333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  <w:r w:rsidR="008E1834" w:rsidRPr="00BA3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478" w:type="pct"/>
          </w:tcPr>
          <w:p w14:paraId="022F6598" w14:textId="49A2415F" w:rsidR="003338F2" w:rsidRPr="00E03E57" w:rsidRDefault="003338F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0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6F592E04" w14:textId="14F01A57" w:rsidR="003338F2" w:rsidRPr="00E03E57" w:rsidRDefault="003338F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09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B6B09" w:rsidRPr="00E03E57" w14:paraId="0CE26939" w14:textId="77777777" w:rsidTr="00BE2015">
        <w:tc>
          <w:tcPr>
            <w:tcW w:w="2045" w:type="pct"/>
          </w:tcPr>
          <w:p w14:paraId="066F2F40" w14:textId="0DC11075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478" w:type="pct"/>
          </w:tcPr>
          <w:p w14:paraId="727454A8" w14:textId="6247669B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4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7" w:type="pct"/>
          </w:tcPr>
          <w:p w14:paraId="73E0A9E3" w14:textId="4E7706F9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39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B6B09" w:rsidRPr="00E03E57" w14:paraId="2C17A44B" w14:textId="77777777" w:rsidTr="00BE2015">
        <w:tc>
          <w:tcPr>
            <w:tcW w:w="2045" w:type="pct"/>
          </w:tcPr>
          <w:p w14:paraId="64EB57A4" w14:textId="470DEA7F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478" w:type="pct"/>
          </w:tcPr>
          <w:p w14:paraId="338E27AA" w14:textId="6524199F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9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6F946C9D" w14:textId="23BCF3E8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80 (1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B6B09" w:rsidRPr="00E03E57" w14:paraId="42856B96" w14:textId="77777777" w:rsidTr="00BE2015">
        <w:tc>
          <w:tcPr>
            <w:tcW w:w="2045" w:type="pct"/>
          </w:tcPr>
          <w:p w14:paraId="2206A265" w14:textId="580C71C8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478" w:type="pct"/>
          </w:tcPr>
          <w:p w14:paraId="7390CBAA" w14:textId="66BC3D24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1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14E223D5" w14:textId="4F548BF4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1 (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B6B09" w:rsidRPr="00E03E57" w14:paraId="47CE7C80" w14:textId="77777777" w:rsidTr="00BE2015">
        <w:tc>
          <w:tcPr>
            <w:tcW w:w="2045" w:type="pct"/>
          </w:tcPr>
          <w:p w14:paraId="137D1EBB" w14:textId="788134F9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478" w:type="pct"/>
          </w:tcPr>
          <w:p w14:paraId="4210991E" w14:textId="3902FA0C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7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7" w:type="pct"/>
          </w:tcPr>
          <w:p w14:paraId="11CEDBAF" w14:textId="18FB824E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31 (9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EB6B09" w:rsidRPr="00E03E57" w14:paraId="3BB5DC87" w14:textId="77777777" w:rsidTr="00BE2015">
        <w:tc>
          <w:tcPr>
            <w:tcW w:w="2045" w:type="pct"/>
          </w:tcPr>
          <w:p w14:paraId="578B0F9E" w14:textId="40990F59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478" w:type="pct"/>
          </w:tcPr>
          <w:p w14:paraId="0CE3076E" w14:textId="5CC83F40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6 (9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77" w:type="pct"/>
          </w:tcPr>
          <w:p w14:paraId="7CA0B111" w14:textId="78CDBB9C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0 (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EB6B09" w:rsidRPr="00E03E57" w14:paraId="18907398" w14:textId="77777777" w:rsidTr="00BE2015">
        <w:tc>
          <w:tcPr>
            <w:tcW w:w="2045" w:type="pct"/>
          </w:tcPr>
          <w:p w14:paraId="4AD9EA8E" w14:textId="6C554EB1" w:rsidR="00EB6B09" w:rsidRPr="00E03E57" w:rsidRDefault="00704238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EB6B09" w:rsidRPr="00E03E57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1478" w:type="pct"/>
          </w:tcPr>
          <w:p w14:paraId="25081651" w14:textId="7EBC34AD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56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0 (4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7" w:type="pct"/>
          </w:tcPr>
          <w:p w14:paraId="424CD4E7" w14:textId="153DD087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56E9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6 (2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FE6AB2" w:rsidRPr="00E03E57" w14:paraId="06D8B2F0" w14:textId="77777777" w:rsidTr="00BE2015">
        <w:tc>
          <w:tcPr>
            <w:tcW w:w="2045" w:type="pct"/>
          </w:tcPr>
          <w:p w14:paraId="78AF413E" w14:textId="66536383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delay</w:t>
            </w:r>
            <w:r w:rsidR="00D21B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y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1478" w:type="pct"/>
          </w:tcPr>
          <w:p w14:paraId="7666DC1C" w14:textId="3FFC47DB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 [1, 3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77" w:type="pct"/>
          </w:tcPr>
          <w:p w14:paraId="63171049" w14:textId="289E4B2B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 [1, 3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E6AB2" w:rsidRPr="00E03E57" w14:paraId="74D948D6" w14:textId="77777777" w:rsidTr="00BE2015">
        <w:tc>
          <w:tcPr>
            <w:tcW w:w="2045" w:type="pct"/>
          </w:tcPr>
          <w:p w14:paraId="425562AD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delay distribution (N, %)</w:t>
            </w:r>
          </w:p>
        </w:tc>
        <w:tc>
          <w:tcPr>
            <w:tcW w:w="1478" w:type="pct"/>
          </w:tcPr>
          <w:p w14:paraId="60B7573E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749AE1E7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6AB2" w:rsidRPr="00E03E57" w14:paraId="7516A010" w14:textId="77777777" w:rsidTr="00BE2015">
        <w:tc>
          <w:tcPr>
            <w:tcW w:w="2045" w:type="pct"/>
          </w:tcPr>
          <w:p w14:paraId="4ECC2590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1478" w:type="pct"/>
          </w:tcPr>
          <w:p w14:paraId="08C9EDD7" w14:textId="1CC6DC48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3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7" w:type="pct"/>
          </w:tcPr>
          <w:p w14:paraId="45B6137E" w14:textId="7EE679B2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B6B09" w:rsidRPr="00E03E57" w14:paraId="4BFFAEF7" w14:textId="77777777" w:rsidTr="00BE2015">
        <w:tc>
          <w:tcPr>
            <w:tcW w:w="2045" w:type="pct"/>
          </w:tcPr>
          <w:p w14:paraId="0007771C" w14:textId="56E13BEC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478" w:type="pct"/>
          </w:tcPr>
          <w:p w14:paraId="397112DD" w14:textId="6EBFA414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00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77" w:type="pct"/>
          </w:tcPr>
          <w:p w14:paraId="41ED69C6" w14:textId="19DBD0CB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01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B6B09" w:rsidRPr="00E03E57" w14:paraId="30131932" w14:textId="77777777" w:rsidTr="00BE2015">
        <w:tc>
          <w:tcPr>
            <w:tcW w:w="2045" w:type="pct"/>
          </w:tcPr>
          <w:p w14:paraId="2AE811FF" w14:textId="2A2E3072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478" w:type="pct"/>
          </w:tcPr>
          <w:p w14:paraId="24073C6E" w14:textId="32B3097A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08A8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8 (3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44A604CE" w14:textId="197F61D8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08A8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04 (3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B6B09" w:rsidRPr="00E03E57" w14:paraId="7FBAA6FE" w14:textId="77777777" w:rsidTr="00BE2015">
        <w:tc>
          <w:tcPr>
            <w:tcW w:w="2045" w:type="pct"/>
          </w:tcPr>
          <w:p w14:paraId="67BA5C24" w14:textId="697B27F4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478" w:type="pct"/>
          </w:tcPr>
          <w:p w14:paraId="736DCE21" w14:textId="4C987352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6 (3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</w:tcPr>
          <w:p w14:paraId="5689CE42" w14:textId="46D94AC0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08A8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9 (3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B6B09" w:rsidRPr="00E03E57" w14:paraId="71244592" w14:textId="77777777" w:rsidTr="00BE2015">
        <w:tc>
          <w:tcPr>
            <w:tcW w:w="2045" w:type="pct"/>
          </w:tcPr>
          <w:p w14:paraId="36A5697E" w14:textId="2B8FDBB9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478" w:type="pct"/>
          </w:tcPr>
          <w:p w14:paraId="02CCCD23" w14:textId="536302E7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0 (1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7" w:type="pct"/>
          </w:tcPr>
          <w:p w14:paraId="05E65A56" w14:textId="15151EFD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2 (1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EB6B09" w:rsidRPr="00E03E57" w14:paraId="1DD905D4" w14:textId="77777777" w:rsidTr="00BE2015">
        <w:tc>
          <w:tcPr>
            <w:tcW w:w="2045" w:type="pct"/>
          </w:tcPr>
          <w:p w14:paraId="178DE8F2" w14:textId="4AB06A02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478" w:type="pct"/>
          </w:tcPr>
          <w:p w14:paraId="3A2E3A4C" w14:textId="094D3EB2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88 (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77" w:type="pct"/>
          </w:tcPr>
          <w:p w14:paraId="1A7F39CC" w14:textId="69A9869D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7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B6B09" w:rsidRPr="00E03E57" w14:paraId="5B496EA8" w14:textId="77777777" w:rsidTr="00BE2015">
        <w:tc>
          <w:tcPr>
            <w:tcW w:w="2045" w:type="pct"/>
          </w:tcPr>
          <w:p w14:paraId="29C14AC4" w14:textId="0E49DCB8" w:rsidR="00EB6B09" w:rsidRPr="00E03E57" w:rsidRDefault="00704238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EB6B09" w:rsidRPr="00E03E57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1478" w:type="pct"/>
          </w:tcPr>
          <w:p w14:paraId="775E163E" w14:textId="7B33B96A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1 (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77" w:type="pct"/>
          </w:tcPr>
          <w:p w14:paraId="6F884EF1" w14:textId="312CA9D0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3 (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E6AB2" w:rsidRPr="00E03E57" w14:paraId="66119160" w14:textId="77777777" w:rsidTr="00BE2015">
        <w:tc>
          <w:tcPr>
            <w:tcW w:w="2045" w:type="pct"/>
          </w:tcPr>
          <w:p w14:paraId="2B270DA8" w14:textId="281D951F" w:rsidR="00FE6AB2" w:rsidRPr="00E03E57" w:rsidRDefault="00FA240F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entry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ay</w:t>
            </w:r>
            <w:r w:rsidR="00D21B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ys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an, IQR)</w:t>
            </w:r>
          </w:p>
        </w:tc>
        <w:tc>
          <w:tcPr>
            <w:tcW w:w="1478" w:type="pct"/>
          </w:tcPr>
          <w:p w14:paraId="1443ABB8" w14:textId="5D5C08CD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 [0, 1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77" w:type="pct"/>
          </w:tcPr>
          <w:p w14:paraId="031F627A" w14:textId="5C3D2566" w:rsidR="00FE6AB2" w:rsidRPr="00E03E57" w:rsidRDefault="00232ECC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 [0, 1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E6AB2" w:rsidRPr="00E03E57" w14:paraId="7ED407E7" w14:textId="77777777" w:rsidTr="00BE2015">
        <w:tc>
          <w:tcPr>
            <w:tcW w:w="2045" w:type="pct"/>
          </w:tcPr>
          <w:p w14:paraId="4B02EC6A" w14:textId="77777777" w:rsidR="00FE6AB2" w:rsidRPr="00E03E57" w:rsidRDefault="00FA240F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entry</w:t>
            </w:r>
            <w:r w:rsidR="00FE6AB2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ay distribution (N, %)</w:t>
            </w:r>
          </w:p>
        </w:tc>
        <w:tc>
          <w:tcPr>
            <w:tcW w:w="1478" w:type="pct"/>
          </w:tcPr>
          <w:p w14:paraId="4A347580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598C84EB" w14:textId="77777777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6AB2" w:rsidRPr="00E03E57" w14:paraId="167066DA" w14:textId="77777777" w:rsidTr="00BE2015">
        <w:tc>
          <w:tcPr>
            <w:tcW w:w="2045" w:type="pct"/>
          </w:tcPr>
          <w:p w14:paraId="274035A3" w14:textId="77777777" w:rsidR="00FE6AB2" w:rsidRPr="00E03E57" w:rsidRDefault="00FE6AB2" w:rsidP="009A1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1478" w:type="pct"/>
          </w:tcPr>
          <w:p w14:paraId="6556667C" w14:textId="2CAB3A3E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3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77" w:type="pct"/>
          </w:tcPr>
          <w:p w14:paraId="3EA68CB2" w14:textId="793FB350" w:rsidR="00FE6AB2" w:rsidRPr="00E03E57" w:rsidRDefault="00FE6AB2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80 (1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B6B09" w:rsidRPr="00E03E57" w14:paraId="52CA4C5C" w14:textId="77777777" w:rsidTr="00BE2015">
        <w:tc>
          <w:tcPr>
            <w:tcW w:w="2045" w:type="pct"/>
          </w:tcPr>
          <w:p w14:paraId="71267908" w14:textId="16BAA0E7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478" w:type="pct"/>
          </w:tcPr>
          <w:p w14:paraId="6BFE1ED1" w14:textId="4EA12048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A91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2 (6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7" w:type="pct"/>
          </w:tcPr>
          <w:p w14:paraId="0EF11BF5" w14:textId="16605562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7A91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93 (5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B6B09" w:rsidRPr="00E03E57" w14:paraId="0FC1BA1B" w14:textId="77777777" w:rsidTr="00BE2015">
        <w:tc>
          <w:tcPr>
            <w:tcW w:w="2045" w:type="pct"/>
          </w:tcPr>
          <w:p w14:paraId="35E054C4" w14:textId="058098C2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478" w:type="pct"/>
          </w:tcPr>
          <w:p w14:paraId="7A20B9E4" w14:textId="7F184BA6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6 (2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77" w:type="pct"/>
          </w:tcPr>
          <w:p w14:paraId="54886619" w14:textId="08B8414F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A91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03 (2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B6B09" w:rsidRPr="00E03E57" w14:paraId="7BEDE7D4" w14:textId="77777777" w:rsidTr="00BE2015">
        <w:tc>
          <w:tcPr>
            <w:tcW w:w="2045" w:type="pct"/>
          </w:tcPr>
          <w:p w14:paraId="160D5C4D" w14:textId="5846BA3E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478" w:type="pct"/>
          </w:tcPr>
          <w:p w14:paraId="199ABC2F" w14:textId="4826A5E0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2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</w:tcPr>
          <w:p w14:paraId="6032121E" w14:textId="2A04DB40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6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EB6B09" w:rsidRPr="00E03E57" w14:paraId="112D5EBF" w14:textId="77777777" w:rsidTr="00BE2015">
        <w:tc>
          <w:tcPr>
            <w:tcW w:w="2045" w:type="pct"/>
          </w:tcPr>
          <w:p w14:paraId="70E3B589" w14:textId="073E2C22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478" w:type="pct"/>
          </w:tcPr>
          <w:p w14:paraId="6AB83CFB" w14:textId="3B82B1CF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0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77" w:type="pct"/>
          </w:tcPr>
          <w:p w14:paraId="39085EE6" w14:textId="42794C45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EB6B09" w:rsidRPr="00E03E57" w14:paraId="03E7A2C2" w14:textId="77777777" w:rsidTr="00BE2015">
        <w:tc>
          <w:tcPr>
            <w:tcW w:w="2045" w:type="pct"/>
          </w:tcPr>
          <w:p w14:paraId="149879EA" w14:textId="0208BF8D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478" w:type="pct"/>
          </w:tcPr>
          <w:p w14:paraId="3889C626" w14:textId="56D2696B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77" w:type="pct"/>
          </w:tcPr>
          <w:p w14:paraId="188365DE" w14:textId="17562984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EB6B09" w:rsidRPr="00E03E57" w14:paraId="0619BF76" w14:textId="77777777" w:rsidTr="00BE2015">
        <w:tc>
          <w:tcPr>
            <w:tcW w:w="2045" w:type="pct"/>
            <w:tcBorders>
              <w:bottom w:val="single" w:sz="4" w:space="0" w:color="auto"/>
            </w:tcBorders>
          </w:tcPr>
          <w:p w14:paraId="685BAD4A" w14:textId="580C5400" w:rsidR="00EB6B09" w:rsidRPr="00E03E57" w:rsidRDefault="00704238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EB6B09" w:rsidRPr="00E03E57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1478" w:type="pct"/>
            <w:tcBorders>
              <w:bottom w:val="single" w:sz="4" w:space="0" w:color="auto"/>
            </w:tcBorders>
          </w:tcPr>
          <w:p w14:paraId="2013CE4B" w14:textId="5164479C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02 (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77" w:type="pct"/>
            <w:tcBorders>
              <w:bottom w:val="single" w:sz="4" w:space="0" w:color="auto"/>
            </w:tcBorders>
          </w:tcPr>
          <w:p w14:paraId="32DDE7FE" w14:textId="4362295D" w:rsidR="00EB6B09" w:rsidRPr="00E03E57" w:rsidRDefault="00EB6B09" w:rsidP="006A5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9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</w:tbl>
    <w:p w14:paraId="4622B5D0" w14:textId="5B59C58F" w:rsidR="003F0D75" w:rsidRPr="00BE2015" w:rsidRDefault="006F6D37" w:rsidP="00D31C51">
      <w:pPr>
        <w:rPr>
          <w:rFonts w:ascii="Times New Roman" w:hAnsi="Times New Roman" w:cs="Times New Roman"/>
          <w:sz w:val="20"/>
          <w:szCs w:val="20"/>
          <w:lang w:val="en-US"/>
        </w:rPr>
        <w:sectPr w:rsidR="003F0D75" w:rsidRPr="00BE201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8D4382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E2015" w:rsidRPr="00BE2015">
        <w:rPr>
          <w:rFonts w:ascii="Times New Roman" w:hAnsi="Times New Roman" w:cs="Times New Roman"/>
          <w:sz w:val="20"/>
          <w:szCs w:val="20"/>
          <w:lang w:val="en-US"/>
        </w:rPr>
        <w:t>ases associated with a public health declared outbreak outside the</w:t>
      </w:r>
      <w:r w:rsidR="006E75CA">
        <w:rPr>
          <w:rFonts w:ascii="Times New Roman" w:hAnsi="Times New Roman" w:cs="Times New Roman"/>
          <w:sz w:val="20"/>
          <w:szCs w:val="20"/>
          <w:lang w:val="en-US"/>
        </w:rPr>
        <w:t xml:space="preserve"> home</w:t>
      </w:r>
      <w:r w:rsidR="00BE2015" w:rsidRPr="00BE201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E2015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BE2015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3338F2" w:rsidRPr="00E03E57">
        <w:rPr>
          <w:rFonts w:ascii="Times New Roman" w:hAnsi="Times New Roman" w:cs="Times New Roman"/>
          <w:sz w:val="20"/>
          <w:szCs w:val="20"/>
          <w:lang w:val="en-US"/>
        </w:rPr>
        <w:t>65</w:t>
      </w:r>
      <w:r w:rsidR="00AD3CD4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ases excluded that were missing symptom onset date but had COVID-19 symptoms flagged in provincial reportable disease systems.</w:t>
      </w:r>
      <w:r w:rsidR="00BE2015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850049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D31C51" w:rsidRPr="00D31C51">
        <w:rPr>
          <w:rFonts w:ascii="Times New Roman" w:hAnsi="Times New Roman" w:cs="Times New Roman"/>
          <w:sz w:val="20"/>
          <w:szCs w:val="20"/>
          <w:lang w:val="en-US"/>
        </w:rPr>
        <w:t>Cases with no symptoms were defined as cases that were missing symptom onset date (thus specimen collection date was used) and did not have any COVID-19 symptoms flagged in provincial reportable disease syst</w:t>
      </w:r>
      <w:r w:rsidR="00D31C51">
        <w:rPr>
          <w:rFonts w:ascii="Times New Roman" w:hAnsi="Times New Roman" w:cs="Times New Roman"/>
          <w:sz w:val="20"/>
          <w:szCs w:val="20"/>
          <w:lang w:val="en-US"/>
        </w:rPr>
        <w:t>ems.</w:t>
      </w:r>
      <w:r w:rsidR="00D31C5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1C51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D31C51" w:rsidRPr="00D31C51">
        <w:rPr>
          <w:rFonts w:ascii="Times New Roman" w:hAnsi="Times New Roman" w:cs="Times New Roman"/>
          <w:sz w:val="20"/>
          <w:szCs w:val="20"/>
          <w:lang w:val="en-US"/>
        </w:rPr>
        <w:t>Cases with a testing delay of &lt;0 days were those who were tested prior to the onset of their symptoms.</w:t>
      </w:r>
    </w:p>
    <w:p w14:paraId="01A13075" w14:textId="28AE69EF" w:rsidR="00640CD5" w:rsidRPr="00E03E57" w:rsidRDefault="00640CD5" w:rsidP="00640C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3.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Outcome severity of index cases, secondary cases, and cases that were not involved in any </w:t>
      </w:r>
      <w:r w:rsidR="002557C3" w:rsidRPr="00E03E57">
        <w:rPr>
          <w:rFonts w:ascii="Times New Roman" w:hAnsi="Times New Roman" w:cs="Times New Roman"/>
          <w:sz w:val="20"/>
          <w:szCs w:val="20"/>
          <w:lang w:val="en-US"/>
        </w:rPr>
        <w:t>household transmission</w:t>
      </w:r>
    </w:p>
    <w:tbl>
      <w:tblPr>
        <w:tblStyle w:val="TableGrid"/>
        <w:tblpPr w:leftFromText="180" w:rightFromText="180" w:vertAnchor="text" w:tblpY="1"/>
        <w:tblOverlap w:val="nev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2947"/>
        <w:gridCol w:w="2784"/>
      </w:tblGrid>
      <w:tr w:rsidR="00640CD5" w:rsidRPr="00E03E57" w14:paraId="52C12A4F" w14:textId="77777777" w:rsidTr="00CB3B98"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</w:tcPr>
          <w:p w14:paraId="1FCCB845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14:paraId="0BC5F8A7" w14:textId="77777777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serious or severe outcome (N=22,884)</w:t>
            </w:r>
          </w:p>
        </w:tc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14:paraId="44E0C585" w14:textId="1DD3DAB4" w:rsidR="00640CD5" w:rsidRPr="00E03E57" w:rsidRDefault="00997A82" w:rsidP="003D21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ious or severe outcome*</w:t>
            </w:r>
          </w:p>
          <w:p w14:paraId="7E064CE7" w14:textId="77777777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,998)</w:t>
            </w:r>
          </w:p>
        </w:tc>
      </w:tr>
      <w:tr w:rsidR="00640CD5" w:rsidRPr="00E03E57" w14:paraId="3345B826" w14:textId="77777777" w:rsidTr="00CB3B98">
        <w:tc>
          <w:tcPr>
            <w:tcW w:w="1937" w:type="pct"/>
            <w:tcBorders>
              <w:top w:val="single" w:sz="4" w:space="0" w:color="auto"/>
            </w:tcBorders>
          </w:tcPr>
          <w:p w14:paraId="57810438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with no transmission (N, row %)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14:paraId="0B8BCB4A" w14:textId="3B2DD87E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D21EA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07 (8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87" w:type="pct"/>
            <w:tcBorders>
              <w:top w:val="single" w:sz="4" w:space="0" w:color="auto"/>
            </w:tcBorders>
          </w:tcPr>
          <w:p w14:paraId="0D027B6D" w14:textId="4ADF699A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21EA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2 (1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640CD5" w:rsidRPr="00E03E57" w14:paraId="63D01294" w14:textId="77777777" w:rsidTr="00CB3B98">
        <w:tc>
          <w:tcPr>
            <w:tcW w:w="1937" w:type="pct"/>
          </w:tcPr>
          <w:p w14:paraId="14B66273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cases (N, row %)</w:t>
            </w:r>
          </w:p>
        </w:tc>
        <w:tc>
          <w:tcPr>
            <w:tcW w:w="1575" w:type="pct"/>
          </w:tcPr>
          <w:p w14:paraId="33EB84AF" w14:textId="68D71CAF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21EA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9 (8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87" w:type="pct"/>
          </w:tcPr>
          <w:p w14:paraId="6D4DFC2C" w14:textId="5E89F099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8 (1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640CD5" w:rsidRPr="00E03E57" w14:paraId="642B762B" w14:textId="77777777" w:rsidTr="00CB3B98">
        <w:tc>
          <w:tcPr>
            <w:tcW w:w="1937" w:type="pct"/>
            <w:tcBorders>
              <w:bottom w:val="single" w:sz="4" w:space="0" w:color="auto"/>
            </w:tcBorders>
          </w:tcPr>
          <w:p w14:paraId="40659580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ases (N, row %)</w:t>
            </w:r>
          </w:p>
        </w:tc>
        <w:tc>
          <w:tcPr>
            <w:tcW w:w="1575" w:type="pct"/>
            <w:tcBorders>
              <w:bottom w:val="single" w:sz="4" w:space="0" w:color="auto"/>
            </w:tcBorders>
          </w:tcPr>
          <w:p w14:paraId="14253242" w14:textId="1F744748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21EA" w:rsidRPr="00E03E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8 (9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87" w:type="pct"/>
            <w:tcBorders>
              <w:bottom w:val="single" w:sz="4" w:space="0" w:color="auto"/>
            </w:tcBorders>
          </w:tcPr>
          <w:p w14:paraId="7205D0E3" w14:textId="7B5B580B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8 (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640CD5" w:rsidRPr="00E03E57" w14:paraId="19712CA3" w14:textId="77777777" w:rsidTr="00CB3B98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4A6D" w14:textId="17BC004C" w:rsidR="00640CD5" w:rsidRPr="00E03E57" w:rsidRDefault="00640CD5" w:rsidP="00CB3B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cases by age group of index case</w:t>
            </w:r>
            <w:r w:rsidR="00997A82" w:rsidRPr="00997A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†</w:t>
            </w:r>
          </w:p>
        </w:tc>
      </w:tr>
      <w:tr w:rsidR="00640CD5" w:rsidRPr="00E03E57" w14:paraId="36519E7D" w14:textId="77777777" w:rsidTr="00CB3B98">
        <w:tc>
          <w:tcPr>
            <w:tcW w:w="1937" w:type="pct"/>
            <w:tcBorders>
              <w:top w:val="single" w:sz="4" w:space="0" w:color="auto"/>
            </w:tcBorders>
          </w:tcPr>
          <w:p w14:paraId="25CA3891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N, row %)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14:paraId="59E8D3DD" w14:textId="77777777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pct"/>
            <w:tcBorders>
              <w:top w:val="single" w:sz="4" w:space="0" w:color="auto"/>
            </w:tcBorders>
          </w:tcPr>
          <w:p w14:paraId="5414A02C" w14:textId="77777777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CD5" w:rsidRPr="00E03E57" w14:paraId="16AC2E24" w14:textId="77777777" w:rsidTr="00CB3B98">
        <w:tc>
          <w:tcPr>
            <w:tcW w:w="1937" w:type="pct"/>
          </w:tcPr>
          <w:p w14:paraId="7439E777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0 years</w:t>
            </w:r>
          </w:p>
        </w:tc>
        <w:tc>
          <w:tcPr>
            <w:tcW w:w="1575" w:type="pct"/>
          </w:tcPr>
          <w:p w14:paraId="6C71BA10" w14:textId="0F8CB2C3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 (9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87" w:type="pct"/>
          </w:tcPr>
          <w:p w14:paraId="61FBDF23" w14:textId="1617E946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 (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640CD5" w:rsidRPr="00E03E57" w14:paraId="567D9323" w14:textId="77777777" w:rsidTr="00CB3B98">
        <w:tc>
          <w:tcPr>
            <w:tcW w:w="1937" w:type="pct"/>
          </w:tcPr>
          <w:p w14:paraId="6672C82F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0-19 years</w:t>
            </w:r>
          </w:p>
        </w:tc>
        <w:tc>
          <w:tcPr>
            <w:tcW w:w="1575" w:type="pct"/>
          </w:tcPr>
          <w:p w14:paraId="5C769A40" w14:textId="39844298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2 (9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87" w:type="pct"/>
          </w:tcPr>
          <w:p w14:paraId="4D0867A9" w14:textId="4A7E76E2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640CD5" w:rsidRPr="00E03E57" w14:paraId="47E48697" w14:textId="77777777" w:rsidTr="00CB3B98">
        <w:tc>
          <w:tcPr>
            <w:tcW w:w="1937" w:type="pct"/>
          </w:tcPr>
          <w:p w14:paraId="2A829044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-29 years</w:t>
            </w:r>
          </w:p>
        </w:tc>
        <w:tc>
          <w:tcPr>
            <w:tcW w:w="1575" w:type="pct"/>
          </w:tcPr>
          <w:p w14:paraId="6DE53F6A" w14:textId="4E20D735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0 (9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87" w:type="pct"/>
          </w:tcPr>
          <w:p w14:paraId="0EBEC6FD" w14:textId="060D865D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 (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640CD5" w:rsidRPr="00E03E57" w14:paraId="03A917E9" w14:textId="77777777" w:rsidTr="00CB3B98">
        <w:tc>
          <w:tcPr>
            <w:tcW w:w="1937" w:type="pct"/>
          </w:tcPr>
          <w:p w14:paraId="250C2EEA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0-39 years</w:t>
            </w:r>
          </w:p>
        </w:tc>
        <w:tc>
          <w:tcPr>
            <w:tcW w:w="1575" w:type="pct"/>
          </w:tcPr>
          <w:p w14:paraId="5F709B9A" w14:textId="1C26A42C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5 (9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87" w:type="pct"/>
          </w:tcPr>
          <w:p w14:paraId="7E0E3F8E" w14:textId="4ED25F54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 (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640CD5" w:rsidRPr="00E03E57" w14:paraId="58DFD2E7" w14:textId="77777777" w:rsidTr="00CB3B98">
        <w:tc>
          <w:tcPr>
            <w:tcW w:w="1937" w:type="pct"/>
          </w:tcPr>
          <w:p w14:paraId="0906F9B9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0-49 years</w:t>
            </w:r>
          </w:p>
        </w:tc>
        <w:tc>
          <w:tcPr>
            <w:tcW w:w="1575" w:type="pct"/>
          </w:tcPr>
          <w:p w14:paraId="6BA6EAE6" w14:textId="323D2E3B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9 (92</w:t>
            </w:r>
            <w:r w:rsidR="00F7108C" w:rsidRPr="00E03E57">
              <w:rPr>
                <w:rFonts w:ascii="Times New Roman" w:hAnsi="Times New Roman" w:cs="Times New Roman"/>
                <w:sz w:val="20"/>
                <w:szCs w:val="20"/>
              </w:rPr>
              <w:t>·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7" w:type="pct"/>
          </w:tcPr>
          <w:p w14:paraId="7D8E5856" w14:textId="316FC208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 (8</w:t>
            </w:r>
            <w:r w:rsidR="00F7108C" w:rsidRPr="00E03E57">
              <w:rPr>
                <w:rFonts w:ascii="Times New Roman" w:hAnsi="Times New Roman" w:cs="Times New Roman"/>
                <w:sz w:val="20"/>
                <w:szCs w:val="20"/>
              </w:rPr>
              <w:t>·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0CD5" w:rsidRPr="00E03E57" w14:paraId="274DBCE8" w14:textId="77777777" w:rsidTr="00CB3B98">
        <w:tc>
          <w:tcPr>
            <w:tcW w:w="1937" w:type="pct"/>
          </w:tcPr>
          <w:p w14:paraId="1DAAC4E8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0-59 years</w:t>
            </w:r>
          </w:p>
        </w:tc>
        <w:tc>
          <w:tcPr>
            <w:tcW w:w="1575" w:type="pct"/>
          </w:tcPr>
          <w:p w14:paraId="3B50BBB8" w14:textId="4DC381AE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9 (9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87" w:type="pct"/>
          </w:tcPr>
          <w:p w14:paraId="233E479B" w14:textId="62B6AB0C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(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640CD5" w:rsidRPr="00E03E57" w14:paraId="3E4F4F17" w14:textId="77777777" w:rsidTr="00CB3B98">
        <w:tc>
          <w:tcPr>
            <w:tcW w:w="1937" w:type="pct"/>
          </w:tcPr>
          <w:p w14:paraId="6C54E193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60-69 years</w:t>
            </w:r>
          </w:p>
        </w:tc>
        <w:tc>
          <w:tcPr>
            <w:tcW w:w="1575" w:type="pct"/>
          </w:tcPr>
          <w:p w14:paraId="0F5EC7AE" w14:textId="13A10E8F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09 (89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87" w:type="pct"/>
          </w:tcPr>
          <w:p w14:paraId="421F1AAE" w14:textId="49D72668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0 (1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640CD5" w:rsidRPr="00E03E57" w14:paraId="0AABF1B8" w14:textId="77777777" w:rsidTr="00CB3B98">
        <w:tc>
          <w:tcPr>
            <w:tcW w:w="1937" w:type="pct"/>
          </w:tcPr>
          <w:p w14:paraId="039A02F2" w14:textId="77777777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0-79 years</w:t>
            </w:r>
          </w:p>
        </w:tc>
        <w:tc>
          <w:tcPr>
            <w:tcW w:w="1575" w:type="pct"/>
          </w:tcPr>
          <w:p w14:paraId="466FAC5F" w14:textId="5A60723D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2 (85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87" w:type="pct"/>
          </w:tcPr>
          <w:p w14:paraId="453483AA" w14:textId="70E8F3E8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 (1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640CD5" w:rsidRPr="00E03E57" w14:paraId="6F625C29" w14:textId="77777777" w:rsidTr="00CB3B98">
        <w:tc>
          <w:tcPr>
            <w:tcW w:w="1937" w:type="pct"/>
            <w:tcBorders>
              <w:bottom w:val="single" w:sz="4" w:space="0" w:color="auto"/>
            </w:tcBorders>
          </w:tcPr>
          <w:p w14:paraId="0164D4F9" w14:textId="418B9293" w:rsidR="00640CD5" w:rsidRPr="00E03E57" w:rsidRDefault="00640CD5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1575" w:type="pct"/>
            <w:tcBorders>
              <w:bottom w:val="single" w:sz="4" w:space="0" w:color="auto"/>
            </w:tcBorders>
          </w:tcPr>
          <w:p w14:paraId="144AFF9E" w14:textId="17972D1D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(64</w:t>
            </w:r>
            <w:r w:rsidR="00F7108C" w:rsidRPr="00E03E57">
              <w:rPr>
                <w:rFonts w:ascii="Times New Roman" w:hAnsi="Times New Roman" w:cs="Times New Roman"/>
                <w:sz w:val="20"/>
                <w:szCs w:val="20"/>
              </w:rPr>
              <w:t>·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7" w:type="pct"/>
            <w:tcBorders>
              <w:bottom w:val="single" w:sz="4" w:space="0" w:color="auto"/>
            </w:tcBorders>
          </w:tcPr>
          <w:p w14:paraId="1C3D1BDB" w14:textId="1621DDC5" w:rsidR="00640CD5" w:rsidRPr="00E03E57" w:rsidRDefault="00640CD5" w:rsidP="003D2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(36</w:t>
            </w:r>
            <w:r w:rsidR="00F7108C" w:rsidRPr="00E03E57">
              <w:rPr>
                <w:rFonts w:ascii="Times New Roman" w:hAnsi="Times New Roman" w:cs="Times New Roman"/>
                <w:sz w:val="20"/>
                <w:szCs w:val="20"/>
              </w:rPr>
              <w:t>·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B1F7A3B" w14:textId="257CD0FD" w:rsidR="00640CD5" w:rsidRPr="00E03E57" w:rsidRDefault="00997A82" w:rsidP="00B8294D">
      <w:pPr>
        <w:rPr>
          <w:rFonts w:ascii="Times New Roman" w:hAnsi="Times New Roman" w:cs="Times New Roman"/>
          <w:sz w:val="20"/>
          <w:szCs w:val="20"/>
          <w:lang w:val="en-US"/>
        </w:rPr>
        <w:sectPr w:rsidR="00640CD5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40CD5" w:rsidRPr="00E03E57">
        <w:rPr>
          <w:rFonts w:ascii="Times New Roman" w:hAnsi="Times New Roman" w:cs="Times New Roman"/>
          <w:sz w:val="20"/>
          <w:szCs w:val="20"/>
          <w:lang w:val="en-US"/>
        </w:rPr>
        <w:t>Serious outcomes included any hospitalization and severe outcomes included ICU admission or death.</w:t>
      </w:r>
      <w:r w:rsidR="00640CD5" w:rsidRPr="00E03E57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997A82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640CD5" w:rsidRPr="00E03E57">
        <w:rPr>
          <w:rFonts w:ascii="Times New Roman" w:hAnsi="Times New Roman" w:cs="Times New Roman"/>
          <w:sz w:val="20"/>
          <w:szCs w:val="20"/>
          <w:lang w:val="en-US"/>
        </w:rPr>
        <w:t>One secondary case with no serious or severe outcome had an index case with missing age, therefore this column only totals to 4,287.</w:t>
      </w:r>
    </w:p>
    <w:p w14:paraId="79566BB9" w14:textId="6963E0DA" w:rsidR="00CB3B98" w:rsidRPr="00E03E57" w:rsidRDefault="00CB3B98" w:rsidP="00CB3B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4.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Adjusted odds ratios and 95% confidence intervals for the associations between</w:t>
      </w:r>
      <w:r w:rsidR="00D5706F">
        <w:rPr>
          <w:rFonts w:ascii="Times New Roman" w:hAnsi="Times New Roman" w:cs="Times New Roman"/>
          <w:sz w:val="20"/>
          <w:szCs w:val="20"/>
          <w:lang w:val="en-US"/>
        </w:rPr>
        <w:t xml:space="preserve"> index case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54B5" w:rsidRPr="00E03E57">
        <w:rPr>
          <w:rFonts w:ascii="Times New Roman" w:hAnsi="Times New Roman" w:cs="Times New Roman"/>
          <w:sz w:val="20"/>
          <w:szCs w:val="20"/>
          <w:lang w:val="en-US"/>
        </w:rPr>
        <w:t>delay metrics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and odds of </w:t>
      </w:r>
      <w:r w:rsidR="002557C3" w:rsidRPr="00E03E57">
        <w:rPr>
          <w:rFonts w:ascii="Times New Roman" w:hAnsi="Times New Roman" w:cs="Times New Roman"/>
          <w:sz w:val="20"/>
          <w:szCs w:val="20"/>
          <w:lang w:val="en-US"/>
        </w:rPr>
        <w:t>household transmission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05"/>
        <w:gridCol w:w="2505"/>
        <w:gridCol w:w="2507"/>
      </w:tblGrid>
      <w:tr w:rsidR="00CB3B98" w:rsidRPr="00E03E57" w14:paraId="4F5BA998" w14:textId="77777777" w:rsidTr="007F4123">
        <w:tc>
          <w:tcPr>
            <w:tcW w:w="985" w:type="pct"/>
            <w:vMerge w:val="restart"/>
            <w:tcBorders>
              <w:top w:val="single" w:sz="4" w:space="0" w:color="auto"/>
            </w:tcBorders>
            <w:vAlign w:val="center"/>
          </w:tcPr>
          <w:p w14:paraId="036FA227" w14:textId="77777777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CAC7514" w14:textId="77777777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F1461F9" w14:textId="192CDE96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61E7" w14:textId="3C798585" w:rsidR="00CB3B98" w:rsidRPr="00E03E57" w:rsidRDefault="00611576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*</w:t>
            </w:r>
          </w:p>
        </w:tc>
      </w:tr>
      <w:tr w:rsidR="00CB3B98" w:rsidRPr="00E03E57" w14:paraId="5E9B628E" w14:textId="77777777" w:rsidTr="007F4123">
        <w:tc>
          <w:tcPr>
            <w:tcW w:w="985" w:type="pct"/>
            <w:vMerge/>
            <w:tcBorders>
              <w:bottom w:val="single" w:sz="4" w:space="0" w:color="auto"/>
            </w:tcBorders>
            <w:vAlign w:val="center"/>
          </w:tcPr>
          <w:p w14:paraId="0A85FB6C" w14:textId="77777777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B117C" w14:textId="77777777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0AAA52E" w14:textId="647C8866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y </w:t>
            </w:r>
            <w:r w:rsidR="002557C3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921B" w14:textId="116C29CF" w:rsidR="00A420E1" w:rsidRPr="00E03E57" w:rsidRDefault="002557C3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</w:p>
          <w:p w14:paraId="1D8F951A" w14:textId="2B50D43A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 older adults</w:t>
            </w:r>
          </w:p>
          <w:p w14:paraId="2857D38C" w14:textId="4F57E39B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5D2FCA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d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5D2FCA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  <w:r w:rsidR="00AF7452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years</w:t>
            </w: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782D" w14:textId="23D52975" w:rsidR="00CB3B98" w:rsidRPr="00E03E57" w:rsidRDefault="002557C3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  <w:r w:rsidR="00CB3B98"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severe cases</w:t>
            </w:r>
          </w:p>
          <w:p w14:paraId="6C1E39C6" w14:textId="77777777" w:rsidR="00CB3B98" w:rsidRPr="00E03E57" w:rsidRDefault="00CB3B98" w:rsidP="007F41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CU or death)</w:t>
            </w:r>
          </w:p>
        </w:tc>
      </w:tr>
      <w:tr w:rsidR="00CB3B98" w:rsidRPr="00E03E57" w14:paraId="1AFBF90C" w14:textId="77777777" w:rsidTr="00A420E1">
        <w:tc>
          <w:tcPr>
            <w:tcW w:w="985" w:type="pct"/>
          </w:tcPr>
          <w:p w14:paraId="555578E6" w14:textId="043ADF22" w:rsidR="00CB3B98" w:rsidRPr="00E03E57" w:rsidRDefault="00611576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delay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38" w:type="pct"/>
          </w:tcPr>
          <w:p w14:paraId="4B0BE5DF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pct"/>
          </w:tcPr>
          <w:p w14:paraId="227E7F72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pct"/>
          </w:tcPr>
          <w:p w14:paraId="69EBED50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65A" w:rsidRPr="00E03E57" w14:paraId="13FC6DC9" w14:textId="77777777" w:rsidTr="00A420E1">
        <w:tc>
          <w:tcPr>
            <w:tcW w:w="985" w:type="pct"/>
          </w:tcPr>
          <w:p w14:paraId="29A02E94" w14:textId="510E97A7" w:rsidR="00F3665A" w:rsidRPr="00E03E57" w:rsidRDefault="00F3665A" w:rsidP="00F366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61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</w:t>
            </w:r>
            <w:r w:rsidR="00611576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1338" w:type="pct"/>
          </w:tcPr>
          <w:p w14:paraId="0127AFD2" w14:textId="5979CA52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1338" w:type="pct"/>
          </w:tcPr>
          <w:p w14:paraId="6A90CCC6" w14:textId="50CC29BA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1339" w:type="pct"/>
          </w:tcPr>
          <w:p w14:paraId="500CBEB1" w14:textId="4F178BDB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F3665A" w:rsidRPr="00E03E57" w14:paraId="13849473" w14:textId="77777777" w:rsidTr="00A420E1">
        <w:tc>
          <w:tcPr>
            <w:tcW w:w="985" w:type="pct"/>
          </w:tcPr>
          <w:p w14:paraId="4F8DF2D0" w14:textId="2543A728" w:rsidR="00F3665A" w:rsidRPr="00E03E57" w:rsidRDefault="00F3665A" w:rsidP="00F366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  <w:r w:rsidR="00611576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338" w:type="pct"/>
          </w:tcPr>
          <w:p w14:paraId="13A8EAE9" w14:textId="20B59C4A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338" w:type="pct"/>
          </w:tcPr>
          <w:p w14:paraId="52489BD9" w14:textId="04BD2A79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1339" w:type="pct"/>
          </w:tcPr>
          <w:p w14:paraId="468FBE4E" w14:textId="5D70363B" w:rsidR="00F3665A" w:rsidRPr="00E03E57" w:rsidRDefault="00F3665A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</w:tr>
      <w:tr w:rsidR="00162B00" w:rsidRPr="00E03E57" w14:paraId="53516055" w14:textId="77777777" w:rsidTr="00A420E1">
        <w:tc>
          <w:tcPr>
            <w:tcW w:w="985" w:type="pct"/>
          </w:tcPr>
          <w:p w14:paraId="603FB8A5" w14:textId="3799304F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338" w:type="pct"/>
          </w:tcPr>
          <w:p w14:paraId="079B8CFA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8" w:type="pct"/>
          </w:tcPr>
          <w:p w14:paraId="757C1009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9" w:type="pct"/>
          </w:tcPr>
          <w:p w14:paraId="33801278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2B00" w:rsidRPr="00E03E57" w14:paraId="214A5F89" w14:textId="77777777" w:rsidTr="00A420E1">
        <w:tc>
          <w:tcPr>
            <w:tcW w:w="985" w:type="pct"/>
          </w:tcPr>
          <w:p w14:paraId="73E97571" w14:textId="2D8B58D3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338" w:type="pct"/>
          </w:tcPr>
          <w:p w14:paraId="5E4B64B6" w14:textId="23667CBD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338" w:type="pct"/>
          </w:tcPr>
          <w:p w14:paraId="0D639348" w14:textId="7E054CBF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1339" w:type="pct"/>
          </w:tcPr>
          <w:p w14:paraId="4015D99E" w14:textId="5DE9E742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162B00" w:rsidRPr="00E03E57" w14:paraId="6AF9A55C" w14:textId="77777777" w:rsidTr="00A420E1">
        <w:tc>
          <w:tcPr>
            <w:tcW w:w="985" w:type="pct"/>
          </w:tcPr>
          <w:p w14:paraId="3D3FDC24" w14:textId="59CB993E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338" w:type="pct"/>
          </w:tcPr>
          <w:p w14:paraId="55ED34F5" w14:textId="4FC5EFFA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</w:tcPr>
          <w:p w14:paraId="081579B8" w14:textId="4B895011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339" w:type="pct"/>
          </w:tcPr>
          <w:p w14:paraId="3AEB2BBC" w14:textId="019A1A6B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6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</w:tr>
      <w:tr w:rsidR="00162B00" w:rsidRPr="00E03E57" w14:paraId="3908A354" w14:textId="77777777" w:rsidTr="00A420E1">
        <w:tc>
          <w:tcPr>
            <w:tcW w:w="985" w:type="pct"/>
          </w:tcPr>
          <w:p w14:paraId="0649A101" w14:textId="373089B6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338" w:type="pct"/>
          </w:tcPr>
          <w:p w14:paraId="51B24A1A" w14:textId="779421DC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</w:tcPr>
          <w:p w14:paraId="3FD19DC3" w14:textId="28F5645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1339" w:type="pct"/>
          </w:tcPr>
          <w:p w14:paraId="679E2545" w14:textId="3F5B8F85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C620C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</w:tr>
      <w:tr w:rsidR="00162B00" w:rsidRPr="00E03E57" w14:paraId="54873B79" w14:textId="77777777" w:rsidTr="00A420E1">
        <w:tc>
          <w:tcPr>
            <w:tcW w:w="985" w:type="pct"/>
          </w:tcPr>
          <w:p w14:paraId="1B6EB080" w14:textId="4D96E893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338" w:type="pct"/>
          </w:tcPr>
          <w:p w14:paraId="0075CFF5" w14:textId="5DF3F588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338" w:type="pct"/>
          </w:tcPr>
          <w:p w14:paraId="42B798FC" w14:textId="6C607EC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pct"/>
          </w:tcPr>
          <w:p w14:paraId="1874D11E" w14:textId="6E5BA01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</w:tr>
      <w:tr w:rsidR="00162B00" w:rsidRPr="00E03E57" w14:paraId="1A8A82CC" w14:textId="77777777" w:rsidTr="00A420E1">
        <w:tc>
          <w:tcPr>
            <w:tcW w:w="985" w:type="pct"/>
          </w:tcPr>
          <w:p w14:paraId="6301670C" w14:textId="0684A013" w:rsidR="00162B00" w:rsidRPr="00E03E57" w:rsidRDefault="00704238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162B00" w:rsidRPr="00E03E57">
              <w:rPr>
                <w:rFonts w:ascii="Times New Roman" w:hAnsi="Times New Roman" w:cs="Times New Roman"/>
                <w:sz w:val="20"/>
                <w:szCs w:val="20"/>
              </w:rPr>
              <w:t>5 days</w:t>
            </w:r>
          </w:p>
        </w:tc>
        <w:tc>
          <w:tcPr>
            <w:tcW w:w="1338" w:type="pct"/>
          </w:tcPr>
          <w:p w14:paraId="47DB2C3F" w14:textId="08E3DF2D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3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</w:tcPr>
          <w:p w14:paraId="3E3D5483" w14:textId="3E916F1D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- 4</w:t>
            </w:r>
            <w:r w:rsidR="00723B41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pct"/>
          </w:tcPr>
          <w:p w14:paraId="51E00772" w14:textId="369DAFC4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620C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CB3B98" w:rsidRPr="00E03E57" w14:paraId="78146A41" w14:textId="77777777" w:rsidTr="00A420E1">
        <w:tc>
          <w:tcPr>
            <w:tcW w:w="985" w:type="pct"/>
          </w:tcPr>
          <w:p w14:paraId="4EC8928B" w14:textId="77777777" w:rsidR="00CB3B98" w:rsidRPr="00E03E57" w:rsidRDefault="00CB3B98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delay</w:t>
            </w:r>
          </w:p>
        </w:tc>
        <w:tc>
          <w:tcPr>
            <w:tcW w:w="1338" w:type="pct"/>
          </w:tcPr>
          <w:p w14:paraId="7FAAAE71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pct"/>
          </w:tcPr>
          <w:p w14:paraId="51F31DFC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pct"/>
          </w:tcPr>
          <w:p w14:paraId="76D22CFA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3B98" w:rsidRPr="00E03E57" w14:paraId="3AA84472" w14:textId="77777777" w:rsidTr="00A420E1">
        <w:tc>
          <w:tcPr>
            <w:tcW w:w="985" w:type="pct"/>
          </w:tcPr>
          <w:p w14:paraId="423D2E22" w14:textId="77777777" w:rsidR="00CB3B98" w:rsidRPr="00E03E57" w:rsidRDefault="00CB3B98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1338" w:type="pct"/>
          </w:tcPr>
          <w:p w14:paraId="401FA532" w14:textId="58C88BF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338" w:type="pct"/>
          </w:tcPr>
          <w:p w14:paraId="191136A6" w14:textId="234BDF42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76E6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1339" w:type="pct"/>
          </w:tcPr>
          <w:p w14:paraId="446A3CB8" w14:textId="1BA39A45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 - 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</w:tr>
      <w:tr w:rsidR="00162B00" w:rsidRPr="00E03E57" w14:paraId="1164DB34" w14:textId="77777777" w:rsidTr="00A420E1">
        <w:tc>
          <w:tcPr>
            <w:tcW w:w="985" w:type="pct"/>
          </w:tcPr>
          <w:p w14:paraId="6456AEF1" w14:textId="2009948C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338" w:type="pct"/>
          </w:tcPr>
          <w:p w14:paraId="6C82321C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8" w:type="pct"/>
          </w:tcPr>
          <w:p w14:paraId="59C93EDA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9" w:type="pct"/>
          </w:tcPr>
          <w:p w14:paraId="187D1394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2B00" w:rsidRPr="00E03E57" w14:paraId="5FEDDD9A" w14:textId="77777777" w:rsidTr="00A420E1">
        <w:tc>
          <w:tcPr>
            <w:tcW w:w="985" w:type="pct"/>
          </w:tcPr>
          <w:p w14:paraId="653A0379" w14:textId="1D1571DB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338" w:type="pct"/>
          </w:tcPr>
          <w:p w14:paraId="7DA431E3" w14:textId="3968F9C5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338" w:type="pct"/>
          </w:tcPr>
          <w:p w14:paraId="1F1AD81D" w14:textId="2ACCFF9D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30D1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339" w:type="pct"/>
          </w:tcPr>
          <w:p w14:paraId="63E193BE" w14:textId="1D0EB0D3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 - 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162B00" w:rsidRPr="00E03E57" w14:paraId="18AFFCFA" w14:textId="77777777" w:rsidTr="00A420E1">
        <w:tc>
          <w:tcPr>
            <w:tcW w:w="985" w:type="pct"/>
          </w:tcPr>
          <w:p w14:paraId="435B4745" w14:textId="36644BC3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338" w:type="pct"/>
          </w:tcPr>
          <w:p w14:paraId="1FC9F23E" w14:textId="7B20EE33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338" w:type="pct"/>
          </w:tcPr>
          <w:p w14:paraId="215EF5A3" w14:textId="7A83BBEA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0D1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pct"/>
          </w:tcPr>
          <w:p w14:paraId="53024222" w14:textId="276F8F1E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D0CCC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- 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</w:tr>
      <w:tr w:rsidR="00162B00" w:rsidRPr="00E03E57" w14:paraId="3D762569" w14:textId="77777777" w:rsidTr="00A420E1">
        <w:tc>
          <w:tcPr>
            <w:tcW w:w="985" w:type="pct"/>
          </w:tcPr>
          <w:p w14:paraId="3288C881" w14:textId="698D5C2C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338" w:type="pct"/>
          </w:tcPr>
          <w:p w14:paraId="4480D3DB" w14:textId="64ECE76F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338" w:type="pct"/>
          </w:tcPr>
          <w:p w14:paraId="1D4C4DFB" w14:textId="18C5CB41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339" w:type="pct"/>
          </w:tcPr>
          <w:p w14:paraId="13584C5C" w14:textId="09EB2750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- 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</w:tr>
      <w:tr w:rsidR="00162B00" w:rsidRPr="00E03E57" w14:paraId="0B038F50" w14:textId="77777777" w:rsidTr="00A420E1">
        <w:tc>
          <w:tcPr>
            <w:tcW w:w="985" w:type="pct"/>
          </w:tcPr>
          <w:p w14:paraId="78860BA0" w14:textId="359551B2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338" w:type="pct"/>
          </w:tcPr>
          <w:p w14:paraId="4978FB33" w14:textId="09A479FA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338" w:type="pct"/>
          </w:tcPr>
          <w:p w14:paraId="4149B9F4" w14:textId="0299B24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1339" w:type="pct"/>
          </w:tcPr>
          <w:p w14:paraId="446FAB18" w14:textId="076B93F9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- 9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</w:tr>
      <w:tr w:rsidR="00162B00" w:rsidRPr="00E03E57" w14:paraId="70C4E332" w14:textId="77777777" w:rsidTr="00A420E1">
        <w:tc>
          <w:tcPr>
            <w:tcW w:w="985" w:type="pct"/>
          </w:tcPr>
          <w:p w14:paraId="229DB081" w14:textId="27017474" w:rsidR="00162B00" w:rsidRPr="00E03E57" w:rsidRDefault="00704238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  <w:r w:rsidR="00162B00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338" w:type="pct"/>
          </w:tcPr>
          <w:p w14:paraId="1689006F" w14:textId="01728FE3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9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338" w:type="pct"/>
          </w:tcPr>
          <w:p w14:paraId="20E26550" w14:textId="26F97219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339" w:type="pct"/>
          </w:tcPr>
          <w:p w14:paraId="28557060" w14:textId="365BA29F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7 - 6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</w:tr>
      <w:tr w:rsidR="00CB3B98" w:rsidRPr="00E03E57" w14:paraId="55749D95" w14:textId="77777777" w:rsidTr="00A420E1">
        <w:tc>
          <w:tcPr>
            <w:tcW w:w="985" w:type="pct"/>
          </w:tcPr>
          <w:p w14:paraId="4C4CEA94" w14:textId="77777777" w:rsidR="00CB3B98" w:rsidRPr="00E03E57" w:rsidRDefault="00CB3B98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entry delay</w:t>
            </w:r>
          </w:p>
        </w:tc>
        <w:tc>
          <w:tcPr>
            <w:tcW w:w="1338" w:type="pct"/>
          </w:tcPr>
          <w:p w14:paraId="3DCFFB85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pct"/>
          </w:tcPr>
          <w:p w14:paraId="6EF0E94B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pct"/>
          </w:tcPr>
          <w:p w14:paraId="2B32C321" w14:textId="77777777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3B98" w:rsidRPr="00E03E57" w14:paraId="445281B6" w14:textId="77777777" w:rsidTr="00A420E1">
        <w:tc>
          <w:tcPr>
            <w:tcW w:w="985" w:type="pct"/>
          </w:tcPr>
          <w:p w14:paraId="75CE39BD" w14:textId="77777777" w:rsidR="00CB3B98" w:rsidRPr="00E03E57" w:rsidRDefault="00CB3B98" w:rsidP="00CB3B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1338" w:type="pct"/>
          </w:tcPr>
          <w:p w14:paraId="0389F4FC" w14:textId="08939B21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338" w:type="pct"/>
          </w:tcPr>
          <w:p w14:paraId="5E881B9F" w14:textId="1483114E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376A9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339" w:type="pct"/>
          </w:tcPr>
          <w:p w14:paraId="269885D2" w14:textId="033B9BE8" w:rsidR="00CB3B98" w:rsidRPr="00E03E57" w:rsidRDefault="00CB3B98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376A9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</w:tr>
      <w:tr w:rsidR="00162B00" w:rsidRPr="00E03E57" w14:paraId="6CEEA65B" w14:textId="77777777" w:rsidTr="00A420E1">
        <w:tc>
          <w:tcPr>
            <w:tcW w:w="985" w:type="pct"/>
          </w:tcPr>
          <w:p w14:paraId="2C46F457" w14:textId="37CA6DB3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1338" w:type="pct"/>
          </w:tcPr>
          <w:p w14:paraId="3918838D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8" w:type="pct"/>
          </w:tcPr>
          <w:p w14:paraId="7C7B78CF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9" w:type="pct"/>
          </w:tcPr>
          <w:p w14:paraId="27D68D12" w14:textId="7777777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2B00" w:rsidRPr="00E03E57" w14:paraId="42EF7848" w14:textId="77777777" w:rsidTr="00A420E1">
        <w:tc>
          <w:tcPr>
            <w:tcW w:w="985" w:type="pct"/>
          </w:tcPr>
          <w:p w14:paraId="1A70E174" w14:textId="6CE1D14E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1338" w:type="pct"/>
          </w:tcPr>
          <w:p w14:paraId="7785E44C" w14:textId="6FA40076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338" w:type="pct"/>
          </w:tcPr>
          <w:p w14:paraId="66942A8C" w14:textId="2250EEEC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339" w:type="pct"/>
          </w:tcPr>
          <w:p w14:paraId="5D312F46" w14:textId="2E6BB747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162B00" w:rsidRPr="00E03E57" w14:paraId="49A4E28A" w14:textId="77777777" w:rsidTr="00A420E1">
        <w:tc>
          <w:tcPr>
            <w:tcW w:w="985" w:type="pct"/>
          </w:tcPr>
          <w:p w14:paraId="77E6328D" w14:textId="3BD7424D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1338" w:type="pct"/>
          </w:tcPr>
          <w:p w14:paraId="552E479A" w14:textId="4C16601B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338" w:type="pct"/>
          </w:tcPr>
          <w:p w14:paraId="6B7DCCDD" w14:textId="7AE63168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715A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339" w:type="pct"/>
          </w:tcPr>
          <w:p w14:paraId="54292608" w14:textId="2832DE59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</w:tr>
      <w:tr w:rsidR="00162B00" w:rsidRPr="00E03E57" w14:paraId="31FBEA1A" w14:textId="77777777" w:rsidTr="00A420E1">
        <w:tc>
          <w:tcPr>
            <w:tcW w:w="985" w:type="pct"/>
          </w:tcPr>
          <w:p w14:paraId="5593959C" w14:textId="36B06F29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1338" w:type="pct"/>
          </w:tcPr>
          <w:p w14:paraId="19DF5478" w14:textId="0062990A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1338" w:type="pct"/>
          </w:tcPr>
          <w:p w14:paraId="27B84E6C" w14:textId="4592FD2E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339" w:type="pct"/>
          </w:tcPr>
          <w:p w14:paraId="64A53C01" w14:textId="08D746AB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</w:tr>
      <w:tr w:rsidR="00162B00" w:rsidRPr="00E03E57" w14:paraId="642878D0" w14:textId="77777777" w:rsidTr="00A420E1">
        <w:tc>
          <w:tcPr>
            <w:tcW w:w="985" w:type="pct"/>
          </w:tcPr>
          <w:p w14:paraId="2850A4F7" w14:textId="42CAF2AC" w:rsidR="00162B00" w:rsidRPr="00E03E57" w:rsidRDefault="00162B00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1338" w:type="pct"/>
          </w:tcPr>
          <w:p w14:paraId="38D55014" w14:textId="6F5F8041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338" w:type="pct"/>
          </w:tcPr>
          <w:p w14:paraId="6A6DD984" w14:textId="6C02514C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15A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339" w:type="pct"/>
          </w:tcPr>
          <w:p w14:paraId="133E9D62" w14:textId="5DEADE6F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</w:tr>
      <w:tr w:rsidR="00162B00" w:rsidRPr="00E03E57" w14:paraId="51ED8B81" w14:textId="77777777" w:rsidTr="00A420E1">
        <w:tc>
          <w:tcPr>
            <w:tcW w:w="985" w:type="pct"/>
            <w:tcBorders>
              <w:bottom w:val="single" w:sz="4" w:space="0" w:color="auto"/>
            </w:tcBorders>
          </w:tcPr>
          <w:p w14:paraId="7FAFB6F3" w14:textId="306A5559" w:rsidR="00162B00" w:rsidRPr="00E03E57" w:rsidRDefault="00704238" w:rsidP="00162B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  <w:r w:rsidR="00162B00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14:paraId="130A7DFE" w14:textId="70C9704D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15A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14:paraId="14903A8A" w14:textId="0BDF3185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7C227B9F" w14:textId="2FF5CDD1" w:rsidR="00162B00" w:rsidRPr="00E03E57" w:rsidRDefault="00162B00" w:rsidP="0084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15A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</w:tbl>
    <w:p w14:paraId="7F6B7B40" w14:textId="7EB8DF8F" w:rsidR="00161A05" w:rsidRPr="00E03E57" w:rsidRDefault="000029DA" w:rsidP="00CB3B98">
      <w:pPr>
        <w:rPr>
          <w:rFonts w:ascii="Times New Roman" w:hAnsi="Times New Roman" w:cs="Times New Roman"/>
          <w:sz w:val="20"/>
          <w:szCs w:val="20"/>
          <w:lang w:val="en-US"/>
        </w:rPr>
        <w:sectPr w:rsidR="00161A05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>Estimates were adjusted for age group, sex, month reported, health region, and economic family size</w:t>
      </w:r>
      <w:r w:rsidR="00A82295" w:rsidRPr="00E03E5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11576">
        <w:rPr>
          <w:rFonts w:ascii="Times New Roman" w:hAnsi="Times New Roman" w:cs="Times New Roman"/>
          <w:sz w:val="20"/>
          <w:szCs w:val="20"/>
          <w:lang w:val="en-US"/>
        </w:rPr>
        <w:br/>
      </w:r>
      <w:r w:rsidR="00611576" w:rsidRPr="00E03E57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F77537" w:rsidRPr="00E03E57">
        <w:rPr>
          <w:rFonts w:ascii="Times New Roman" w:hAnsi="Times New Roman" w:cs="Times New Roman"/>
          <w:sz w:val="20"/>
          <w:szCs w:val="20"/>
          <w:lang w:val="en-US"/>
        </w:rPr>
        <w:t>269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ases were excluded from the</w:t>
      </w:r>
      <w:r w:rsidR="008377D1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testing delay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model</w:t>
      </w:r>
      <w:r w:rsidR="006467B8" w:rsidRPr="00E03E5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that had</w:t>
      </w:r>
      <w:r w:rsidR="00B454B5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OVID-19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symptoms flagged in </w:t>
      </w:r>
      <w:r w:rsidR="00B454B5" w:rsidRPr="00E03E57">
        <w:rPr>
          <w:rFonts w:ascii="Times New Roman" w:hAnsi="Times New Roman" w:cs="Times New Roman"/>
          <w:sz w:val="20"/>
          <w:szCs w:val="20"/>
          <w:lang w:val="en-US"/>
        </w:rPr>
        <w:t>provincial reportable disease systems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54B5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but </w:t>
      </w:r>
      <w:r w:rsidR="00CB3B98" w:rsidRPr="00E03E57">
        <w:rPr>
          <w:rFonts w:ascii="Times New Roman" w:hAnsi="Times New Roman" w:cs="Times New Roman"/>
          <w:sz w:val="20"/>
          <w:szCs w:val="20"/>
          <w:lang w:val="en-US"/>
        </w:rPr>
        <w:t>were missing symptom onset date</w:t>
      </w:r>
      <w:r w:rsidR="00B454B5" w:rsidRPr="00E03E5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61A05" w:rsidRPr="00E03E57">
        <w:rPr>
          <w:rFonts w:ascii="Times New Roman" w:hAnsi="Times New Roman" w:cs="Times New Roman"/>
          <w:sz w:val="20"/>
          <w:szCs w:val="20"/>
          <w:lang w:val="en-US"/>
        </w:rPr>
        <w:br/>
      </w:r>
      <w:r w:rsidR="00611576" w:rsidRPr="00E03E57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1D338B" w:rsidRPr="00E03E57">
        <w:rPr>
          <w:rFonts w:ascii="Times New Roman" w:hAnsi="Times New Roman" w:cs="Times New Roman"/>
          <w:sz w:val="20"/>
          <w:szCs w:val="20"/>
          <w:lang w:val="en-US"/>
        </w:rPr>
        <w:t>Cases with no symptoms were defined as cases that were missing symptom onset date (thus specimen collection date was used) and did not have any C</w:t>
      </w:r>
      <w:r w:rsidR="00EB3880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OVID-19 symptoms flagged in </w:t>
      </w:r>
      <w:r w:rsidR="001D338B" w:rsidRPr="00E03E57">
        <w:rPr>
          <w:rFonts w:ascii="Times New Roman" w:hAnsi="Times New Roman" w:cs="Times New Roman"/>
          <w:sz w:val="20"/>
          <w:szCs w:val="20"/>
          <w:lang w:val="en-US"/>
        </w:rPr>
        <w:t>provincial reportable disease systems.</w:t>
      </w:r>
      <w:r w:rsidR="00D31C51">
        <w:rPr>
          <w:rFonts w:ascii="Times New Roman" w:hAnsi="Times New Roman" w:cs="Times New Roman"/>
          <w:sz w:val="20"/>
          <w:szCs w:val="20"/>
          <w:lang w:val="en-US"/>
        </w:rPr>
        <w:br/>
      </w:r>
      <w:r w:rsidR="00611576" w:rsidRPr="00E03E57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D31C51" w:rsidRPr="00D31C51">
        <w:rPr>
          <w:rFonts w:ascii="Times New Roman" w:hAnsi="Times New Roman" w:cs="Times New Roman"/>
          <w:sz w:val="20"/>
          <w:szCs w:val="20"/>
          <w:lang w:val="en-US"/>
        </w:rPr>
        <w:t>Cases with a testing delay of &lt;0 days were those who were tested prior to the onset of their symptoms.</w:t>
      </w:r>
    </w:p>
    <w:p w14:paraId="28DC157E" w14:textId="2CA98008" w:rsidR="00B8294D" w:rsidRPr="00E03E57" w:rsidRDefault="00B86C70" w:rsidP="00B8294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B8294D"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B3B98" w:rsidRPr="00E03E57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="00B8294D" w:rsidRPr="00E03E5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Sensitivity analyses for the associations between index case characteristics and odds of any </w:t>
      </w:r>
      <w:r w:rsidR="002557C3" w:rsidRPr="00E03E57">
        <w:rPr>
          <w:rFonts w:ascii="Times New Roman" w:hAnsi="Times New Roman" w:cs="Times New Roman"/>
          <w:sz w:val="20"/>
          <w:szCs w:val="20"/>
          <w:lang w:val="en-US"/>
        </w:rPr>
        <w:t>household transmission</w:t>
      </w:r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842"/>
        <w:gridCol w:w="1984"/>
        <w:gridCol w:w="1705"/>
      </w:tblGrid>
      <w:tr w:rsidR="00774F1D" w:rsidRPr="00E03E57" w14:paraId="703F8C19" w14:textId="77777777" w:rsidTr="0067042D">
        <w:tc>
          <w:tcPr>
            <w:tcW w:w="204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F0178" w14:textId="665F25F0" w:rsidR="00774F1D" w:rsidRPr="00E03E57" w:rsidRDefault="00774F1D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2F9A2" w14:textId="479ED8A5" w:rsidR="00774F1D" w:rsidRPr="00E03E57" w:rsidRDefault="00E8550B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*</w:t>
            </w:r>
          </w:p>
        </w:tc>
      </w:tr>
      <w:tr w:rsidR="00774F1D" w:rsidRPr="00E03E57" w14:paraId="09FAB0B7" w14:textId="77777777" w:rsidTr="0067042D">
        <w:tc>
          <w:tcPr>
            <w:tcW w:w="20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DF131" w14:textId="1AB629C6" w:rsidR="00774F1D" w:rsidRPr="00E03E57" w:rsidRDefault="00774F1D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9ECEA" w14:textId="35FAB619" w:rsidR="00774F1D" w:rsidRPr="00E03E57" w:rsidRDefault="00774F1D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cases occurring 2-14 days after index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E168A" w14:textId="5D530692" w:rsidR="00774F1D" w:rsidRPr="00E03E57" w:rsidRDefault="00774F1D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cases occurring 1-28 days after index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0DBBD" w14:textId="07F80F21" w:rsidR="00774F1D" w:rsidRPr="00E03E57" w:rsidRDefault="00774F1D" w:rsidP="008725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s with index dates on or after May 29</w:t>
            </w:r>
          </w:p>
        </w:tc>
      </w:tr>
      <w:tr w:rsidR="00B8294D" w:rsidRPr="00E03E57" w14:paraId="2503B41F" w14:textId="77777777" w:rsidTr="004D60EB">
        <w:trPr>
          <w:trHeight w:val="244"/>
        </w:trPr>
        <w:tc>
          <w:tcPr>
            <w:tcW w:w="5000" w:type="pct"/>
            <w:gridSpan w:val="4"/>
            <w:vAlign w:val="center"/>
            <w:hideMark/>
          </w:tcPr>
          <w:p w14:paraId="715A01CB" w14:textId="77777777" w:rsidR="00B8294D" w:rsidRPr="00E03E57" w:rsidRDefault="00B829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idual-level characteristics</w:t>
            </w:r>
          </w:p>
        </w:tc>
      </w:tr>
      <w:tr w:rsidR="00B8294D" w:rsidRPr="00E03E57" w14:paraId="192DA15A" w14:textId="77777777" w:rsidTr="0067042D">
        <w:tc>
          <w:tcPr>
            <w:tcW w:w="2045" w:type="pct"/>
            <w:hideMark/>
          </w:tcPr>
          <w:p w14:paraId="1A21C7FB" w14:textId="100B2031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delay</w:t>
            </w:r>
            <w:r w:rsidR="008970FE" w:rsidRPr="00BA3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84" w:type="pct"/>
          </w:tcPr>
          <w:p w14:paraId="1D019CF0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61EE51DE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0EC791B6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316F" w:rsidRPr="00E03E57" w14:paraId="303D3127" w14:textId="77777777" w:rsidTr="0067042D">
        <w:tc>
          <w:tcPr>
            <w:tcW w:w="2045" w:type="pct"/>
          </w:tcPr>
          <w:p w14:paraId="0919BB70" w14:textId="708A60E1" w:rsidR="00DB316F" w:rsidRPr="00E03E57" w:rsidRDefault="00DB316F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ymptoms</w:t>
            </w:r>
            <w:r w:rsidR="008970FE" w:rsidRPr="00BA3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984" w:type="pct"/>
          </w:tcPr>
          <w:p w14:paraId="3B385E80" w14:textId="1B32ABF6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1060" w:type="pct"/>
          </w:tcPr>
          <w:p w14:paraId="7C8E31C8" w14:textId="5DB5A949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911" w:type="pct"/>
          </w:tcPr>
          <w:p w14:paraId="7618CB53" w14:textId="078CC37E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</w:tr>
      <w:tr w:rsidR="00DB316F" w:rsidRPr="00E03E57" w14:paraId="3A564404" w14:textId="77777777" w:rsidTr="0067042D">
        <w:tc>
          <w:tcPr>
            <w:tcW w:w="2045" w:type="pct"/>
            <w:hideMark/>
          </w:tcPr>
          <w:p w14:paraId="0693AFF2" w14:textId="7E3CFF44" w:rsidR="00DB316F" w:rsidRPr="00E03E57" w:rsidRDefault="00DB316F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  <w:r w:rsidR="008970FE" w:rsidRPr="00BA3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984" w:type="pct"/>
            <w:hideMark/>
          </w:tcPr>
          <w:p w14:paraId="6AD19DDE" w14:textId="0027358C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060" w:type="pct"/>
            <w:hideMark/>
          </w:tcPr>
          <w:p w14:paraId="06A24E61" w14:textId="78C7FA6F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911" w:type="pct"/>
            <w:hideMark/>
          </w:tcPr>
          <w:p w14:paraId="1BA5951D" w14:textId="1D2C39B3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8294D" w:rsidRPr="00E03E57" w14:paraId="55DE1135" w14:textId="77777777" w:rsidTr="0067042D">
        <w:tc>
          <w:tcPr>
            <w:tcW w:w="2045" w:type="pct"/>
            <w:hideMark/>
          </w:tcPr>
          <w:p w14:paraId="1A7C1610" w14:textId="12B9B116" w:rsidR="00B8294D" w:rsidRPr="00E03E57" w:rsidRDefault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</w:t>
            </w:r>
            <w:r w:rsidR="00B8294D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256717AA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7F03A2E8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498D896E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16F" w:rsidRPr="00E03E57" w14:paraId="08DDDCC5" w14:textId="77777777" w:rsidTr="0067042D">
        <w:tc>
          <w:tcPr>
            <w:tcW w:w="2045" w:type="pct"/>
            <w:hideMark/>
          </w:tcPr>
          <w:p w14:paraId="43470CB3" w14:textId="4C5AF37E" w:rsidR="00DB316F" w:rsidRPr="00E03E57" w:rsidRDefault="00EB6B09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day</w:t>
            </w:r>
          </w:p>
        </w:tc>
        <w:tc>
          <w:tcPr>
            <w:tcW w:w="984" w:type="pct"/>
            <w:hideMark/>
          </w:tcPr>
          <w:p w14:paraId="17BEFED4" w14:textId="4CC7CE39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1060" w:type="pct"/>
            <w:hideMark/>
          </w:tcPr>
          <w:p w14:paraId="1542CFA7" w14:textId="318E23CE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911" w:type="pct"/>
            <w:hideMark/>
          </w:tcPr>
          <w:p w14:paraId="3F24FBD4" w14:textId="59EDBC13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</w:tr>
      <w:tr w:rsidR="00DB316F" w:rsidRPr="00E03E57" w14:paraId="43385F22" w14:textId="77777777" w:rsidTr="0067042D">
        <w:tc>
          <w:tcPr>
            <w:tcW w:w="2045" w:type="pct"/>
            <w:hideMark/>
          </w:tcPr>
          <w:p w14:paraId="426B227F" w14:textId="11A48E0E" w:rsidR="00DB316F" w:rsidRPr="00E03E57" w:rsidRDefault="00EB6B09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  <w:r w:rsidR="00DB316F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23172D11" w14:textId="33185E54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1060" w:type="pct"/>
            <w:hideMark/>
          </w:tcPr>
          <w:p w14:paraId="4B28B13A" w14:textId="2BAD6AFD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911" w:type="pct"/>
            <w:hideMark/>
          </w:tcPr>
          <w:p w14:paraId="7323E5EB" w14:textId="4B532234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</w:tr>
      <w:tr w:rsidR="00DB316F" w:rsidRPr="00E03E57" w14:paraId="5096A240" w14:textId="77777777" w:rsidTr="0067042D">
        <w:tc>
          <w:tcPr>
            <w:tcW w:w="2045" w:type="pct"/>
            <w:hideMark/>
          </w:tcPr>
          <w:p w14:paraId="64A67171" w14:textId="6B8637F7" w:rsidR="00DB316F" w:rsidRPr="00E03E57" w:rsidRDefault="00EB6B09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</w:t>
            </w:r>
            <w:r w:rsidR="00DB316F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605AF0F0" w14:textId="16D1D30F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060" w:type="pct"/>
            <w:hideMark/>
          </w:tcPr>
          <w:p w14:paraId="1BDA0ED1" w14:textId="5E470F74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911" w:type="pct"/>
            <w:hideMark/>
          </w:tcPr>
          <w:p w14:paraId="1777236C" w14:textId="5C5B8F47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8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</w:tr>
      <w:tr w:rsidR="00DB316F" w:rsidRPr="00E03E57" w14:paraId="7EE7B5D4" w14:textId="77777777" w:rsidTr="0067042D">
        <w:tc>
          <w:tcPr>
            <w:tcW w:w="2045" w:type="pct"/>
            <w:hideMark/>
          </w:tcPr>
          <w:p w14:paraId="3DDB5E0C" w14:textId="70ED150E" w:rsidR="00DB316F" w:rsidRPr="00E03E57" w:rsidRDefault="00EB6B09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</w:t>
            </w:r>
            <w:r w:rsidR="00DB316F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23B3C24F" w14:textId="601D782B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)</w:t>
            </w:r>
          </w:p>
        </w:tc>
        <w:tc>
          <w:tcPr>
            <w:tcW w:w="1060" w:type="pct"/>
            <w:hideMark/>
          </w:tcPr>
          <w:p w14:paraId="42322345" w14:textId="44AE5C3F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911" w:type="pct"/>
            <w:hideMark/>
          </w:tcPr>
          <w:p w14:paraId="187FEE5A" w14:textId="34F44C62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</w:tr>
      <w:tr w:rsidR="00DB316F" w:rsidRPr="00E03E57" w14:paraId="348A0B64" w14:textId="77777777" w:rsidTr="0067042D">
        <w:tc>
          <w:tcPr>
            <w:tcW w:w="2045" w:type="pct"/>
            <w:hideMark/>
          </w:tcPr>
          <w:p w14:paraId="1A377CA1" w14:textId="45539DE6" w:rsidR="00DB316F" w:rsidRPr="00E03E57" w:rsidRDefault="00DB316F" w:rsidP="00DB3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5DB4F4A5" w14:textId="79DF0F57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7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060" w:type="pct"/>
            <w:hideMark/>
          </w:tcPr>
          <w:p w14:paraId="021A34B6" w14:textId="17C9841C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911" w:type="pct"/>
            <w:hideMark/>
          </w:tcPr>
          <w:p w14:paraId="4264EAA1" w14:textId="6E922152" w:rsidR="00DB316F" w:rsidRPr="00E03E57" w:rsidRDefault="00DB316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(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</w:tr>
      <w:tr w:rsidR="00B8294D" w:rsidRPr="00E03E57" w14:paraId="76AD0D3E" w14:textId="77777777" w:rsidTr="0067042D">
        <w:tc>
          <w:tcPr>
            <w:tcW w:w="2045" w:type="pct"/>
            <w:hideMark/>
          </w:tcPr>
          <w:p w14:paraId="2EE3D13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delay</w:t>
            </w:r>
          </w:p>
        </w:tc>
        <w:tc>
          <w:tcPr>
            <w:tcW w:w="984" w:type="pct"/>
          </w:tcPr>
          <w:p w14:paraId="74DD4B25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6898BE6E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46CE62B1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94D" w:rsidRPr="00E03E57" w14:paraId="0CD2EDC2" w14:textId="77777777" w:rsidTr="0067042D">
        <w:tc>
          <w:tcPr>
            <w:tcW w:w="2045" w:type="pct"/>
            <w:hideMark/>
          </w:tcPr>
          <w:p w14:paraId="67E207C5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984" w:type="pct"/>
            <w:hideMark/>
          </w:tcPr>
          <w:p w14:paraId="65510155" w14:textId="0D014462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6FAD01E0" w14:textId="6E1D5218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911" w:type="pct"/>
            <w:hideMark/>
          </w:tcPr>
          <w:p w14:paraId="5B2DF312" w14:textId="4182ADF1" w:rsidR="00B8294D" w:rsidRPr="00E03E57" w:rsidRDefault="00EE5B4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</w:tr>
      <w:tr w:rsidR="00EB6B09" w:rsidRPr="00E03E57" w14:paraId="694EE0DF" w14:textId="77777777" w:rsidTr="0067042D">
        <w:tc>
          <w:tcPr>
            <w:tcW w:w="2045" w:type="pct"/>
            <w:hideMark/>
          </w:tcPr>
          <w:p w14:paraId="12F7D464" w14:textId="5CFAE0CB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984" w:type="pct"/>
            <w:hideMark/>
          </w:tcPr>
          <w:p w14:paraId="489BBA8C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19506BDF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3D4709C7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B6B09" w:rsidRPr="00E03E57" w14:paraId="7CF372C8" w14:textId="77777777" w:rsidTr="0067042D">
        <w:tc>
          <w:tcPr>
            <w:tcW w:w="2045" w:type="pct"/>
            <w:hideMark/>
          </w:tcPr>
          <w:p w14:paraId="1215B317" w14:textId="420DF3A7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984" w:type="pct"/>
            <w:hideMark/>
          </w:tcPr>
          <w:p w14:paraId="6584384B" w14:textId="0C26D154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1C708544" w14:textId="48394BBF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911" w:type="pct"/>
            <w:hideMark/>
          </w:tcPr>
          <w:p w14:paraId="23B54A63" w14:textId="2EA111CE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</w:tr>
      <w:tr w:rsidR="00EB6B09" w:rsidRPr="00E03E57" w14:paraId="3C910573" w14:textId="77777777" w:rsidTr="0067042D">
        <w:tc>
          <w:tcPr>
            <w:tcW w:w="2045" w:type="pct"/>
            <w:hideMark/>
          </w:tcPr>
          <w:p w14:paraId="2287530D" w14:textId="0AA6389F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984" w:type="pct"/>
            <w:hideMark/>
          </w:tcPr>
          <w:p w14:paraId="3C89DEE2" w14:textId="2D9D5AFD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060" w:type="pct"/>
            <w:hideMark/>
          </w:tcPr>
          <w:p w14:paraId="103850AE" w14:textId="1BED6C3F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911" w:type="pct"/>
            <w:hideMark/>
          </w:tcPr>
          <w:p w14:paraId="5B7BEF1D" w14:textId="3F2E86BA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EB6B09" w:rsidRPr="00E03E57" w14:paraId="3F36B1C9" w14:textId="77777777" w:rsidTr="0067042D">
        <w:tc>
          <w:tcPr>
            <w:tcW w:w="2045" w:type="pct"/>
            <w:hideMark/>
          </w:tcPr>
          <w:p w14:paraId="228AE56B" w14:textId="40334DD7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984" w:type="pct"/>
            <w:hideMark/>
          </w:tcPr>
          <w:p w14:paraId="45900F24" w14:textId="575A581B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060" w:type="pct"/>
            <w:hideMark/>
          </w:tcPr>
          <w:p w14:paraId="42A1A6AE" w14:textId="7D02CBD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911" w:type="pct"/>
            <w:hideMark/>
          </w:tcPr>
          <w:p w14:paraId="4E842971" w14:textId="2EB05CFC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</w:tr>
      <w:tr w:rsidR="00EB6B09" w:rsidRPr="00E03E57" w14:paraId="546BF84B" w14:textId="77777777" w:rsidTr="0067042D">
        <w:tc>
          <w:tcPr>
            <w:tcW w:w="2045" w:type="pct"/>
            <w:hideMark/>
          </w:tcPr>
          <w:p w14:paraId="304F4EC7" w14:textId="6564E106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984" w:type="pct"/>
            <w:hideMark/>
          </w:tcPr>
          <w:p w14:paraId="6D8DEB34" w14:textId="549888AE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1060" w:type="pct"/>
            <w:hideMark/>
          </w:tcPr>
          <w:p w14:paraId="78850B98" w14:textId="591BBC1F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911" w:type="pct"/>
            <w:hideMark/>
          </w:tcPr>
          <w:p w14:paraId="231AC107" w14:textId="5E593D3C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</w:tr>
      <w:tr w:rsidR="00EB6B09" w:rsidRPr="00E03E57" w14:paraId="2B546094" w14:textId="77777777" w:rsidTr="0067042D">
        <w:tc>
          <w:tcPr>
            <w:tcW w:w="2045" w:type="pct"/>
            <w:hideMark/>
          </w:tcPr>
          <w:p w14:paraId="4D212B6A" w14:textId="4DED25D8" w:rsidR="00EB6B09" w:rsidRPr="00E03E57" w:rsidRDefault="00704238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  <w:r w:rsidR="00EB6B09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0C8B5701" w14:textId="65115F3C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1060" w:type="pct"/>
            <w:hideMark/>
          </w:tcPr>
          <w:p w14:paraId="58957E81" w14:textId="180CD405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911" w:type="pct"/>
            <w:hideMark/>
          </w:tcPr>
          <w:p w14:paraId="7A22FD17" w14:textId="64298179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</w:tr>
      <w:tr w:rsidR="00B8294D" w:rsidRPr="00E03E57" w14:paraId="77E8EDDC" w14:textId="77777777" w:rsidTr="0067042D">
        <w:tc>
          <w:tcPr>
            <w:tcW w:w="2045" w:type="pct"/>
            <w:hideMark/>
          </w:tcPr>
          <w:p w14:paraId="5F09E61B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entry delay</w:t>
            </w:r>
          </w:p>
        </w:tc>
        <w:tc>
          <w:tcPr>
            <w:tcW w:w="984" w:type="pct"/>
          </w:tcPr>
          <w:p w14:paraId="19CD799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7ABD8EC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551A959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94D" w:rsidRPr="00E03E57" w14:paraId="5BCE1A55" w14:textId="77777777" w:rsidTr="0067042D">
        <w:tc>
          <w:tcPr>
            <w:tcW w:w="2045" w:type="pct"/>
            <w:hideMark/>
          </w:tcPr>
          <w:p w14:paraId="3DF9F95F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0 days</w:t>
            </w:r>
          </w:p>
        </w:tc>
        <w:tc>
          <w:tcPr>
            <w:tcW w:w="984" w:type="pct"/>
            <w:hideMark/>
          </w:tcPr>
          <w:p w14:paraId="39E09372" w14:textId="3D1678EF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060" w:type="pct"/>
            <w:hideMark/>
          </w:tcPr>
          <w:p w14:paraId="77853F66" w14:textId="705C5C83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911" w:type="pct"/>
            <w:hideMark/>
          </w:tcPr>
          <w:p w14:paraId="4DDE14BB" w14:textId="76F36F46" w:rsidR="00B8294D" w:rsidRPr="00E03E57" w:rsidRDefault="00EE5B4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2B31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</w:tr>
      <w:tr w:rsidR="00EB6B09" w:rsidRPr="00E03E57" w14:paraId="31B78D19" w14:textId="77777777" w:rsidTr="0067042D">
        <w:tc>
          <w:tcPr>
            <w:tcW w:w="2045" w:type="pct"/>
            <w:hideMark/>
          </w:tcPr>
          <w:p w14:paraId="0CD504E6" w14:textId="5EE8318E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0 days</w:t>
            </w:r>
          </w:p>
        </w:tc>
        <w:tc>
          <w:tcPr>
            <w:tcW w:w="984" w:type="pct"/>
            <w:hideMark/>
          </w:tcPr>
          <w:p w14:paraId="6329B31C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51C924EB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2C9A2CDB" w14:textId="7777777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B6B09" w:rsidRPr="00E03E57" w14:paraId="2C6F1A46" w14:textId="77777777" w:rsidTr="0067042D">
        <w:tc>
          <w:tcPr>
            <w:tcW w:w="2045" w:type="pct"/>
            <w:hideMark/>
          </w:tcPr>
          <w:p w14:paraId="69ACD31E" w14:textId="08BEE7EF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1 day</w:t>
            </w:r>
          </w:p>
        </w:tc>
        <w:tc>
          <w:tcPr>
            <w:tcW w:w="984" w:type="pct"/>
            <w:hideMark/>
          </w:tcPr>
          <w:p w14:paraId="262C1A57" w14:textId="7CD93054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060" w:type="pct"/>
            <w:hideMark/>
          </w:tcPr>
          <w:p w14:paraId="04FB396D" w14:textId="3C239E70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11" w:type="pct"/>
            <w:hideMark/>
          </w:tcPr>
          <w:p w14:paraId="34D6B874" w14:textId="04EC1229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</w:tr>
      <w:tr w:rsidR="00EB6B09" w:rsidRPr="00E03E57" w14:paraId="2405BC85" w14:textId="77777777" w:rsidTr="0067042D">
        <w:tc>
          <w:tcPr>
            <w:tcW w:w="2045" w:type="pct"/>
            <w:hideMark/>
          </w:tcPr>
          <w:p w14:paraId="3D4FCAFE" w14:textId="5842BD2F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2 days</w:t>
            </w:r>
          </w:p>
        </w:tc>
        <w:tc>
          <w:tcPr>
            <w:tcW w:w="984" w:type="pct"/>
            <w:hideMark/>
          </w:tcPr>
          <w:p w14:paraId="392B4AC4" w14:textId="1FB8644E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060" w:type="pct"/>
            <w:hideMark/>
          </w:tcPr>
          <w:p w14:paraId="4CE00889" w14:textId="37F9CAFD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911" w:type="pct"/>
            <w:hideMark/>
          </w:tcPr>
          <w:p w14:paraId="49B4469C" w14:textId="5E19FF81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- 4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</w:tr>
      <w:tr w:rsidR="00EB6B09" w:rsidRPr="00E03E57" w14:paraId="2D0AF274" w14:textId="77777777" w:rsidTr="0067042D">
        <w:tc>
          <w:tcPr>
            <w:tcW w:w="2045" w:type="pct"/>
            <w:hideMark/>
          </w:tcPr>
          <w:p w14:paraId="0B1DF8BC" w14:textId="7CFCDB79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3 days</w:t>
            </w:r>
          </w:p>
        </w:tc>
        <w:tc>
          <w:tcPr>
            <w:tcW w:w="984" w:type="pct"/>
            <w:hideMark/>
          </w:tcPr>
          <w:p w14:paraId="17DC038A" w14:textId="5285F87B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24B8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060" w:type="pct"/>
            <w:hideMark/>
          </w:tcPr>
          <w:p w14:paraId="6E80844B" w14:textId="583D0B1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911" w:type="pct"/>
            <w:hideMark/>
          </w:tcPr>
          <w:p w14:paraId="5360362B" w14:textId="27FBD557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</w:tr>
      <w:tr w:rsidR="00EB6B09" w:rsidRPr="00E03E57" w14:paraId="280C1C06" w14:textId="77777777" w:rsidTr="0067042D">
        <w:tc>
          <w:tcPr>
            <w:tcW w:w="2045" w:type="pct"/>
            <w:hideMark/>
          </w:tcPr>
          <w:p w14:paraId="18041606" w14:textId="4B06D3CF" w:rsidR="00EB6B09" w:rsidRPr="00E03E57" w:rsidRDefault="00EB6B09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4 days</w:t>
            </w:r>
          </w:p>
        </w:tc>
        <w:tc>
          <w:tcPr>
            <w:tcW w:w="984" w:type="pct"/>
            <w:hideMark/>
          </w:tcPr>
          <w:p w14:paraId="6FCD9B66" w14:textId="63BE1C06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060" w:type="pct"/>
            <w:hideMark/>
          </w:tcPr>
          <w:p w14:paraId="3DCF933D" w14:textId="50633E95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911" w:type="pct"/>
            <w:hideMark/>
          </w:tcPr>
          <w:p w14:paraId="5F505650" w14:textId="7954CCED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</w:tr>
      <w:tr w:rsidR="00EB6B09" w:rsidRPr="00E03E57" w14:paraId="09D9C6FA" w14:textId="77777777" w:rsidTr="0067042D">
        <w:tc>
          <w:tcPr>
            <w:tcW w:w="2045" w:type="pct"/>
            <w:hideMark/>
          </w:tcPr>
          <w:p w14:paraId="739BC74D" w14:textId="128F2863" w:rsidR="00EB6B09" w:rsidRPr="00E03E57" w:rsidRDefault="00704238" w:rsidP="00EB6B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  <w:r w:rsidR="00EB6B09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984" w:type="pct"/>
            <w:hideMark/>
          </w:tcPr>
          <w:p w14:paraId="3A39CCDC" w14:textId="3690A648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060" w:type="pct"/>
            <w:hideMark/>
          </w:tcPr>
          <w:p w14:paraId="5674DF60" w14:textId="72B5F1F4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911" w:type="pct"/>
            <w:hideMark/>
          </w:tcPr>
          <w:p w14:paraId="5CAA3C57" w14:textId="789A6949" w:rsidR="00EB6B09" w:rsidRPr="00E03E57" w:rsidRDefault="00EB6B09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24B8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</w:tr>
      <w:tr w:rsidR="00B8294D" w:rsidRPr="00E03E57" w14:paraId="5B17A276" w14:textId="77777777" w:rsidTr="0067042D">
        <w:tc>
          <w:tcPr>
            <w:tcW w:w="2045" w:type="pct"/>
            <w:hideMark/>
          </w:tcPr>
          <w:p w14:paraId="02B3117B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84" w:type="pct"/>
          </w:tcPr>
          <w:p w14:paraId="2AB2590D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170F1880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392BA9A3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94D" w:rsidRPr="00E03E57" w14:paraId="61031204" w14:textId="77777777" w:rsidTr="0067042D">
        <w:tc>
          <w:tcPr>
            <w:tcW w:w="2045" w:type="pct"/>
            <w:hideMark/>
          </w:tcPr>
          <w:p w14:paraId="34C07750" w14:textId="780CF5AE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984" w:type="pct"/>
            <w:hideMark/>
          </w:tcPr>
          <w:p w14:paraId="56AE07DC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6D706DE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0D35B8E6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8294D" w:rsidRPr="00E03E57" w14:paraId="0AB3E8B4" w14:textId="77777777" w:rsidTr="0067042D">
        <w:tc>
          <w:tcPr>
            <w:tcW w:w="2045" w:type="pct"/>
            <w:hideMark/>
          </w:tcPr>
          <w:p w14:paraId="4DD701B6" w14:textId="243A1B9C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984" w:type="pct"/>
            <w:hideMark/>
          </w:tcPr>
          <w:p w14:paraId="4C69904A" w14:textId="209DFA5F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1060" w:type="pct"/>
            <w:hideMark/>
          </w:tcPr>
          <w:p w14:paraId="08D13350" w14:textId="6A945DB0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911" w:type="pct"/>
            <w:hideMark/>
          </w:tcPr>
          <w:p w14:paraId="5CAA4207" w14:textId="1502E46F" w:rsidR="00B8294D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</w:tr>
      <w:tr w:rsidR="00B8294D" w:rsidRPr="00E03E57" w14:paraId="279DAA59" w14:textId="77777777" w:rsidTr="0067042D">
        <w:tc>
          <w:tcPr>
            <w:tcW w:w="2045" w:type="pct"/>
            <w:hideMark/>
          </w:tcPr>
          <w:p w14:paraId="32F2F2EB" w14:textId="3428F339" w:rsidR="00B8294D" w:rsidRPr="00E03E57" w:rsidRDefault="00B8294D" w:rsidP="00CC7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CC74B6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84" w:type="pct"/>
          </w:tcPr>
          <w:p w14:paraId="2D5DFDA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09D9F406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09734EA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8AF" w:rsidRPr="00E03E57" w14:paraId="45DAF0B7" w14:textId="77777777" w:rsidTr="0067042D">
        <w:tc>
          <w:tcPr>
            <w:tcW w:w="2045" w:type="pct"/>
            <w:hideMark/>
          </w:tcPr>
          <w:p w14:paraId="669CE2F5" w14:textId="77777777" w:rsidR="00B148AF" w:rsidRPr="00E03E57" w:rsidRDefault="00B148AF" w:rsidP="00B14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0 years</w:t>
            </w:r>
          </w:p>
        </w:tc>
        <w:tc>
          <w:tcPr>
            <w:tcW w:w="984" w:type="pct"/>
            <w:hideMark/>
          </w:tcPr>
          <w:p w14:paraId="2BBBCDE9" w14:textId="1E469D51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5ED7359D" w14:textId="7C27B957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911" w:type="pct"/>
            <w:hideMark/>
          </w:tcPr>
          <w:p w14:paraId="0130BD4D" w14:textId="49E952DA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C6757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</w:tr>
      <w:tr w:rsidR="00B148AF" w:rsidRPr="00E03E57" w14:paraId="4508C870" w14:textId="77777777" w:rsidTr="0067042D">
        <w:tc>
          <w:tcPr>
            <w:tcW w:w="2045" w:type="pct"/>
            <w:hideMark/>
          </w:tcPr>
          <w:p w14:paraId="7B5169BB" w14:textId="77777777" w:rsidR="00B148AF" w:rsidRPr="00E03E57" w:rsidRDefault="00B148AF" w:rsidP="00B14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0-19 years</w:t>
            </w:r>
          </w:p>
        </w:tc>
        <w:tc>
          <w:tcPr>
            <w:tcW w:w="984" w:type="pct"/>
            <w:hideMark/>
          </w:tcPr>
          <w:p w14:paraId="7D521AA6" w14:textId="0795E464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060" w:type="pct"/>
            <w:hideMark/>
          </w:tcPr>
          <w:p w14:paraId="51D54BEA" w14:textId="50E66ED6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911" w:type="pct"/>
            <w:hideMark/>
          </w:tcPr>
          <w:p w14:paraId="7ECE225A" w14:textId="27D848F0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B148AF" w:rsidRPr="00E03E57" w14:paraId="0F65E184" w14:textId="77777777" w:rsidTr="0067042D">
        <w:tc>
          <w:tcPr>
            <w:tcW w:w="2045" w:type="pct"/>
            <w:hideMark/>
          </w:tcPr>
          <w:p w14:paraId="7CFE4055" w14:textId="77777777" w:rsidR="00B148AF" w:rsidRPr="00E03E57" w:rsidRDefault="00B148AF" w:rsidP="00B14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-29 years</w:t>
            </w:r>
          </w:p>
        </w:tc>
        <w:tc>
          <w:tcPr>
            <w:tcW w:w="984" w:type="pct"/>
            <w:hideMark/>
          </w:tcPr>
          <w:p w14:paraId="40F7004E" w14:textId="1FA2F11B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060" w:type="pct"/>
            <w:hideMark/>
          </w:tcPr>
          <w:p w14:paraId="5ED37AE3" w14:textId="6EB24F32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911" w:type="pct"/>
            <w:hideMark/>
          </w:tcPr>
          <w:p w14:paraId="721E4C66" w14:textId="11E67B2E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B148AF" w:rsidRPr="00E03E57" w14:paraId="6A945106" w14:textId="77777777" w:rsidTr="0067042D">
        <w:tc>
          <w:tcPr>
            <w:tcW w:w="2045" w:type="pct"/>
            <w:hideMark/>
          </w:tcPr>
          <w:p w14:paraId="52892D30" w14:textId="77777777" w:rsidR="00B148AF" w:rsidRPr="00E03E57" w:rsidRDefault="00B148AF" w:rsidP="00B14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0-39 years</w:t>
            </w:r>
          </w:p>
        </w:tc>
        <w:tc>
          <w:tcPr>
            <w:tcW w:w="984" w:type="pct"/>
            <w:hideMark/>
          </w:tcPr>
          <w:p w14:paraId="73977907" w14:textId="31F3BD4F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060" w:type="pct"/>
            <w:hideMark/>
          </w:tcPr>
          <w:p w14:paraId="150B05A5" w14:textId="499526A7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911" w:type="pct"/>
            <w:hideMark/>
          </w:tcPr>
          <w:p w14:paraId="62E44768" w14:textId="3D55676C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B148AF" w:rsidRPr="00E03E57" w14:paraId="2A25233B" w14:textId="77777777" w:rsidTr="0067042D">
        <w:tc>
          <w:tcPr>
            <w:tcW w:w="2045" w:type="pct"/>
            <w:hideMark/>
          </w:tcPr>
          <w:p w14:paraId="56F530C4" w14:textId="77777777" w:rsidR="00B148AF" w:rsidRPr="00E03E57" w:rsidRDefault="00B148AF" w:rsidP="00B14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0-49 years</w:t>
            </w:r>
          </w:p>
        </w:tc>
        <w:tc>
          <w:tcPr>
            <w:tcW w:w="984" w:type="pct"/>
            <w:hideMark/>
          </w:tcPr>
          <w:p w14:paraId="175CA406" w14:textId="0B27A122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060" w:type="pct"/>
            <w:hideMark/>
          </w:tcPr>
          <w:p w14:paraId="580D4555" w14:textId="53378F50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0CBB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911" w:type="pct"/>
            <w:hideMark/>
          </w:tcPr>
          <w:p w14:paraId="1029AED7" w14:textId="333387E7" w:rsidR="00B148AF" w:rsidRPr="00E03E57" w:rsidRDefault="00B148A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6757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B8294D" w:rsidRPr="00E03E57" w14:paraId="75BBA1C7" w14:textId="77777777" w:rsidTr="0067042D">
        <w:tc>
          <w:tcPr>
            <w:tcW w:w="2045" w:type="pct"/>
            <w:hideMark/>
          </w:tcPr>
          <w:p w14:paraId="6DC55FF4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0-59 years</w:t>
            </w:r>
          </w:p>
        </w:tc>
        <w:tc>
          <w:tcPr>
            <w:tcW w:w="984" w:type="pct"/>
            <w:hideMark/>
          </w:tcPr>
          <w:p w14:paraId="47FF0575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1D81300C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001D0E56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C4680" w:rsidRPr="00E03E57" w14:paraId="7AEBF9F0" w14:textId="77777777" w:rsidTr="0067042D">
        <w:tc>
          <w:tcPr>
            <w:tcW w:w="2045" w:type="pct"/>
            <w:hideMark/>
          </w:tcPr>
          <w:p w14:paraId="3A3A3366" w14:textId="77777777" w:rsidR="004C4680" w:rsidRPr="00E03E57" w:rsidRDefault="004C4680" w:rsidP="004C4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60-69 years</w:t>
            </w:r>
          </w:p>
        </w:tc>
        <w:tc>
          <w:tcPr>
            <w:tcW w:w="984" w:type="pct"/>
            <w:hideMark/>
          </w:tcPr>
          <w:p w14:paraId="65D2ABB1" w14:textId="61CC0DB2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060" w:type="pct"/>
            <w:hideMark/>
          </w:tcPr>
          <w:p w14:paraId="5E1184C2" w14:textId="05548F99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911" w:type="pct"/>
            <w:hideMark/>
          </w:tcPr>
          <w:p w14:paraId="611EF00D" w14:textId="39FC40D9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46F7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6F7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4680" w:rsidRPr="00E03E57" w14:paraId="4E7FB0CB" w14:textId="77777777" w:rsidTr="0067042D">
        <w:tc>
          <w:tcPr>
            <w:tcW w:w="2045" w:type="pct"/>
            <w:hideMark/>
          </w:tcPr>
          <w:p w14:paraId="49E05683" w14:textId="77777777" w:rsidR="004C4680" w:rsidRPr="00E03E57" w:rsidRDefault="004C4680" w:rsidP="004C4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0-79 years</w:t>
            </w:r>
          </w:p>
        </w:tc>
        <w:tc>
          <w:tcPr>
            <w:tcW w:w="984" w:type="pct"/>
            <w:hideMark/>
          </w:tcPr>
          <w:p w14:paraId="3E63AFD7" w14:textId="50E023C7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1060" w:type="pct"/>
            <w:hideMark/>
          </w:tcPr>
          <w:p w14:paraId="115D9331" w14:textId="4D989C43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911" w:type="pct"/>
            <w:hideMark/>
          </w:tcPr>
          <w:p w14:paraId="4DE4683C" w14:textId="36CCD1A2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</w:tr>
      <w:tr w:rsidR="004C4680" w:rsidRPr="00E03E57" w14:paraId="6A024C7B" w14:textId="77777777" w:rsidTr="0067042D">
        <w:tc>
          <w:tcPr>
            <w:tcW w:w="2045" w:type="pct"/>
            <w:hideMark/>
          </w:tcPr>
          <w:p w14:paraId="13AE4446" w14:textId="2965A1F8" w:rsidR="004C4680" w:rsidRPr="00E03E57" w:rsidRDefault="004C4680" w:rsidP="004C4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984" w:type="pct"/>
            <w:hideMark/>
          </w:tcPr>
          <w:p w14:paraId="1F7DF3D2" w14:textId="51A3FAE0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1060" w:type="pct"/>
            <w:hideMark/>
          </w:tcPr>
          <w:p w14:paraId="3DFF7038" w14:textId="46A90B16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911" w:type="pct"/>
            <w:hideMark/>
          </w:tcPr>
          <w:p w14:paraId="0B80DF47" w14:textId="47C1860E" w:rsidR="004C4680" w:rsidRPr="00E03E57" w:rsidRDefault="004C468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</w:tr>
      <w:tr w:rsidR="00B8294D" w:rsidRPr="00E03E57" w14:paraId="008085FF" w14:textId="77777777" w:rsidTr="0067042D">
        <w:tc>
          <w:tcPr>
            <w:tcW w:w="2045" w:type="pct"/>
            <w:hideMark/>
          </w:tcPr>
          <w:p w14:paraId="753CF288" w14:textId="19F254E7" w:rsidR="00B8294D" w:rsidRPr="00E03E57" w:rsidRDefault="00CE5E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High risk (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B8294D" w:rsidRPr="00E03E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B6815"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67042D">
              <w:rPr>
                <w:rFonts w:ascii="Times New Roman" w:hAnsi="Times New Roman" w:cs="Times New Roman"/>
                <w:sz w:val="20"/>
                <w:szCs w:val="20"/>
              </w:rPr>
              <w:t xml:space="preserve">, immunocompromised, </w:t>
            </w:r>
            <w:r w:rsidR="00B8294D" w:rsidRPr="00E03E57">
              <w:rPr>
                <w:rFonts w:ascii="Times New Roman" w:hAnsi="Times New Roman" w:cs="Times New Roman"/>
                <w:sz w:val="20"/>
                <w:szCs w:val="20"/>
              </w:rPr>
              <w:t>cardiovascular, COPD)</w:t>
            </w:r>
          </w:p>
        </w:tc>
        <w:tc>
          <w:tcPr>
            <w:tcW w:w="984" w:type="pct"/>
          </w:tcPr>
          <w:p w14:paraId="3E31422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02C441B8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3E19D801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94D" w:rsidRPr="00E03E57" w14:paraId="7861137B" w14:textId="77777777" w:rsidTr="0067042D">
        <w:tc>
          <w:tcPr>
            <w:tcW w:w="2045" w:type="pct"/>
            <w:hideMark/>
          </w:tcPr>
          <w:p w14:paraId="5DA133C5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84" w:type="pct"/>
            <w:hideMark/>
          </w:tcPr>
          <w:p w14:paraId="0C4BE5E3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56BEE1D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73EA2381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8294D" w:rsidRPr="00E03E57" w14:paraId="28BE3B2A" w14:textId="77777777" w:rsidTr="0067042D">
        <w:tc>
          <w:tcPr>
            <w:tcW w:w="2045" w:type="pct"/>
            <w:hideMark/>
          </w:tcPr>
          <w:p w14:paraId="3F354D32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84" w:type="pct"/>
            <w:hideMark/>
          </w:tcPr>
          <w:p w14:paraId="7ADF4636" w14:textId="6C3BF67C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060" w:type="pct"/>
            <w:hideMark/>
          </w:tcPr>
          <w:p w14:paraId="629577A8" w14:textId="7B065F14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911" w:type="pct"/>
            <w:hideMark/>
          </w:tcPr>
          <w:p w14:paraId="1B1C538E" w14:textId="75A22F9D" w:rsidR="00B8294D" w:rsidRPr="00E03E57" w:rsidRDefault="00651D5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</w:tr>
      <w:tr w:rsidR="00B8294D" w:rsidRPr="00E03E57" w14:paraId="2B16CB7A" w14:textId="77777777" w:rsidTr="0067042D">
        <w:tc>
          <w:tcPr>
            <w:tcW w:w="2045" w:type="pct"/>
            <w:hideMark/>
          </w:tcPr>
          <w:p w14:paraId="24F0862A" w14:textId="7835E4E6" w:rsidR="00B8294D" w:rsidRPr="00E03E57" w:rsidRDefault="00480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break-</w:t>
            </w:r>
            <w:r w:rsidR="00B8294D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d</w:t>
            </w:r>
            <w:r w:rsidR="008970FE" w:rsidRPr="00E03E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984" w:type="pct"/>
          </w:tcPr>
          <w:p w14:paraId="3A57ACC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508D59D7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59BC625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94D" w:rsidRPr="00E03E57" w14:paraId="02A5EC76" w14:textId="77777777" w:rsidTr="0067042D">
        <w:tc>
          <w:tcPr>
            <w:tcW w:w="2045" w:type="pct"/>
            <w:hideMark/>
          </w:tcPr>
          <w:p w14:paraId="2488CF8E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84" w:type="pct"/>
            <w:hideMark/>
          </w:tcPr>
          <w:p w14:paraId="2F8F31F6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237C66C3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767F09B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8294D" w:rsidRPr="00E03E57" w14:paraId="4AD3E668" w14:textId="77777777" w:rsidTr="0067042D">
        <w:tc>
          <w:tcPr>
            <w:tcW w:w="2045" w:type="pct"/>
            <w:hideMark/>
          </w:tcPr>
          <w:p w14:paraId="326D18F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84" w:type="pct"/>
            <w:hideMark/>
          </w:tcPr>
          <w:p w14:paraId="1E62F0F5" w14:textId="57970C9E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1060" w:type="pct"/>
            <w:hideMark/>
          </w:tcPr>
          <w:p w14:paraId="54C2A6D8" w14:textId="45501427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911" w:type="pct"/>
            <w:hideMark/>
          </w:tcPr>
          <w:p w14:paraId="4A877D04" w14:textId="471AA6ED" w:rsidR="00B8294D" w:rsidRPr="00E03E57" w:rsidRDefault="00651D5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3D4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B8294D" w:rsidRPr="00E03E57" w14:paraId="2D3022AE" w14:textId="77777777" w:rsidTr="0067042D">
        <w:tc>
          <w:tcPr>
            <w:tcW w:w="2045" w:type="pct"/>
            <w:hideMark/>
          </w:tcPr>
          <w:p w14:paraId="3E3B0976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worker</w:t>
            </w:r>
          </w:p>
        </w:tc>
        <w:tc>
          <w:tcPr>
            <w:tcW w:w="984" w:type="pct"/>
          </w:tcPr>
          <w:p w14:paraId="79E6B9F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237A6C71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2A9EE7D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94D" w:rsidRPr="00E03E57" w14:paraId="38548695" w14:textId="77777777" w:rsidTr="0067042D">
        <w:tc>
          <w:tcPr>
            <w:tcW w:w="2045" w:type="pct"/>
            <w:hideMark/>
          </w:tcPr>
          <w:p w14:paraId="2AAF3A50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84" w:type="pct"/>
            <w:hideMark/>
          </w:tcPr>
          <w:p w14:paraId="1F5CE56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49D89DA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16258463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8294D" w:rsidRPr="00E03E57" w14:paraId="043CF535" w14:textId="77777777" w:rsidTr="0067042D">
        <w:tc>
          <w:tcPr>
            <w:tcW w:w="2045" w:type="pct"/>
            <w:hideMark/>
          </w:tcPr>
          <w:p w14:paraId="1DBBD9F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84" w:type="pct"/>
            <w:hideMark/>
          </w:tcPr>
          <w:p w14:paraId="4AA4EE42" w14:textId="381F8FD1" w:rsidR="00B8294D" w:rsidRPr="00E03E57" w:rsidRDefault="00803800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060" w:type="pct"/>
            <w:hideMark/>
          </w:tcPr>
          <w:p w14:paraId="34552F8C" w14:textId="295BBDEF" w:rsidR="00B8294D" w:rsidRPr="00E03E57" w:rsidRDefault="009A1D2F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911" w:type="pct"/>
            <w:hideMark/>
          </w:tcPr>
          <w:p w14:paraId="430DD1F8" w14:textId="6482A7BD" w:rsidR="00B8294D" w:rsidRPr="00E03E57" w:rsidRDefault="00651D5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3D4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</w:tr>
      <w:tr w:rsidR="00B8294D" w:rsidRPr="00E03E57" w14:paraId="1AED6BF0" w14:textId="77777777" w:rsidTr="0067042D">
        <w:tc>
          <w:tcPr>
            <w:tcW w:w="2045" w:type="pct"/>
            <w:hideMark/>
          </w:tcPr>
          <w:p w14:paraId="3197AB20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nth reported</w:t>
            </w:r>
          </w:p>
        </w:tc>
        <w:tc>
          <w:tcPr>
            <w:tcW w:w="984" w:type="pct"/>
          </w:tcPr>
          <w:p w14:paraId="228CBF4C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0C9383D4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12351ED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77DA" w:rsidRPr="00E03E57" w14:paraId="13ABCB38" w14:textId="77777777" w:rsidTr="0067042D">
        <w:tc>
          <w:tcPr>
            <w:tcW w:w="2045" w:type="pct"/>
            <w:hideMark/>
          </w:tcPr>
          <w:p w14:paraId="21528864" w14:textId="77777777" w:rsidR="00A877DA" w:rsidRPr="00E03E57" w:rsidRDefault="00A877DA" w:rsidP="00A877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January</w:t>
            </w:r>
          </w:p>
        </w:tc>
        <w:tc>
          <w:tcPr>
            <w:tcW w:w="984" w:type="pct"/>
            <w:hideMark/>
          </w:tcPr>
          <w:p w14:paraId="764732A0" w14:textId="5133FF14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1060" w:type="pct"/>
            <w:hideMark/>
          </w:tcPr>
          <w:p w14:paraId="246E1D36" w14:textId="27B9618E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68E0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 - 12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911" w:type="pct"/>
            <w:hideMark/>
          </w:tcPr>
          <w:p w14:paraId="2F63687A" w14:textId="6E111F42" w:rsidR="00A877DA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877DA" w:rsidRPr="00E03E57" w14:paraId="175DE89B" w14:textId="77777777" w:rsidTr="0067042D">
        <w:tc>
          <w:tcPr>
            <w:tcW w:w="2045" w:type="pct"/>
            <w:hideMark/>
          </w:tcPr>
          <w:p w14:paraId="409FCDFA" w14:textId="77777777" w:rsidR="00A877DA" w:rsidRPr="00E03E57" w:rsidRDefault="00A877DA" w:rsidP="00A877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February</w:t>
            </w:r>
          </w:p>
        </w:tc>
        <w:tc>
          <w:tcPr>
            <w:tcW w:w="984" w:type="pct"/>
            <w:hideMark/>
          </w:tcPr>
          <w:p w14:paraId="4DADD739" w14:textId="79B13747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- 1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060" w:type="pct"/>
            <w:hideMark/>
          </w:tcPr>
          <w:p w14:paraId="212672A9" w14:textId="0369EF1B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3D4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8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911" w:type="pct"/>
            <w:hideMark/>
          </w:tcPr>
          <w:p w14:paraId="5B0985C6" w14:textId="5B6D1CA8" w:rsidR="00A877DA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F51A1" w:rsidRPr="00E03E57" w14:paraId="36ECA931" w14:textId="77777777" w:rsidTr="0067042D">
        <w:tc>
          <w:tcPr>
            <w:tcW w:w="2045" w:type="pct"/>
            <w:hideMark/>
          </w:tcPr>
          <w:p w14:paraId="08B13676" w14:textId="77777777" w:rsidR="005F51A1" w:rsidRPr="00E03E57" w:rsidRDefault="005F51A1" w:rsidP="005F51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arch</w:t>
            </w:r>
          </w:p>
        </w:tc>
        <w:tc>
          <w:tcPr>
            <w:tcW w:w="984" w:type="pct"/>
            <w:hideMark/>
          </w:tcPr>
          <w:p w14:paraId="11831088" w14:textId="3770C236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060" w:type="pct"/>
            <w:hideMark/>
          </w:tcPr>
          <w:p w14:paraId="6C1DE5B4" w14:textId="12069270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3D4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pct"/>
            <w:hideMark/>
          </w:tcPr>
          <w:p w14:paraId="5202225A" w14:textId="278A37DA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F51A1" w:rsidRPr="00E03E57" w14:paraId="17186315" w14:textId="77777777" w:rsidTr="0067042D">
        <w:tc>
          <w:tcPr>
            <w:tcW w:w="2045" w:type="pct"/>
            <w:hideMark/>
          </w:tcPr>
          <w:p w14:paraId="3023961E" w14:textId="77777777" w:rsidR="005F51A1" w:rsidRPr="00E03E57" w:rsidRDefault="005F51A1" w:rsidP="005F51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pril</w:t>
            </w:r>
          </w:p>
        </w:tc>
        <w:tc>
          <w:tcPr>
            <w:tcW w:w="984" w:type="pct"/>
            <w:hideMark/>
          </w:tcPr>
          <w:p w14:paraId="6042C427" w14:textId="77777777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7C6C0267" w14:textId="77777777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56A51B62" w14:textId="5822D138" w:rsidR="005F51A1" w:rsidRPr="00E03E57" w:rsidRDefault="005F51A1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877DA" w:rsidRPr="00E03E57" w14:paraId="165FEE56" w14:textId="77777777" w:rsidTr="0067042D">
        <w:tc>
          <w:tcPr>
            <w:tcW w:w="2045" w:type="pct"/>
            <w:hideMark/>
          </w:tcPr>
          <w:p w14:paraId="1D9DE65C" w14:textId="77777777" w:rsidR="00A877DA" w:rsidRPr="00E03E57" w:rsidRDefault="00A877DA" w:rsidP="00A877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ay</w:t>
            </w:r>
          </w:p>
        </w:tc>
        <w:tc>
          <w:tcPr>
            <w:tcW w:w="984" w:type="pct"/>
            <w:hideMark/>
          </w:tcPr>
          <w:p w14:paraId="4D9B2712" w14:textId="56EF47CA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6AC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060" w:type="pct"/>
            <w:hideMark/>
          </w:tcPr>
          <w:p w14:paraId="5436BA99" w14:textId="70008D25" w:rsidR="00A877DA" w:rsidRPr="00E03E57" w:rsidRDefault="00A877DA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911" w:type="pct"/>
            <w:hideMark/>
          </w:tcPr>
          <w:p w14:paraId="52A17059" w14:textId="5D4E7E36" w:rsidR="00A877DA" w:rsidRPr="00E03E57" w:rsidRDefault="00800F3C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62FF6" w:rsidRPr="00E03E57" w14:paraId="56B306FD" w14:textId="77777777" w:rsidTr="0067042D">
        <w:tc>
          <w:tcPr>
            <w:tcW w:w="2045" w:type="pct"/>
            <w:hideMark/>
          </w:tcPr>
          <w:p w14:paraId="79471136" w14:textId="77777777" w:rsidR="00E62FF6" w:rsidRPr="00E03E57" w:rsidRDefault="00E62FF6" w:rsidP="00E62F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June</w:t>
            </w:r>
          </w:p>
        </w:tc>
        <w:tc>
          <w:tcPr>
            <w:tcW w:w="984" w:type="pct"/>
            <w:hideMark/>
          </w:tcPr>
          <w:p w14:paraId="366C38C2" w14:textId="00B8F9BD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1060" w:type="pct"/>
            <w:hideMark/>
          </w:tcPr>
          <w:p w14:paraId="70CA32EE" w14:textId="60233399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911" w:type="pct"/>
            <w:hideMark/>
          </w:tcPr>
          <w:p w14:paraId="1810C71B" w14:textId="68498466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4F6E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</w:tr>
      <w:tr w:rsidR="00E62FF6" w:rsidRPr="00E03E57" w14:paraId="31B496B4" w14:textId="77777777" w:rsidTr="0067042D">
        <w:tc>
          <w:tcPr>
            <w:tcW w:w="2045" w:type="pct"/>
            <w:hideMark/>
          </w:tcPr>
          <w:p w14:paraId="2D1FE9E2" w14:textId="77777777" w:rsidR="00E62FF6" w:rsidRPr="00E03E57" w:rsidRDefault="00E62FF6" w:rsidP="00E62F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July</w:t>
            </w:r>
          </w:p>
        </w:tc>
        <w:tc>
          <w:tcPr>
            <w:tcW w:w="984" w:type="pct"/>
            <w:hideMark/>
          </w:tcPr>
          <w:p w14:paraId="3C5C5200" w14:textId="34A1F59D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6AC8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3CC2AE1B" w14:textId="0A815F7E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911" w:type="pct"/>
            <w:hideMark/>
          </w:tcPr>
          <w:p w14:paraId="139E0F10" w14:textId="277CB3C8" w:rsidR="00E62FF6" w:rsidRPr="00E03E57" w:rsidRDefault="00E62FF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B8294D" w:rsidRPr="00E03E57" w14:paraId="6C5A8181" w14:textId="77777777" w:rsidTr="0067042D">
        <w:tc>
          <w:tcPr>
            <w:tcW w:w="2045" w:type="pct"/>
            <w:hideMark/>
          </w:tcPr>
          <w:p w14:paraId="7806529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984" w:type="pct"/>
          </w:tcPr>
          <w:p w14:paraId="259AD3C8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</w:tcPr>
          <w:p w14:paraId="3FBB553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pct"/>
          </w:tcPr>
          <w:p w14:paraId="10C18D68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94D" w:rsidRPr="00E03E57" w14:paraId="1BAC671F" w14:textId="77777777" w:rsidTr="0067042D">
        <w:tc>
          <w:tcPr>
            <w:tcW w:w="2045" w:type="pct"/>
            <w:hideMark/>
          </w:tcPr>
          <w:p w14:paraId="672730F1" w14:textId="6441EBD6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onto</w:t>
            </w:r>
          </w:p>
        </w:tc>
        <w:tc>
          <w:tcPr>
            <w:tcW w:w="984" w:type="pct"/>
            <w:hideMark/>
          </w:tcPr>
          <w:p w14:paraId="658D69C9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7D2034DC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5798CAE4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E3166" w:rsidRPr="00E03E57" w14:paraId="7CFC26C0" w14:textId="77777777" w:rsidTr="0067042D">
        <w:tc>
          <w:tcPr>
            <w:tcW w:w="2045" w:type="pct"/>
            <w:hideMark/>
          </w:tcPr>
          <w:p w14:paraId="3FFCBF04" w14:textId="50016B79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East</w:t>
            </w:r>
          </w:p>
        </w:tc>
        <w:tc>
          <w:tcPr>
            <w:tcW w:w="984" w:type="pct"/>
            <w:hideMark/>
          </w:tcPr>
          <w:p w14:paraId="5E38E37A" w14:textId="00C14B1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060" w:type="pct"/>
            <w:hideMark/>
          </w:tcPr>
          <w:p w14:paraId="477BB628" w14:textId="6A4DBBD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911" w:type="pct"/>
            <w:hideMark/>
          </w:tcPr>
          <w:p w14:paraId="7007F984" w14:textId="6F9A5B13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1E3166" w:rsidRPr="00E03E57" w14:paraId="6B1C881A" w14:textId="77777777" w:rsidTr="0067042D">
        <w:tc>
          <w:tcPr>
            <w:tcW w:w="2045" w:type="pct"/>
            <w:hideMark/>
          </w:tcPr>
          <w:p w14:paraId="70677FDE" w14:textId="6184EF06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West</w:t>
            </w:r>
          </w:p>
        </w:tc>
        <w:tc>
          <w:tcPr>
            <w:tcW w:w="984" w:type="pct"/>
            <w:hideMark/>
          </w:tcPr>
          <w:p w14:paraId="4DA16C0C" w14:textId="69FC5969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060" w:type="pct"/>
            <w:hideMark/>
          </w:tcPr>
          <w:p w14:paraId="44BAE0B3" w14:textId="10A7953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911" w:type="pct"/>
            <w:hideMark/>
          </w:tcPr>
          <w:p w14:paraId="504B12C9" w14:textId="6C6A8E99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1E3166" w:rsidRPr="00E03E57" w14:paraId="1058F621" w14:textId="77777777" w:rsidTr="0067042D">
        <w:tc>
          <w:tcPr>
            <w:tcW w:w="2045" w:type="pct"/>
            <w:hideMark/>
          </w:tcPr>
          <w:p w14:paraId="409E3A8B" w14:textId="43D2B2DD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984" w:type="pct"/>
            <w:hideMark/>
          </w:tcPr>
          <w:p w14:paraId="1138ABF5" w14:textId="0CA6D01E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060" w:type="pct"/>
            <w:hideMark/>
          </w:tcPr>
          <w:p w14:paraId="46299817" w14:textId="4A9ABA7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911" w:type="pct"/>
            <w:hideMark/>
          </w:tcPr>
          <w:p w14:paraId="44BC8C23" w14:textId="7CA7CDD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1E3166" w:rsidRPr="00E03E57" w14:paraId="0A362181" w14:textId="77777777" w:rsidTr="0067042D">
        <w:tc>
          <w:tcPr>
            <w:tcW w:w="2045" w:type="pct"/>
            <w:hideMark/>
          </w:tcPr>
          <w:p w14:paraId="3FE71A8B" w14:textId="0524A18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984" w:type="pct"/>
            <w:hideMark/>
          </w:tcPr>
          <w:p w14:paraId="1FF21612" w14:textId="334AA73B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060" w:type="pct"/>
            <w:hideMark/>
          </w:tcPr>
          <w:p w14:paraId="254586A2" w14:textId="3BB83018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3AF3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911" w:type="pct"/>
            <w:hideMark/>
          </w:tcPr>
          <w:p w14:paraId="774AC360" w14:textId="2DB76F5E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</w:tr>
      <w:tr w:rsidR="001E3166" w:rsidRPr="00E03E57" w14:paraId="75698793" w14:textId="77777777" w:rsidTr="0067042D">
        <w:tc>
          <w:tcPr>
            <w:tcW w:w="2045" w:type="pct"/>
            <w:hideMark/>
          </w:tcPr>
          <w:p w14:paraId="59B00D6E" w14:textId="69557854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8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984" w:type="pct"/>
            <w:hideMark/>
          </w:tcPr>
          <w:p w14:paraId="52001E4F" w14:textId="358A447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3AF3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773AF3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6997A55F" w14:textId="2A92DFD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1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911" w:type="pct"/>
            <w:hideMark/>
          </w:tcPr>
          <w:p w14:paraId="79B02432" w14:textId="7AB9742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8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</w:tr>
      <w:tr w:rsidR="00B8294D" w:rsidRPr="00E03E57" w14:paraId="79512E5E" w14:textId="77777777" w:rsidTr="004D60EB">
        <w:trPr>
          <w:trHeight w:val="244"/>
        </w:trPr>
        <w:tc>
          <w:tcPr>
            <w:tcW w:w="5000" w:type="pct"/>
            <w:gridSpan w:val="4"/>
            <w:vAlign w:val="center"/>
            <w:hideMark/>
          </w:tcPr>
          <w:p w14:paraId="6C830484" w14:textId="7F77E66F" w:rsidR="00B8294D" w:rsidRPr="008970FE" w:rsidRDefault="00B82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ighbourhood</w:t>
            </w:r>
            <w:proofErr w:type="spellEnd"/>
            <w:r w:rsidRPr="00E03E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level characteristics</w:t>
            </w:r>
            <w:r w:rsidR="008970FE" w:rsidRPr="00D31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¶</w:t>
            </w:r>
          </w:p>
        </w:tc>
      </w:tr>
      <w:tr w:rsidR="00B8294D" w:rsidRPr="00E03E57" w14:paraId="6160D690" w14:textId="77777777" w:rsidTr="0067042D">
        <w:tc>
          <w:tcPr>
            <w:tcW w:w="2045" w:type="pct"/>
            <w:hideMark/>
          </w:tcPr>
          <w:p w14:paraId="3A6CB41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Age group</w:t>
            </w:r>
          </w:p>
        </w:tc>
        <w:tc>
          <w:tcPr>
            <w:tcW w:w="984" w:type="pct"/>
          </w:tcPr>
          <w:p w14:paraId="77451457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302A4CD6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61D271B3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166" w:rsidRPr="00E03E57" w14:paraId="104928B3" w14:textId="77777777" w:rsidTr="0067042D">
        <w:tc>
          <w:tcPr>
            <w:tcW w:w="2045" w:type="pct"/>
            <w:hideMark/>
          </w:tcPr>
          <w:p w14:paraId="5B1439CA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-14 years</w:t>
            </w:r>
          </w:p>
        </w:tc>
        <w:tc>
          <w:tcPr>
            <w:tcW w:w="984" w:type="pct"/>
            <w:hideMark/>
          </w:tcPr>
          <w:p w14:paraId="31F9CE4E" w14:textId="3D05F4B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- 1</w:t>
            </w:r>
            <w:r w:rsidR="00A25464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576C4A98" w14:textId="5DAD282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8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- 1</w:t>
            </w:r>
            <w:r w:rsidR="00A25464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pct"/>
            <w:hideMark/>
          </w:tcPr>
          <w:p w14:paraId="70769543" w14:textId="56E9FBF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464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3166" w:rsidRPr="00E03E57" w14:paraId="5803217B" w14:textId="77777777" w:rsidTr="0067042D">
        <w:tc>
          <w:tcPr>
            <w:tcW w:w="2045" w:type="pct"/>
            <w:hideMark/>
          </w:tcPr>
          <w:p w14:paraId="61AB0A28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5-64 years</w:t>
            </w:r>
          </w:p>
        </w:tc>
        <w:tc>
          <w:tcPr>
            <w:tcW w:w="984" w:type="pct"/>
            <w:hideMark/>
          </w:tcPr>
          <w:p w14:paraId="79B18408" w14:textId="180F2E3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060" w:type="pct"/>
            <w:hideMark/>
          </w:tcPr>
          <w:p w14:paraId="2A232F81" w14:textId="19516AAC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</w:p>
        </w:tc>
        <w:tc>
          <w:tcPr>
            <w:tcW w:w="911" w:type="pct"/>
            <w:hideMark/>
          </w:tcPr>
          <w:p w14:paraId="22E22070" w14:textId="7C07EA7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1E3166" w:rsidRPr="00E03E57" w14:paraId="03D46E40" w14:textId="77777777" w:rsidTr="0067042D">
        <w:tc>
          <w:tcPr>
            <w:tcW w:w="2045" w:type="pct"/>
            <w:hideMark/>
          </w:tcPr>
          <w:p w14:paraId="0B285FC0" w14:textId="6B02DF3B" w:rsidR="001E3166" w:rsidRPr="00E03E57" w:rsidRDefault="00523CEE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E3166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984" w:type="pct"/>
            <w:hideMark/>
          </w:tcPr>
          <w:p w14:paraId="26EE0A17" w14:textId="21470C39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060" w:type="pct"/>
            <w:hideMark/>
          </w:tcPr>
          <w:p w14:paraId="1505D6D2" w14:textId="3F4D26E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911" w:type="pct"/>
            <w:hideMark/>
          </w:tcPr>
          <w:p w14:paraId="1C0EEE30" w14:textId="2F5FF90C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1E3166" w:rsidRPr="00E03E57" w14:paraId="07D36581" w14:textId="77777777" w:rsidTr="0067042D">
        <w:tc>
          <w:tcPr>
            <w:tcW w:w="2045" w:type="pct"/>
            <w:hideMark/>
          </w:tcPr>
          <w:p w14:paraId="07963351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ale</w:t>
            </w:r>
          </w:p>
        </w:tc>
        <w:tc>
          <w:tcPr>
            <w:tcW w:w="984" w:type="pct"/>
            <w:hideMark/>
          </w:tcPr>
          <w:p w14:paraId="283B6865" w14:textId="660C6FE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060" w:type="pct"/>
            <w:hideMark/>
          </w:tcPr>
          <w:p w14:paraId="0A20A67D" w14:textId="264F14F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5464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911" w:type="pct"/>
            <w:hideMark/>
          </w:tcPr>
          <w:p w14:paraId="219FBAF1" w14:textId="3EB014B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1E3166" w:rsidRPr="00E03E57" w14:paraId="43B86666" w14:textId="77777777" w:rsidTr="0067042D">
        <w:tc>
          <w:tcPr>
            <w:tcW w:w="2045" w:type="pct"/>
            <w:hideMark/>
          </w:tcPr>
          <w:p w14:paraId="53E9B0F2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Recent immigrants </w:t>
            </w:r>
          </w:p>
        </w:tc>
        <w:tc>
          <w:tcPr>
            <w:tcW w:w="984" w:type="pct"/>
            <w:hideMark/>
          </w:tcPr>
          <w:p w14:paraId="47361EC3" w14:textId="4F5A413D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81BC0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060" w:type="pct"/>
            <w:hideMark/>
          </w:tcPr>
          <w:p w14:paraId="0246F96F" w14:textId="4B34A5E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911" w:type="pct"/>
            <w:hideMark/>
          </w:tcPr>
          <w:p w14:paraId="77DBBB96" w14:textId="494B8E5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</w:tr>
      <w:tr w:rsidR="001E3166" w:rsidRPr="00E03E57" w14:paraId="06FF4D32" w14:textId="77777777" w:rsidTr="0067042D">
        <w:tc>
          <w:tcPr>
            <w:tcW w:w="2045" w:type="pct"/>
            <w:hideMark/>
          </w:tcPr>
          <w:p w14:paraId="143D4008" w14:textId="2765918A" w:rsidR="001E3166" w:rsidRPr="00E03E57" w:rsidRDefault="001E3166" w:rsidP="00BB1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BB1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, non-Indigenous</w:t>
            </w:r>
          </w:p>
        </w:tc>
        <w:tc>
          <w:tcPr>
            <w:tcW w:w="984" w:type="pct"/>
            <w:hideMark/>
          </w:tcPr>
          <w:p w14:paraId="0CCE38BE" w14:textId="2EE06BC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1060" w:type="pct"/>
            <w:hideMark/>
          </w:tcPr>
          <w:p w14:paraId="5E638F96" w14:textId="07BA165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911" w:type="pct"/>
            <w:hideMark/>
          </w:tcPr>
          <w:p w14:paraId="2C886108" w14:textId="69741B7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464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</w:tr>
      <w:tr w:rsidR="00B8294D" w:rsidRPr="00E03E57" w14:paraId="730D8486" w14:textId="77777777" w:rsidTr="0067042D">
        <w:tc>
          <w:tcPr>
            <w:tcW w:w="2045" w:type="pct"/>
            <w:hideMark/>
          </w:tcPr>
          <w:p w14:paraId="0B41301D" w14:textId="60F5FCC3" w:rsidR="00B8294D" w:rsidRPr="00E03E57" w:rsidRDefault="00BB1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, non-Indigenou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26AC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4" w:type="pct"/>
          </w:tcPr>
          <w:p w14:paraId="5EDF7DC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3EEA4DA9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3DB20F9B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166" w:rsidRPr="00E03E57" w14:paraId="6F4725A9" w14:textId="77777777" w:rsidTr="0067042D">
        <w:tc>
          <w:tcPr>
            <w:tcW w:w="2045" w:type="pct"/>
            <w:hideMark/>
          </w:tcPr>
          <w:p w14:paraId="68A1F300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% Black</w:t>
            </w:r>
          </w:p>
        </w:tc>
        <w:tc>
          <w:tcPr>
            <w:tcW w:w="984" w:type="pct"/>
            <w:hideMark/>
          </w:tcPr>
          <w:p w14:paraId="27F43D9D" w14:textId="3326509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hideMark/>
          </w:tcPr>
          <w:p w14:paraId="5FEC781D" w14:textId="72776E0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911" w:type="pct"/>
            <w:hideMark/>
          </w:tcPr>
          <w:p w14:paraId="0DC8E6B3" w14:textId="5B8854A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</w:tr>
      <w:tr w:rsidR="001E3166" w:rsidRPr="00E03E57" w14:paraId="0CACD649" w14:textId="77777777" w:rsidTr="0067042D">
        <w:tc>
          <w:tcPr>
            <w:tcW w:w="2045" w:type="pct"/>
            <w:hideMark/>
          </w:tcPr>
          <w:p w14:paraId="177CACEC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% East/Southeast Asian</w:t>
            </w:r>
          </w:p>
        </w:tc>
        <w:tc>
          <w:tcPr>
            <w:tcW w:w="984" w:type="pct"/>
            <w:hideMark/>
          </w:tcPr>
          <w:p w14:paraId="25029C33" w14:textId="0E06E0C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060" w:type="pct"/>
            <w:hideMark/>
          </w:tcPr>
          <w:p w14:paraId="702F086C" w14:textId="15D3FD6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911" w:type="pct"/>
            <w:hideMark/>
          </w:tcPr>
          <w:p w14:paraId="57630467" w14:textId="737B381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</w:tr>
      <w:tr w:rsidR="001E3166" w:rsidRPr="00E03E57" w14:paraId="4E8AEDEF" w14:textId="77777777" w:rsidTr="0067042D">
        <w:tc>
          <w:tcPr>
            <w:tcW w:w="2045" w:type="pct"/>
            <w:hideMark/>
          </w:tcPr>
          <w:p w14:paraId="5DA57374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% Latin American</w:t>
            </w:r>
          </w:p>
        </w:tc>
        <w:tc>
          <w:tcPr>
            <w:tcW w:w="984" w:type="pct"/>
            <w:hideMark/>
          </w:tcPr>
          <w:p w14:paraId="2F4B072D" w14:textId="4DC6F18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8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060" w:type="pct"/>
            <w:hideMark/>
          </w:tcPr>
          <w:p w14:paraId="6C5F219C" w14:textId="04B0718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)</w:t>
            </w:r>
          </w:p>
        </w:tc>
        <w:tc>
          <w:tcPr>
            <w:tcW w:w="911" w:type="pct"/>
            <w:hideMark/>
          </w:tcPr>
          <w:p w14:paraId="18995CD4" w14:textId="6537F9B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</w:tr>
      <w:tr w:rsidR="001E3166" w:rsidRPr="00E03E57" w14:paraId="01B6F3DE" w14:textId="77777777" w:rsidTr="0067042D">
        <w:tc>
          <w:tcPr>
            <w:tcW w:w="2045" w:type="pct"/>
            <w:hideMark/>
          </w:tcPr>
          <w:p w14:paraId="42D6B726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% Middle Eastern</w:t>
            </w:r>
          </w:p>
        </w:tc>
        <w:tc>
          <w:tcPr>
            <w:tcW w:w="984" w:type="pct"/>
            <w:hideMark/>
          </w:tcPr>
          <w:p w14:paraId="423D1807" w14:textId="2E2E2E1F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060" w:type="pct"/>
            <w:hideMark/>
          </w:tcPr>
          <w:p w14:paraId="3CCF9B9C" w14:textId="2F19F03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11" w:type="pct"/>
            <w:hideMark/>
          </w:tcPr>
          <w:p w14:paraId="03918C10" w14:textId="3519D13E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 (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1E3166" w:rsidRPr="00E03E57" w14:paraId="310567BA" w14:textId="77777777" w:rsidTr="0067042D">
        <w:tc>
          <w:tcPr>
            <w:tcW w:w="2045" w:type="pct"/>
            <w:hideMark/>
          </w:tcPr>
          <w:p w14:paraId="62B64C03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% South Asian</w:t>
            </w:r>
          </w:p>
        </w:tc>
        <w:tc>
          <w:tcPr>
            <w:tcW w:w="984" w:type="pct"/>
            <w:hideMark/>
          </w:tcPr>
          <w:p w14:paraId="068EEA0F" w14:textId="30538DE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060" w:type="pct"/>
            <w:hideMark/>
          </w:tcPr>
          <w:p w14:paraId="33B5F932" w14:textId="20DA7C4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911" w:type="pct"/>
            <w:hideMark/>
          </w:tcPr>
          <w:p w14:paraId="6725D265" w14:textId="19F0E66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1E3166" w:rsidRPr="00E03E57" w14:paraId="606FE876" w14:textId="77777777" w:rsidTr="0067042D">
        <w:tc>
          <w:tcPr>
            <w:tcW w:w="2045" w:type="pct"/>
            <w:hideMark/>
          </w:tcPr>
          <w:p w14:paraId="376907CA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Below low income cut-off</w:t>
            </w:r>
          </w:p>
        </w:tc>
        <w:tc>
          <w:tcPr>
            <w:tcW w:w="984" w:type="pct"/>
            <w:hideMark/>
          </w:tcPr>
          <w:p w14:paraId="535C9338" w14:textId="3A06CD43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060" w:type="pct"/>
            <w:hideMark/>
          </w:tcPr>
          <w:p w14:paraId="2188A616" w14:textId="05767DDF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911" w:type="pct"/>
            <w:hideMark/>
          </w:tcPr>
          <w:p w14:paraId="12584C32" w14:textId="3A7D131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</w:tr>
      <w:tr w:rsidR="001E3166" w:rsidRPr="00E03E57" w14:paraId="68611614" w14:textId="77777777" w:rsidTr="0067042D">
        <w:tc>
          <w:tcPr>
            <w:tcW w:w="2045" w:type="pct"/>
            <w:hideMark/>
          </w:tcPr>
          <w:p w14:paraId="4035EFF4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ce participation</w:t>
            </w:r>
          </w:p>
        </w:tc>
        <w:tc>
          <w:tcPr>
            <w:tcW w:w="984" w:type="pct"/>
            <w:hideMark/>
          </w:tcPr>
          <w:p w14:paraId="70432B7F" w14:textId="31FD660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1060" w:type="pct"/>
            <w:hideMark/>
          </w:tcPr>
          <w:p w14:paraId="5BE88864" w14:textId="765D1F3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3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911" w:type="pct"/>
            <w:hideMark/>
          </w:tcPr>
          <w:p w14:paraId="02C55BD8" w14:textId="1D43210C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3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1E3166" w:rsidRPr="00E03E57" w14:paraId="0AD3DFC1" w14:textId="77777777" w:rsidTr="0067042D">
        <w:tc>
          <w:tcPr>
            <w:tcW w:w="2045" w:type="pct"/>
            <w:hideMark/>
          </w:tcPr>
          <w:p w14:paraId="6F98E857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Less than high school education</w:t>
            </w:r>
          </w:p>
        </w:tc>
        <w:tc>
          <w:tcPr>
            <w:tcW w:w="984" w:type="pct"/>
            <w:hideMark/>
          </w:tcPr>
          <w:p w14:paraId="581631BD" w14:textId="2449C57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060" w:type="pct"/>
            <w:hideMark/>
          </w:tcPr>
          <w:p w14:paraId="667EFB4C" w14:textId="27B16F1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911" w:type="pct"/>
            <w:hideMark/>
          </w:tcPr>
          <w:p w14:paraId="307B7212" w14:textId="69C0B50B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</w:tr>
      <w:tr w:rsidR="001E3166" w:rsidRPr="00E03E57" w14:paraId="291AA4D3" w14:textId="77777777" w:rsidTr="0067042D">
        <w:tc>
          <w:tcPr>
            <w:tcW w:w="2045" w:type="pct"/>
            <w:hideMark/>
          </w:tcPr>
          <w:p w14:paraId="7D3B9FF7" w14:textId="0B4CE800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Unsuitable housing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84" w:type="pct"/>
            <w:hideMark/>
          </w:tcPr>
          <w:p w14:paraId="7374B10D" w14:textId="1734E9C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060" w:type="pct"/>
            <w:hideMark/>
          </w:tcPr>
          <w:p w14:paraId="5EB93655" w14:textId="5CFF401C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3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911" w:type="pct"/>
            <w:hideMark/>
          </w:tcPr>
          <w:p w14:paraId="02664967" w14:textId="15BEA2B8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4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</w:tr>
      <w:tr w:rsidR="001E3166" w:rsidRPr="00E03E57" w14:paraId="0B6570FD" w14:textId="77777777" w:rsidTr="0067042D">
        <w:tc>
          <w:tcPr>
            <w:tcW w:w="2045" w:type="pct"/>
            <w:hideMark/>
          </w:tcPr>
          <w:p w14:paraId="7E31F32A" w14:textId="206CF27D" w:rsidR="001E3166" w:rsidRPr="00E03E57" w:rsidRDefault="001E3166" w:rsidP="00C45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Households with </w:t>
            </w:r>
            <w:r w:rsidR="00C456A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on</w:t>
            </w:r>
            <w:r w:rsidR="00C456A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room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84" w:type="pct"/>
            <w:hideMark/>
          </w:tcPr>
          <w:p w14:paraId="5D4A9229" w14:textId="468600F8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3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060" w:type="pct"/>
            <w:hideMark/>
          </w:tcPr>
          <w:p w14:paraId="10D60B22" w14:textId="097F896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4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911" w:type="pct"/>
            <w:hideMark/>
          </w:tcPr>
          <w:p w14:paraId="7E75E1D4" w14:textId="6B520B7B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</w:tr>
      <w:tr w:rsidR="001E3166" w:rsidRPr="00E03E57" w14:paraId="2AC75DBD" w14:textId="77777777" w:rsidTr="0067042D">
        <w:tc>
          <w:tcPr>
            <w:tcW w:w="2045" w:type="pct"/>
            <w:hideMark/>
          </w:tcPr>
          <w:p w14:paraId="4DAC4DD6" w14:textId="0E9F5884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ulti-family households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84" w:type="pct"/>
            <w:hideMark/>
          </w:tcPr>
          <w:p w14:paraId="6632DFDC" w14:textId="5B52991B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060" w:type="pct"/>
            <w:hideMark/>
          </w:tcPr>
          <w:p w14:paraId="48C2E1F3" w14:textId="3E948566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911" w:type="pct"/>
            <w:hideMark/>
          </w:tcPr>
          <w:p w14:paraId="7762F7BF" w14:textId="458F5B6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012C5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</w:tr>
      <w:tr w:rsidR="001E3166" w:rsidRPr="00E03E57" w14:paraId="2F7B883D" w14:textId="77777777" w:rsidTr="0067042D">
        <w:tc>
          <w:tcPr>
            <w:tcW w:w="2045" w:type="pct"/>
            <w:hideMark/>
          </w:tcPr>
          <w:p w14:paraId="3D63DF2C" w14:textId="12136EC9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family size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84" w:type="pct"/>
            <w:hideMark/>
          </w:tcPr>
          <w:p w14:paraId="3B7567B6" w14:textId="49DB113A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2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060" w:type="pct"/>
            <w:hideMark/>
          </w:tcPr>
          <w:p w14:paraId="22188AF5" w14:textId="0624AB4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911" w:type="pct"/>
            <w:hideMark/>
          </w:tcPr>
          <w:p w14:paraId="2297AAAE" w14:textId="2EF2643D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27B8D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- 2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</w:tr>
      <w:tr w:rsidR="001E3166" w:rsidRPr="00E03E57" w14:paraId="70552E80" w14:textId="77777777" w:rsidTr="0067042D">
        <w:tc>
          <w:tcPr>
            <w:tcW w:w="2045" w:type="pct"/>
            <w:hideMark/>
          </w:tcPr>
          <w:p w14:paraId="31265A63" w14:textId="75BC7661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Households living in apartments with </w:t>
            </w:r>
            <w:r w:rsidR="005D2FCA"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oors</w:t>
            </w:r>
          </w:p>
        </w:tc>
        <w:tc>
          <w:tcPr>
            <w:tcW w:w="984" w:type="pct"/>
            <w:hideMark/>
          </w:tcPr>
          <w:p w14:paraId="276653B8" w14:textId="35BD13F7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027B8D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060" w:type="pct"/>
            <w:hideMark/>
          </w:tcPr>
          <w:p w14:paraId="1BA685D3" w14:textId="56D11A7F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027B8D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911" w:type="pct"/>
            <w:hideMark/>
          </w:tcPr>
          <w:p w14:paraId="5E68AA2B" w14:textId="0E85EE0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 (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</w:tr>
      <w:tr w:rsidR="001E3166" w:rsidRPr="00E03E57" w14:paraId="29A5A531" w14:textId="77777777" w:rsidTr="0067042D">
        <w:tc>
          <w:tcPr>
            <w:tcW w:w="2045" w:type="pct"/>
            <w:hideMark/>
          </w:tcPr>
          <w:p w14:paraId="0EE5E082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Households living in apartments with &lt;5 floors</w:t>
            </w:r>
          </w:p>
        </w:tc>
        <w:tc>
          <w:tcPr>
            <w:tcW w:w="984" w:type="pct"/>
            <w:hideMark/>
          </w:tcPr>
          <w:p w14:paraId="23E2A662" w14:textId="3E0ACF68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060" w:type="pct"/>
            <w:hideMark/>
          </w:tcPr>
          <w:p w14:paraId="4915B832" w14:textId="53FF34E2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7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911" w:type="pct"/>
            <w:hideMark/>
          </w:tcPr>
          <w:p w14:paraId="614831A6" w14:textId="23FC336E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27B8D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</w:tr>
      <w:tr w:rsidR="00B8294D" w:rsidRPr="00E03E57" w14:paraId="232E0BBE" w14:textId="77777777" w:rsidTr="0067042D">
        <w:tc>
          <w:tcPr>
            <w:tcW w:w="2045" w:type="pct"/>
            <w:hideMark/>
          </w:tcPr>
          <w:p w14:paraId="52BF1441" w14:textId="0E8DDCA8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type</w:t>
            </w:r>
            <w:r w:rsidR="00897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984" w:type="pct"/>
          </w:tcPr>
          <w:p w14:paraId="0778D816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420668A2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</w:tcPr>
          <w:p w14:paraId="0AE8E1E0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94D" w:rsidRPr="00E03E57" w14:paraId="2936437A" w14:textId="77777777" w:rsidTr="0067042D">
        <w:tc>
          <w:tcPr>
            <w:tcW w:w="2045" w:type="pct"/>
            <w:hideMark/>
          </w:tcPr>
          <w:p w14:paraId="388548CC" w14:textId="77777777" w:rsidR="00B8294D" w:rsidRPr="00E03E57" w:rsidRDefault="00B82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rge urban</w:t>
            </w:r>
          </w:p>
        </w:tc>
        <w:tc>
          <w:tcPr>
            <w:tcW w:w="984" w:type="pct"/>
            <w:hideMark/>
          </w:tcPr>
          <w:p w14:paraId="6C468C9A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0" w:type="pct"/>
            <w:hideMark/>
          </w:tcPr>
          <w:p w14:paraId="698CEF9F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pct"/>
            <w:hideMark/>
          </w:tcPr>
          <w:p w14:paraId="5ED19461" w14:textId="77777777" w:rsidR="00B8294D" w:rsidRPr="00E03E57" w:rsidRDefault="00B8294D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E3166" w:rsidRPr="00E03E57" w14:paraId="1C30C002" w14:textId="77777777" w:rsidTr="0067042D">
        <w:tc>
          <w:tcPr>
            <w:tcW w:w="2045" w:type="pct"/>
            <w:hideMark/>
          </w:tcPr>
          <w:p w14:paraId="21C76AED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edium/small</w:t>
            </w:r>
          </w:p>
        </w:tc>
        <w:tc>
          <w:tcPr>
            <w:tcW w:w="984" w:type="pct"/>
            <w:hideMark/>
          </w:tcPr>
          <w:p w14:paraId="7A5DC423" w14:textId="56826C59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060" w:type="pct"/>
            <w:hideMark/>
          </w:tcPr>
          <w:p w14:paraId="7A3A5BD6" w14:textId="3934413E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911" w:type="pct"/>
            <w:hideMark/>
          </w:tcPr>
          <w:p w14:paraId="2BE21AF4" w14:textId="403AAD5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39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1E3166" w:rsidRPr="00E03E57" w14:paraId="7751166D" w14:textId="77777777" w:rsidTr="0067042D">
        <w:tc>
          <w:tcPr>
            <w:tcW w:w="2045" w:type="pct"/>
            <w:hideMark/>
          </w:tcPr>
          <w:p w14:paraId="1542DD81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ural</w:t>
            </w:r>
          </w:p>
        </w:tc>
        <w:tc>
          <w:tcPr>
            <w:tcW w:w="984" w:type="pct"/>
            <w:hideMark/>
          </w:tcPr>
          <w:p w14:paraId="413849FF" w14:textId="0E2CDEE4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6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060" w:type="pct"/>
            <w:hideMark/>
          </w:tcPr>
          <w:p w14:paraId="277B94F4" w14:textId="3C4DF2C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81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911" w:type="pct"/>
            <w:hideMark/>
          </w:tcPr>
          <w:p w14:paraId="4B0E1BE6" w14:textId="783BB8AB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63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F9"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8A35F9" w:rsidRPr="00E03E57">
              <w:rPr>
                <w:rFonts w:ascii="Times New Roman" w:hAnsi="Times New Roman" w:cs="Times New Roman"/>
                <w:sz w:val="20"/>
                <w:szCs w:val="20"/>
              </w:rPr>
              <w:t>·00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3166" w:rsidRPr="00E03E57" w14:paraId="6559160B" w14:textId="77777777" w:rsidTr="0067042D"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6458F" w14:textId="77777777" w:rsidR="001E3166" w:rsidRPr="00E03E57" w:rsidRDefault="001E3166" w:rsidP="001E31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emote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789CB" w14:textId="19CF8CC5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DFA8D" w14:textId="2F8717C1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2 - 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1C9D7" w14:textId="3C74E0D0" w:rsidR="001E3166" w:rsidRPr="00E03E57" w:rsidRDefault="001E3166" w:rsidP="00872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25 - 1</w:t>
            </w:r>
            <w:r w:rsidR="001C0C79" w:rsidRPr="00E03E5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03E5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</w:tr>
    </w:tbl>
    <w:p w14:paraId="39EB3DA8" w14:textId="07776FE0" w:rsidR="007F7846" w:rsidRPr="00E03E57" w:rsidRDefault="00E8550B" w:rsidP="00674A20">
      <w:pPr>
        <w:rPr>
          <w:rFonts w:ascii="Times New Roman" w:hAnsi="Times New Roman" w:cs="Times New Roman"/>
          <w:sz w:val="20"/>
          <w:szCs w:val="20"/>
          <w:lang w:val="en-US"/>
        </w:rPr>
        <w:sectPr w:rsidR="007F7846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>Estimates were adjusted for age group, sex, month reported, health region, and economic family size</w:t>
      </w:r>
      <w:r w:rsidR="002B7409" w:rsidRPr="00E03E5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 w:rsidRPr="00BA3FA7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9A2FBC" w:rsidRPr="00E03E5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>ases were excluded from the testing delay model</w:t>
      </w:r>
      <w:r w:rsidR="00751B59" w:rsidRPr="00E03E5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that had C</w:t>
      </w:r>
      <w:r w:rsidR="002E2FC7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OVID-19 symptoms flagged in 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>provincial reportable disease systems but were missing symptom onset date.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 w:rsidRPr="00BA3FA7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034DE3" w:rsidRPr="00E03E5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>ases</w:t>
      </w:r>
      <w:r w:rsidR="00034DE3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with no symptoms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were defined as cases that were missing symptom onset date (thus specimen</w:t>
      </w:r>
      <w:r w:rsidR="00D64454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collection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date was used) and did not have any C</w:t>
      </w:r>
      <w:r w:rsidR="002E2FC7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OVID-19 symptoms flagged in 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t>provincial reportable disease systems.</w:t>
      </w:r>
      <w:r w:rsidR="00D31C51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 w:rsidRPr="00BA3FA7"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D31C51" w:rsidRPr="00D31C51">
        <w:rPr>
          <w:rFonts w:ascii="Times New Roman" w:hAnsi="Times New Roman" w:cs="Times New Roman"/>
          <w:sz w:val="20"/>
          <w:szCs w:val="20"/>
          <w:lang w:val="en-US"/>
        </w:rPr>
        <w:t>Cases with a testing delay of &lt;0 days were those who were tested prior to the onset of their symptoms.</w:t>
      </w:r>
      <w:r w:rsidR="008970FE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 w:rsidRPr="00E03E5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||</w:t>
      </w:r>
      <w:r w:rsidR="00E50DA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8970FE" w:rsidRPr="008970FE">
        <w:rPr>
          <w:rFonts w:ascii="Times New Roman" w:hAnsi="Times New Roman" w:cs="Times New Roman"/>
          <w:sz w:val="20"/>
          <w:szCs w:val="20"/>
          <w:lang w:val="en-US"/>
        </w:rPr>
        <w:t>ases associated with a public health declared outbreak outside the</w:t>
      </w:r>
      <w:r w:rsidR="003D1BDA">
        <w:rPr>
          <w:rFonts w:ascii="Times New Roman" w:hAnsi="Times New Roman" w:cs="Times New Roman"/>
          <w:sz w:val="20"/>
          <w:szCs w:val="20"/>
          <w:lang w:val="en-US"/>
        </w:rPr>
        <w:t xml:space="preserve"> home</w:t>
      </w:r>
      <w:r w:rsidR="008970FE" w:rsidRPr="008970F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74A20" w:rsidRPr="00E03E57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 w:rsidRPr="00D31C51">
        <w:rPr>
          <w:rFonts w:ascii="Times New Roman" w:hAnsi="Times New Roman" w:cs="Times New Roman"/>
          <w:sz w:val="20"/>
          <w:szCs w:val="20"/>
          <w:lang w:val="en-US"/>
        </w:rPr>
        <w:t>¶</w:t>
      </w:r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Odds ratios for </w:t>
      </w:r>
      <w:proofErr w:type="spellStart"/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>neighbourhood</w:t>
      </w:r>
      <w:proofErr w:type="spellEnd"/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>-level characteristics</w:t>
      </w:r>
      <w:r w:rsidR="00AE4990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are</w:t>
      </w:r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 xml:space="preserve"> reported per 10% </w:t>
      </w:r>
      <w:r w:rsidR="00F637C9" w:rsidRPr="00E03E57">
        <w:rPr>
          <w:rFonts w:ascii="Times New Roman" w:hAnsi="Times New Roman" w:cs="Times New Roman"/>
          <w:sz w:val="20"/>
          <w:szCs w:val="20"/>
          <w:lang w:val="en-US"/>
        </w:rPr>
        <w:t>increase</w:t>
      </w:r>
      <w:r w:rsidR="00B8294D" w:rsidRPr="00E03E57">
        <w:rPr>
          <w:rFonts w:ascii="Times New Roman" w:hAnsi="Times New Roman" w:cs="Times New Roman"/>
          <w:sz w:val="20"/>
          <w:szCs w:val="20"/>
          <w:lang w:val="en-US"/>
        </w:rPr>
        <w:t>, except for economic family size and community type.</w:t>
      </w:r>
      <w:r w:rsidR="008970FE">
        <w:rPr>
          <w:rFonts w:ascii="Times New Roman" w:hAnsi="Times New Roman" w:cs="Times New Roman"/>
          <w:sz w:val="20"/>
          <w:szCs w:val="20"/>
          <w:lang w:val="en-US"/>
        </w:rPr>
        <w:br/>
      </w:r>
      <w:r w:rsidR="008970FE">
        <w:rPr>
          <w:rFonts w:ascii="Times New Roman" w:hAnsi="Times New Roman" w:cs="Times New Roman"/>
          <w:sz w:val="20"/>
          <w:szCs w:val="20"/>
          <w:lang w:val="en-US"/>
        </w:rPr>
        <w:lastRenderedPageBreak/>
        <w:t>#</w:t>
      </w:r>
      <w:r w:rsidR="008970FE" w:rsidRPr="008970FE">
        <w:rPr>
          <w:rFonts w:ascii="Times New Roman" w:hAnsi="Times New Roman" w:cs="Times New Roman"/>
          <w:sz w:val="20"/>
          <w:szCs w:val="20"/>
          <w:lang w:val="en-US"/>
        </w:rPr>
        <w:t>Defined in Supplementary Definitions.</w:t>
      </w:r>
      <w:r w:rsidR="0067042D">
        <w:rPr>
          <w:rFonts w:ascii="Times New Roman" w:hAnsi="Times New Roman" w:cs="Times New Roman"/>
          <w:sz w:val="20"/>
          <w:szCs w:val="20"/>
          <w:lang w:val="en-US"/>
        </w:rPr>
        <w:br/>
        <w:t>NA=not applicable.</w:t>
      </w:r>
    </w:p>
    <w:p w14:paraId="27D327AA" w14:textId="65BDB5E1" w:rsidR="008E287A" w:rsidRPr="000D4AC6" w:rsidRDefault="008E287A" w:rsidP="007F7846">
      <w:pPr>
        <w:pStyle w:val="Heading1"/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</w:pPr>
      <w:bookmarkStart w:id="2" w:name="_Toc52365862"/>
      <w:r w:rsidRPr="000D4AC6"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  <w:lastRenderedPageBreak/>
        <w:t>Supplementary Figures</w:t>
      </w:r>
      <w:bookmarkEnd w:id="2"/>
    </w:p>
    <w:p w14:paraId="77DB7B1C" w14:textId="77777777" w:rsidR="008E287A" w:rsidRPr="00E03E57" w:rsidRDefault="008E287A" w:rsidP="008E287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F7611D" w14:textId="08FBD295" w:rsidR="008E287A" w:rsidRPr="00E03E57" w:rsidRDefault="008E287A" w:rsidP="008E28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S1. </w: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t>Distribution of serial intervals (number of days between symptom onset dates for index cases and secondary cases)</w:t>
      </w:r>
    </w:p>
    <w:p w14:paraId="62557059" w14:textId="77777777" w:rsidR="008E287A" w:rsidRPr="00E03E57" w:rsidRDefault="008E287A" w:rsidP="008E28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noProof/>
          <w:sz w:val="20"/>
          <w:szCs w:val="20"/>
          <w:lang w:eastAsia="en-CA"/>
        </w:rPr>
        <w:drawing>
          <wp:inline distT="0" distB="0" distL="0" distR="0" wp14:anchorId="02C3E5DF" wp14:editId="30563FD4">
            <wp:extent cx="3682365" cy="2857500"/>
            <wp:effectExtent l="0" t="0" r="0" b="0"/>
            <wp:docPr id="1" name="Picture 1" descr="serial_interval_main_2020-07-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rial_interval_main_2020-07-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36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5626C" w14:textId="77777777" w:rsidR="008E287A" w:rsidRPr="00E03E57" w:rsidRDefault="008E287A" w:rsidP="008E287A">
      <w:pPr>
        <w:rPr>
          <w:rFonts w:ascii="Times New Roman" w:hAnsi="Times New Roman" w:cs="Times New Roman"/>
          <w:sz w:val="20"/>
          <w:szCs w:val="20"/>
          <w:lang w:val="en-US"/>
        </w:rPr>
        <w:sectPr w:rsidR="008E287A" w:rsidRPr="00E03E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48D98D" w14:textId="0DAC58B1" w:rsidR="007F7846" w:rsidRPr="00894D90" w:rsidRDefault="007F7846" w:rsidP="007F7846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3" w:name="_Toc52365863"/>
      <w:r w:rsidRPr="00894D9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References</w:t>
      </w:r>
      <w:bookmarkStart w:id="4" w:name="_GoBack"/>
      <w:bookmarkEnd w:id="3"/>
      <w:bookmarkEnd w:id="4"/>
    </w:p>
    <w:p w14:paraId="1D038CE6" w14:textId="77777777" w:rsidR="000A0AE7" w:rsidRPr="00E03E57" w:rsidRDefault="000A0AE7" w:rsidP="000A0A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AA496D" w14:textId="3A0090A8" w:rsidR="00867B4A" w:rsidRPr="00867B4A" w:rsidRDefault="007F7846" w:rsidP="00867B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instrText xml:space="preserve">ADDIN Mendeley Bibliography CSL_BIBLIOGRAPHY </w:instrText>
      </w:r>
      <w:r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867B4A" w:rsidRPr="00867B4A">
        <w:rPr>
          <w:rFonts w:ascii="Times New Roman" w:hAnsi="Times New Roman" w:cs="Times New Roman"/>
          <w:noProof/>
          <w:sz w:val="20"/>
          <w:szCs w:val="24"/>
        </w:rPr>
        <w:t>1</w:t>
      </w:r>
      <w:r w:rsidR="00867B4A" w:rsidRPr="00867B4A">
        <w:rPr>
          <w:rFonts w:ascii="Times New Roman" w:hAnsi="Times New Roman" w:cs="Times New Roman"/>
          <w:noProof/>
          <w:sz w:val="20"/>
          <w:szCs w:val="24"/>
        </w:rPr>
        <w:tab/>
        <w:t>Statistics Canada. Dictionary, Census of Population, 2016. 2017. https://www12.statcan.gc.ca/census-recensement/2016</w:t>
      </w:r>
      <w:r w:rsidR="00B26808">
        <w:rPr>
          <w:rFonts w:ascii="Times New Roman" w:hAnsi="Times New Roman" w:cs="Times New Roman"/>
          <w:noProof/>
          <w:sz w:val="20"/>
          <w:szCs w:val="24"/>
        </w:rPr>
        <w:t>/ref/dict/az1-eng.cfm?topic=az1</w:t>
      </w:r>
      <w:r w:rsidR="00867B4A" w:rsidRPr="00867B4A">
        <w:rPr>
          <w:rFonts w:ascii="Times New Roman" w:hAnsi="Times New Roman" w:cs="Times New Roman"/>
          <w:noProof/>
          <w:sz w:val="20"/>
          <w:szCs w:val="24"/>
        </w:rPr>
        <w:t>(accessed Sept 29, 2020).</w:t>
      </w:r>
    </w:p>
    <w:p w14:paraId="5BCFCE83" w14:textId="77777777" w:rsidR="00867B4A" w:rsidRPr="00867B4A" w:rsidRDefault="00867B4A" w:rsidP="00867B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867B4A">
        <w:rPr>
          <w:rFonts w:ascii="Times New Roman" w:hAnsi="Times New Roman" w:cs="Times New Roman"/>
          <w:noProof/>
          <w:sz w:val="20"/>
          <w:szCs w:val="24"/>
        </w:rPr>
        <w:t>2</w:t>
      </w:r>
      <w:r w:rsidRPr="00867B4A">
        <w:rPr>
          <w:rFonts w:ascii="Times New Roman" w:hAnsi="Times New Roman" w:cs="Times New Roman"/>
          <w:noProof/>
          <w:sz w:val="20"/>
          <w:szCs w:val="24"/>
        </w:rPr>
        <w:tab/>
        <w:t>Health Quality Ontario. Geographic Location Methods Review: Summary Report. Toronto, ON, 2019 https://www.hqontario.ca/Portals/0/documents/pr/hqo-geographic-location-methods-review-report.pdf.</w:t>
      </w:r>
    </w:p>
    <w:p w14:paraId="3DC384E0" w14:textId="62F29388" w:rsidR="007F7846" w:rsidRPr="00E03E57" w:rsidRDefault="007F7846" w:rsidP="007F78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3E5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F7846" w:rsidRPr="00E03E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1A3F6" w14:textId="77777777" w:rsidR="00EF1499" w:rsidRDefault="00EF1499" w:rsidP="008E287A">
      <w:pPr>
        <w:spacing w:after="0" w:line="240" w:lineRule="auto"/>
      </w:pPr>
      <w:r>
        <w:separator/>
      </w:r>
    </w:p>
  </w:endnote>
  <w:endnote w:type="continuationSeparator" w:id="0">
    <w:p w14:paraId="15615930" w14:textId="77777777" w:rsidR="00EF1499" w:rsidRDefault="00EF1499" w:rsidP="008E2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0593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4BF65" w14:textId="714B4D5B" w:rsidR="005770D4" w:rsidRDefault="005770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D9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C5BAC1A" w14:textId="77777777" w:rsidR="005770D4" w:rsidRDefault="005770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74235" w14:textId="77777777" w:rsidR="00EF1499" w:rsidRDefault="00EF1499" w:rsidP="008E287A">
      <w:pPr>
        <w:spacing w:after="0" w:line="240" w:lineRule="auto"/>
      </w:pPr>
      <w:r>
        <w:separator/>
      </w:r>
    </w:p>
  </w:footnote>
  <w:footnote w:type="continuationSeparator" w:id="0">
    <w:p w14:paraId="0974C79B" w14:textId="77777777" w:rsidR="00EF1499" w:rsidRDefault="00EF1499" w:rsidP="008E2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61fbfcb8-fd4b-46ec-98df-cfcf1dc77a29"/>
  </w:docVars>
  <w:rsids>
    <w:rsidRoot w:val="00D070EF"/>
    <w:rsid w:val="000029DA"/>
    <w:rsid w:val="0000615E"/>
    <w:rsid w:val="00015118"/>
    <w:rsid w:val="00021161"/>
    <w:rsid w:val="00027B8D"/>
    <w:rsid w:val="00034DE3"/>
    <w:rsid w:val="000362AA"/>
    <w:rsid w:val="00040DFA"/>
    <w:rsid w:val="000501EE"/>
    <w:rsid w:val="000715A8"/>
    <w:rsid w:val="00080D42"/>
    <w:rsid w:val="000819F6"/>
    <w:rsid w:val="00086A4B"/>
    <w:rsid w:val="00091047"/>
    <w:rsid w:val="00092971"/>
    <w:rsid w:val="000963CC"/>
    <w:rsid w:val="000A0587"/>
    <w:rsid w:val="000A0AE7"/>
    <w:rsid w:val="000A362A"/>
    <w:rsid w:val="000B2F2D"/>
    <w:rsid w:val="000C6757"/>
    <w:rsid w:val="000D4AC6"/>
    <w:rsid w:val="000E2CC7"/>
    <w:rsid w:val="00106475"/>
    <w:rsid w:val="001152CA"/>
    <w:rsid w:val="001376A9"/>
    <w:rsid w:val="00147546"/>
    <w:rsid w:val="00150EE9"/>
    <w:rsid w:val="00154E4F"/>
    <w:rsid w:val="00161A05"/>
    <w:rsid w:val="00162B00"/>
    <w:rsid w:val="00165767"/>
    <w:rsid w:val="00175847"/>
    <w:rsid w:val="0018342C"/>
    <w:rsid w:val="001C0C79"/>
    <w:rsid w:val="001D338B"/>
    <w:rsid w:val="001D4FA6"/>
    <w:rsid w:val="001E1DBB"/>
    <w:rsid w:val="001E3166"/>
    <w:rsid w:val="00206834"/>
    <w:rsid w:val="002076E6"/>
    <w:rsid w:val="00217D53"/>
    <w:rsid w:val="002314E7"/>
    <w:rsid w:val="00232ECC"/>
    <w:rsid w:val="002557C3"/>
    <w:rsid w:val="0026394F"/>
    <w:rsid w:val="00274BB8"/>
    <w:rsid w:val="002931A9"/>
    <w:rsid w:val="002B7409"/>
    <w:rsid w:val="002C6068"/>
    <w:rsid w:val="002C620C"/>
    <w:rsid w:val="002E2FC7"/>
    <w:rsid w:val="003108AC"/>
    <w:rsid w:val="003338F2"/>
    <w:rsid w:val="00370B4A"/>
    <w:rsid w:val="00370DB4"/>
    <w:rsid w:val="00381D8B"/>
    <w:rsid w:val="00394567"/>
    <w:rsid w:val="003D1BDA"/>
    <w:rsid w:val="003D21EA"/>
    <w:rsid w:val="003E2749"/>
    <w:rsid w:val="003F0D75"/>
    <w:rsid w:val="0043110D"/>
    <w:rsid w:val="0046006B"/>
    <w:rsid w:val="004806B9"/>
    <w:rsid w:val="00481387"/>
    <w:rsid w:val="004C4680"/>
    <w:rsid w:val="004D60EB"/>
    <w:rsid w:val="004F0182"/>
    <w:rsid w:val="004F4367"/>
    <w:rsid w:val="00523CEE"/>
    <w:rsid w:val="005315E0"/>
    <w:rsid w:val="00532A36"/>
    <w:rsid w:val="00533330"/>
    <w:rsid w:val="0053708A"/>
    <w:rsid w:val="005408A8"/>
    <w:rsid w:val="00547FEB"/>
    <w:rsid w:val="00561569"/>
    <w:rsid w:val="00565AF9"/>
    <w:rsid w:val="00570AC2"/>
    <w:rsid w:val="00572602"/>
    <w:rsid w:val="00574C9B"/>
    <w:rsid w:val="005770D4"/>
    <w:rsid w:val="00584EA2"/>
    <w:rsid w:val="005A4F6E"/>
    <w:rsid w:val="005A6EEB"/>
    <w:rsid w:val="005B3685"/>
    <w:rsid w:val="005D2FCA"/>
    <w:rsid w:val="005E0A30"/>
    <w:rsid w:val="005F51A1"/>
    <w:rsid w:val="00602A96"/>
    <w:rsid w:val="006031A9"/>
    <w:rsid w:val="00611576"/>
    <w:rsid w:val="006172B1"/>
    <w:rsid w:val="00640CD5"/>
    <w:rsid w:val="006467B8"/>
    <w:rsid w:val="00651D5A"/>
    <w:rsid w:val="00670069"/>
    <w:rsid w:val="00670427"/>
    <w:rsid w:val="0067042D"/>
    <w:rsid w:val="00674A20"/>
    <w:rsid w:val="00677212"/>
    <w:rsid w:val="00677A40"/>
    <w:rsid w:val="00681BC0"/>
    <w:rsid w:val="0069076F"/>
    <w:rsid w:val="00691C8B"/>
    <w:rsid w:val="006931D6"/>
    <w:rsid w:val="006A2157"/>
    <w:rsid w:val="006A5968"/>
    <w:rsid w:val="006B4B0B"/>
    <w:rsid w:val="006D02AB"/>
    <w:rsid w:val="006E4AE4"/>
    <w:rsid w:val="006E75CA"/>
    <w:rsid w:val="006F2DAC"/>
    <w:rsid w:val="006F6D37"/>
    <w:rsid w:val="00704238"/>
    <w:rsid w:val="007162E6"/>
    <w:rsid w:val="00723B41"/>
    <w:rsid w:val="0073047D"/>
    <w:rsid w:val="00730D11"/>
    <w:rsid w:val="00751B59"/>
    <w:rsid w:val="00752351"/>
    <w:rsid w:val="007523E0"/>
    <w:rsid w:val="0075546F"/>
    <w:rsid w:val="00764399"/>
    <w:rsid w:val="00773AF3"/>
    <w:rsid w:val="00774F1D"/>
    <w:rsid w:val="00786C85"/>
    <w:rsid w:val="007A4C0F"/>
    <w:rsid w:val="007A4C29"/>
    <w:rsid w:val="007A7961"/>
    <w:rsid w:val="007B36A9"/>
    <w:rsid w:val="007B7511"/>
    <w:rsid w:val="007C46F7"/>
    <w:rsid w:val="007D3DAF"/>
    <w:rsid w:val="007D58A1"/>
    <w:rsid w:val="007E22FF"/>
    <w:rsid w:val="007F4123"/>
    <w:rsid w:val="007F7846"/>
    <w:rsid w:val="00800F3C"/>
    <w:rsid w:val="008013EF"/>
    <w:rsid w:val="00803800"/>
    <w:rsid w:val="00807536"/>
    <w:rsid w:val="008377D1"/>
    <w:rsid w:val="00842314"/>
    <w:rsid w:val="00851B92"/>
    <w:rsid w:val="008617AF"/>
    <w:rsid w:val="00867B4A"/>
    <w:rsid w:val="008725DD"/>
    <w:rsid w:val="00894851"/>
    <w:rsid w:val="00894D90"/>
    <w:rsid w:val="008970FE"/>
    <w:rsid w:val="008A35F9"/>
    <w:rsid w:val="008B38EF"/>
    <w:rsid w:val="008D4382"/>
    <w:rsid w:val="008E1834"/>
    <w:rsid w:val="008E287A"/>
    <w:rsid w:val="009107BD"/>
    <w:rsid w:val="00924B88"/>
    <w:rsid w:val="0094632C"/>
    <w:rsid w:val="00951E1D"/>
    <w:rsid w:val="009726AC"/>
    <w:rsid w:val="00985704"/>
    <w:rsid w:val="00996B07"/>
    <w:rsid w:val="00997A82"/>
    <w:rsid w:val="009A1D2F"/>
    <w:rsid w:val="009A2FBC"/>
    <w:rsid w:val="009A7B09"/>
    <w:rsid w:val="009C0A6A"/>
    <w:rsid w:val="009D4E57"/>
    <w:rsid w:val="009D68E0"/>
    <w:rsid w:val="009E4C23"/>
    <w:rsid w:val="00A139E2"/>
    <w:rsid w:val="00A25464"/>
    <w:rsid w:val="00A420E1"/>
    <w:rsid w:val="00A505F4"/>
    <w:rsid w:val="00A5406A"/>
    <w:rsid w:val="00A66648"/>
    <w:rsid w:val="00A82295"/>
    <w:rsid w:val="00A877DA"/>
    <w:rsid w:val="00A91B3C"/>
    <w:rsid w:val="00A956E9"/>
    <w:rsid w:val="00AD3CD4"/>
    <w:rsid w:val="00AE2266"/>
    <w:rsid w:val="00AE307E"/>
    <w:rsid w:val="00AE4990"/>
    <w:rsid w:val="00AF7452"/>
    <w:rsid w:val="00B148AF"/>
    <w:rsid w:val="00B164BF"/>
    <w:rsid w:val="00B26808"/>
    <w:rsid w:val="00B454B5"/>
    <w:rsid w:val="00B46AC8"/>
    <w:rsid w:val="00B518A8"/>
    <w:rsid w:val="00B51F3C"/>
    <w:rsid w:val="00B57A9C"/>
    <w:rsid w:val="00B601ED"/>
    <w:rsid w:val="00B8294D"/>
    <w:rsid w:val="00B86C70"/>
    <w:rsid w:val="00B87693"/>
    <w:rsid w:val="00BA2506"/>
    <w:rsid w:val="00BB022D"/>
    <w:rsid w:val="00BB1443"/>
    <w:rsid w:val="00BB35D7"/>
    <w:rsid w:val="00BD0CCC"/>
    <w:rsid w:val="00BE0D1E"/>
    <w:rsid w:val="00BE2015"/>
    <w:rsid w:val="00BE2465"/>
    <w:rsid w:val="00C13C63"/>
    <w:rsid w:val="00C155AF"/>
    <w:rsid w:val="00C17D7A"/>
    <w:rsid w:val="00C42D51"/>
    <w:rsid w:val="00C456AA"/>
    <w:rsid w:val="00C77B9B"/>
    <w:rsid w:val="00C84D0B"/>
    <w:rsid w:val="00CB3B98"/>
    <w:rsid w:val="00CB6815"/>
    <w:rsid w:val="00CC74B6"/>
    <w:rsid w:val="00CE5EE4"/>
    <w:rsid w:val="00D070EF"/>
    <w:rsid w:val="00D13AEE"/>
    <w:rsid w:val="00D21BB2"/>
    <w:rsid w:val="00D31C51"/>
    <w:rsid w:val="00D34414"/>
    <w:rsid w:val="00D37AB9"/>
    <w:rsid w:val="00D50B0E"/>
    <w:rsid w:val="00D56D5B"/>
    <w:rsid w:val="00D5706F"/>
    <w:rsid w:val="00D64454"/>
    <w:rsid w:val="00D91A80"/>
    <w:rsid w:val="00DB316F"/>
    <w:rsid w:val="00DC7A91"/>
    <w:rsid w:val="00DD1B24"/>
    <w:rsid w:val="00E012C5"/>
    <w:rsid w:val="00E03E57"/>
    <w:rsid w:val="00E04DF7"/>
    <w:rsid w:val="00E1202C"/>
    <w:rsid w:val="00E16787"/>
    <w:rsid w:val="00E30779"/>
    <w:rsid w:val="00E403C0"/>
    <w:rsid w:val="00E45AA3"/>
    <w:rsid w:val="00E50DA5"/>
    <w:rsid w:val="00E51152"/>
    <w:rsid w:val="00E61EAE"/>
    <w:rsid w:val="00E62B31"/>
    <w:rsid w:val="00E62FF6"/>
    <w:rsid w:val="00E664FF"/>
    <w:rsid w:val="00E77C0F"/>
    <w:rsid w:val="00E8550B"/>
    <w:rsid w:val="00EB3880"/>
    <w:rsid w:val="00EB6B09"/>
    <w:rsid w:val="00EC00FC"/>
    <w:rsid w:val="00EE5B40"/>
    <w:rsid w:val="00EF0CBB"/>
    <w:rsid w:val="00EF1499"/>
    <w:rsid w:val="00F05C42"/>
    <w:rsid w:val="00F2041A"/>
    <w:rsid w:val="00F218E6"/>
    <w:rsid w:val="00F22D95"/>
    <w:rsid w:val="00F23364"/>
    <w:rsid w:val="00F36512"/>
    <w:rsid w:val="00F3665A"/>
    <w:rsid w:val="00F47536"/>
    <w:rsid w:val="00F637C9"/>
    <w:rsid w:val="00F7108C"/>
    <w:rsid w:val="00F73D45"/>
    <w:rsid w:val="00F77537"/>
    <w:rsid w:val="00F8129B"/>
    <w:rsid w:val="00F84207"/>
    <w:rsid w:val="00F96F8B"/>
    <w:rsid w:val="00FA240F"/>
    <w:rsid w:val="00FB79F7"/>
    <w:rsid w:val="00FD57B6"/>
    <w:rsid w:val="00FE0961"/>
    <w:rsid w:val="00FE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77F1"/>
  <w15:chartTrackingRefBased/>
  <w15:docId w15:val="{84EB5768-44E9-4C5A-A141-296F8CEAC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07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FE6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AB2"/>
    <w:rPr>
      <w:sz w:val="20"/>
      <w:szCs w:val="20"/>
    </w:rPr>
  </w:style>
  <w:style w:type="table" w:styleId="TableGrid">
    <w:name w:val="Table Grid"/>
    <w:basedOn w:val="TableNormal"/>
    <w:uiPriority w:val="39"/>
    <w:rsid w:val="00FE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AB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162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E2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87A"/>
  </w:style>
  <w:style w:type="paragraph" w:styleId="Footer">
    <w:name w:val="footer"/>
    <w:basedOn w:val="Normal"/>
    <w:link w:val="FooterChar"/>
    <w:uiPriority w:val="99"/>
    <w:unhideWhenUsed/>
    <w:rsid w:val="008E2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87A"/>
  </w:style>
  <w:style w:type="paragraph" w:styleId="TOCHeading">
    <w:name w:val="TOC Heading"/>
    <w:basedOn w:val="Heading1"/>
    <w:next w:val="Normal"/>
    <w:uiPriority w:val="39"/>
    <w:unhideWhenUsed/>
    <w:qFormat/>
    <w:rsid w:val="008E287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287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E287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4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7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rah.buchan@oahpp.c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2E2DA-BC53-4357-BD9B-409AE50F7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3</Pages>
  <Words>3427</Words>
  <Characters>1953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ul</dc:creator>
  <cp:keywords/>
  <dc:description/>
  <cp:lastModifiedBy>Lauren Paul</cp:lastModifiedBy>
  <cp:revision>20</cp:revision>
  <dcterms:created xsi:type="dcterms:W3CDTF">2020-10-22T15:58:00Z</dcterms:created>
  <dcterms:modified xsi:type="dcterms:W3CDTF">2020-10-22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research</vt:lpwstr>
  </property>
  <property fmtid="{D5CDD505-2E9C-101B-9397-08002B2CF9AE}" pid="9" name="Mendeley Recent Style Name 3_1">
    <vt:lpwstr>Environmental Researc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533ad0-f814-3ee3-9ec7-4ebf0df7d4a7</vt:lpwstr>
  </property>
  <property fmtid="{D5CDD505-2E9C-101B-9397-08002B2CF9AE}" pid="24" name="Mendeley Citation Style_1">
    <vt:lpwstr>http://www.zotero.org/styles/the-lancet</vt:lpwstr>
  </property>
</Properties>
</file>